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D46AE" w14:textId="77777777" w:rsidR="003A28E8" w:rsidRDefault="003A28E8"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000B1B14" w:rsidR="002C030F" w:rsidRDefault="00797FF2" w:rsidP="003B40E6">
      <w:pPr>
        <w:jc w:val="center"/>
        <w:rPr>
          <w:sz w:val="28"/>
          <w:szCs w:val="28"/>
        </w:rPr>
      </w:pPr>
      <w:r w:rsidRPr="00797FF2">
        <w:rPr>
          <w:sz w:val="28"/>
          <w:szCs w:val="28"/>
        </w:rPr>
        <w:t>Stilbenoid gaylussacin modulates particulate matter-induced chromatin remodeling in macrophages to suppress chronic obstructive pulmonary disease</w:t>
      </w:r>
    </w:p>
    <w:p w14:paraId="339B31F7" w14:textId="77777777" w:rsidR="00015F74" w:rsidRPr="007108F5" w:rsidRDefault="00015F74" w:rsidP="003B40E6">
      <w:pPr>
        <w:jc w:val="center"/>
        <w:rPr>
          <w:sz w:val="28"/>
          <w:szCs w:val="28"/>
        </w:rPr>
      </w:pPr>
    </w:p>
    <w:p w14:paraId="63D8913E" w14:textId="2C9E1F5E" w:rsidR="002C030F" w:rsidRDefault="0063052B" w:rsidP="005001AC">
      <w:pPr>
        <w:jc w:val="center"/>
        <w:rPr>
          <w:szCs w:val="24"/>
        </w:rPr>
      </w:pPr>
      <w:r w:rsidRPr="0063052B">
        <w:rPr>
          <w:szCs w:val="24"/>
        </w:rPr>
        <w:t xml:space="preserve">Jeong Yeon Sim, </w:t>
      </w:r>
      <w:r w:rsidR="00C7322B">
        <w:rPr>
          <w:rFonts w:eastAsia="맑은 고딕" w:hint="eastAsia"/>
          <w:szCs w:val="24"/>
          <w:lang w:eastAsia="ko-KR"/>
        </w:rPr>
        <w:t xml:space="preserve">Jee Hwan Ahn, </w:t>
      </w:r>
      <w:r w:rsidRPr="0063052B">
        <w:rPr>
          <w:szCs w:val="24"/>
        </w:rPr>
        <w:t xml:space="preserve">Hye-Young Min, Jae-Hwan Kwak, Suckchang Hong, </w:t>
      </w:r>
      <w:r w:rsidR="00C7322B">
        <w:rPr>
          <w:rFonts w:eastAsia="맑은 고딕" w:hint="eastAsia"/>
          <w:szCs w:val="24"/>
          <w:lang w:eastAsia="ko-KR"/>
        </w:rPr>
        <w:t xml:space="preserve">Dae-Duk Kim, </w:t>
      </w:r>
      <w:r w:rsidRPr="0063052B">
        <w:rPr>
          <w:szCs w:val="24"/>
        </w:rPr>
        <w:t>Ho-Young Lee</w:t>
      </w:r>
    </w:p>
    <w:p w14:paraId="0648E06D" w14:textId="77777777" w:rsidR="000F0DCE" w:rsidRDefault="000F0DCE" w:rsidP="005001AC">
      <w:pPr>
        <w:jc w:val="center"/>
        <w:rPr>
          <w:szCs w:val="24"/>
        </w:rPr>
      </w:pPr>
    </w:p>
    <w:p w14:paraId="34D67477" w14:textId="065E3BDF"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63052B" w:rsidRPr="00C062CF">
          <w:rPr>
            <w:rStyle w:val="affd"/>
            <w:szCs w:val="24"/>
          </w:rPr>
          <w:t>hylee135@snu.ac.kr</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23718CE0" w14:textId="44DE521D" w:rsidR="00015F74" w:rsidRDefault="00015F74" w:rsidP="00262D72">
      <w:pPr>
        <w:ind w:left="720"/>
      </w:pP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1AD20559" w14:textId="444D60D2" w:rsidR="0057791F" w:rsidRPr="003F577B" w:rsidRDefault="0057791F" w:rsidP="0063052B">
      <w:pPr>
        <w:jc w:val="both"/>
        <w:rPr>
          <w:rFonts w:eastAsia="맑은 고딕"/>
          <w:szCs w:val="24"/>
          <w:lang w:eastAsia="ko-KR"/>
        </w:rPr>
      </w:pPr>
      <w:r w:rsidRPr="003F577B">
        <w:rPr>
          <w:rFonts w:eastAsia="맑은 고딕"/>
          <w:szCs w:val="24"/>
          <w:lang w:eastAsia="ko-KR"/>
        </w:rPr>
        <w:t xml:space="preserve">* Additional </w:t>
      </w:r>
      <w:r w:rsidR="003204C0">
        <w:rPr>
          <w:rFonts w:eastAsia="맑은 고딕"/>
          <w:szCs w:val="24"/>
          <w:lang w:eastAsia="ko-KR"/>
        </w:rPr>
        <w:t>m</w:t>
      </w:r>
      <w:r w:rsidRPr="003F577B">
        <w:rPr>
          <w:rFonts w:eastAsia="맑은 고딕"/>
          <w:szCs w:val="24"/>
          <w:lang w:eastAsia="ko-KR"/>
        </w:rPr>
        <w:t>ethods are available in the online repository supplementary file that has been deposited in Zenodo (</w:t>
      </w:r>
      <w:r w:rsidR="00B9719D" w:rsidRPr="00B9719D">
        <w:rPr>
          <w:rFonts w:eastAsia="맑은 고딕"/>
          <w:szCs w:val="24"/>
          <w:lang w:eastAsia="ko-KR"/>
        </w:rPr>
        <w:t>https://doi.org/10.5281/zenodo.17866881</w:t>
      </w:r>
      <w:r w:rsidRPr="003F577B">
        <w:rPr>
          <w:rFonts w:eastAsia="맑은 고딕"/>
          <w:szCs w:val="24"/>
          <w:lang w:eastAsia="ko-KR"/>
        </w:rPr>
        <w:t>).</w:t>
      </w:r>
    </w:p>
    <w:p w14:paraId="699ACCA3" w14:textId="77777777" w:rsidR="0057791F" w:rsidRDefault="0057791F" w:rsidP="0063052B">
      <w:pPr>
        <w:jc w:val="both"/>
        <w:rPr>
          <w:szCs w:val="24"/>
          <w:u w:val="single"/>
        </w:rPr>
      </w:pPr>
    </w:p>
    <w:p w14:paraId="401B5732" w14:textId="252DD03F" w:rsidR="0063052B" w:rsidRPr="00006FA3" w:rsidRDefault="0063052B" w:rsidP="0063052B">
      <w:pPr>
        <w:jc w:val="both"/>
        <w:rPr>
          <w:szCs w:val="24"/>
          <w:u w:val="single"/>
        </w:rPr>
      </w:pPr>
      <w:r w:rsidRPr="00006FA3">
        <w:rPr>
          <w:szCs w:val="24"/>
          <w:u w:val="single"/>
        </w:rPr>
        <w:t>Reagents</w:t>
      </w:r>
    </w:p>
    <w:p w14:paraId="73ECEBCF" w14:textId="6797570B" w:rsidR="0063052B" w:rsidRPr="0063052B" w:rsidRDefault="00E0230D" w:rsidP="0063052B">
      <w:pPr>
        <w:jc w:val="both"/>
        <w:rPr>
          <w:szCs w:val="24"/>
        </w:rPr>
      </w:pPr>
      <w:r>
        <w:rPr>
          <w:szCs w:val="24"/>
        </w:rPr>
        <w:t>Particulate matter (</w:t>
      </w:r>
      <w:r w:rsidR="0063052B" w:rsidRPr="0063052B">
        <w:rPr>
          <w:szCs w:val="24"/>
        </w:rPr>
        <w:t>PM</w:t>
      </w:r>
      <w:r>
        <w:rPr>
          <w:szCs w:val="24"/>
        </w:rPr>
        <w:t xml:space="preserve">, </w:t>
      </w:r>
      <w:r w:rsidR="0063052B" w:rsidRPr="0063052B">
        <w:rPr>
          <w:szCs w:val="24"/>
        </w:rPr>
        <w:t>cat no. Standard Reference Material [SRM] 1648a) was acquired from the National Institute of Standards and Technology (NIST, Gaithersburg, MD, USA). Gaylussacin and pinosylvic acid were synthesized according to a previous report</w:t>
      </w:r>
      <w:r w:rsidR="0063052B" w:rsidRPr="0063052B">
        <w:rPr>
          <w:szCs w:val="24"/>
        </w:rPr>
        <w:fldChar w:fldCharType="begin"/>
      </w:r>
      <w:r w:rsidR="00211FEE">
        <w:rPr>
          <w:szCs w:val="24"/>
        </w:rPr>
        <w:instrText xml:space="preserve"> ADDIN EN.CITE &lt;EndNote&gt;&lt;Cite&gt;&lt;Author&gt;Song&lt;/Author&gt;&lt;Year&gt;2021&lt;/Year&gt;&lt;RecNum&gt;88&lt;/RecNum&gt;&lt;DisplayText&gt;&lt;style face="superscript"&gt;1&lt;/style&gt;&lt;/DisplayText&gt;&lt;record&gt;&lt;rec-number&gt;88&lt;/rec-number&gt;&lt;foreign-keys&gt;&lt;key app="EN" db-id="z50fpw0fc2spwfevwd6xtxsh9x0xzsvewtww" timestamp="1740018498"&gt;88&lt;/key&gt;&lt;/foreign-keys&gt;&lt;ref-type name="Journal Article"&gt;17&lt;/ref-type&gt;&lt;contributors&gt;&lt;authors&gt;&lt;author&gt;Song, I.&lt;/author&gt;&lt;author&gt;Lim, H.&lt;/author&gt;&lt;author&gt;Chun, S.&lt;/author&gt;&lt;author&gt;Lee, S. B.&lt;/author&gt;&lt;author&gt;Huh, J.&lt;/author&gt;&lt;author&gt;Oh, D. C.&lt;/author&gt;&lt;author&gt;Hong, S.&lt;/author&gt;&lt;/authors&gt;&lt;/contributors&gt;&lt;auth-address&gt;Research Institute of Pharmaceutical Sciences, College of Pharmacy, Seoul National University, Seoul 08826, Republic of Korea.&amp;#xD;Natural Products Research Institute, College of Pharmacy, Seoul National University, Seoul 08826, Republic of Korea.&lt;/auth-address&gt;&lt;titles&gt;&lt;title&gt;First Total Synthesis of Gaylussacin and Its Stilbene Derivatives&lt;/title&gt;&lt;secondary-title&gt;J Nat Prod&lt;/secondary-title&gt;&lt;/titles&gt;&lt;periodical&gt;&lt;full-title&gt;J Nat Prod&lt;/full-title&gt;&lt;/periodical&gt;&lt;pages&gt;1366-1372&lt;/pages&gt;&lt;volume&gt;84&lt;/volume&gt;&lt;number&gt;4&lt;/number&gt;&lt;edition&gt;20210318&lt;/edition&gt;&lt;keywords&gt;&lt;keyword&gt;Glucosides/*chemical synthesis&lt;/keyword&gt;&lt;keyword&gt;Glycosides/chemistry&lt;/keyword&gt;&lt;keyword&gt;Glycosylation&lt;/keyword&gt;&lt;keyword&gt;Molecular Structure&lt;/keyword&gt;&lt;keyword&gt;Stilbenes/*chemical synthesis&lt;/keyword&gt;&lt;/keywords&gt;&lt;dates&gt;&lt;year&gt;2021&lt;/year&gt;&lt;pub-dates&gt;&lt;date&gt;Apr 23&lt;/date&gt;&lt;/pub-dates&gt;&lt;/dates&gt;&lt;isbn&gt;1520-6025 (Electronic)&amp;#xD;0163-3864 (Linking)&lt;/isbn&gt;&lt;accession-num&gt;33734713&lt;/accession-num&gt;&lt;urls&gt;&lt;related-urls&gt;&lt;url&gt;https://www.ncbi.nlm.nih.gov/pubmed/33734713&lt;/url&gt;&lt;/related-urls&gt;&lt;/urls&gt;&lt;electronic-resource-num&gt;10.1021/acs.jnatprod.1c00173&lt;/electronic-resource-num&gt;&lt;remote-database-name&gt;Medline&lt;/remote-database-name&gt;&lt;remote-database-provider&gt;NLM&lt;/remote-database-provider&gt;&lt;/record&gt;&lt;/Cite&gt;&lt;/EndNote&gt;</w:instrText>
      </w:r>
      <w:r w:rsidR="0063052B" w:rsidRPr="0063052B">
        <w:rPr>
          <w:szCs w:val="24"/>
        </w:rPr>
        <w:fldChar w:fldCharType="separate"/>
      </w:r>
      <w:r w:rsidR="00006FA3" w:rsidRPr="00006FA3">
        <w:rPr>
          <w:noProof/>
          <w:szCs w:val="24"/>
          <w:vertAlign w:val="superscript"/>
        </w:rPr>
        <w:t>1</w:t>
      </w:r>
      <w:r w:rsidR="0063052B" w:rsidRPr="0063052B">
        <w:rPr>
          <w:szCs w:val="24"/>
        </w:rPr>
        <w:fldChar w:fldCharType="end"/>
      </w:r>
      <w:r w:rsidR="0063052B" w:rsidRPr="0063052B">
        <w:rPr>
          <w:szCs w:val="24"/>
        </w:rPr>
        <w:t>. Other stilbenoids</w:t>
      </w:r>
      <w:r w:rsidR="0063052B" w:rsidRPr="0063052B">
        <w:rPr>
          <w:bCs/>
          <w:szCs w:val="24"/>
        </w:rPr>
        <w:t xml:space="preserve"> were purchased from MedChemExpress (Monmouth Junction, NJ, USA). </w:t>
      </w:r>
      <w:r w:rsidR="00B336AE">
        <w:rPr>
          <w:color w:val="000000" w:themeColor="text1"/>
          <w:szCs w:val="24"/>
        </w:rPr>
        <w:t>F</w:t>
      </w:r>
      <w:r w:rsidR="0063052B" w:rsidRPr="0063052B">
        <w:rPr>
          <w:color w:val="000000" w:themeColor="text1"/>
          <w:szCs w:val="24"/>
        </w:rPr>
        <w:t>luorescein-conjugated DQ-gelatin, fluorochrome-conjugated secondary antibodies</w:t>
      </w:r>
      <w:r w:rsidR="0027748C">
        <w:rPr>
          <w:rFonts w:eastAsia="맑은 고딕" w:hint="eastAsia"/>
          <w:color w:val="000000" w:themeColor="text1"/>
          <w:szCs w:val="24"/>
          <w:lang w:eastAsia="ko-KR"/>
        </w:rPr>
        <w:t xml:space="preserve">, </w:t>
      </w:r>
      <w:r w:rsidR="0027748C">
        <w:rPr>
          <w:rFonts w:eastAsia="맑은 고딕" w:hint="eastAsia"/>
          <w:szCs w:val="24"/>
          <w:lang w:eastAsia="ko-KR"/>
        </w:rPr>
        <w:t>a</w:t>
      </w:r>
      <w:r w:rsidR="0027748C" w:rsidRPr="009C01D5">
        <w:rPr>
          <w:rFonts w:hint="eastAsia"/>
          <w:szCs w:val="24"/>
        </w:rPr>
        <w:t xml:space="preserve">cetonitrile (ACN; HPLC grade), ethanol (EtOH; purity: 99.5%), and water (HPLC grade) </w:t>
      </w:r>
      <w:r w:rsidR="0063052B" w:rsidRPr="0063052B">
        <w:rPr>
          <w:color w:val="000000" w:themeColor="text1"/>
          <w:szCs w:val="24"/>
        </w:rPr>
        <w:t xml:space="preserve">were purchased from Thermo Fisher Scientific (Waltham, MA, USA). </w:t>
      </w:r>
      <w:r w:rsidR="007A5CC2">
        <w:rPr>
          <w:color w:val="000000" w:themeColor="text1"/>
          <w:szCs w:val="24"/>
        </w:rPr>
        <w:t xml:space="preserve">Dimethyl sulfoxide (DMSO) was purchased from </w:t>
      </w:r>
      <w:r w:rsidR="007A5CC2" w:rsidRPr="0063052B">
        <w:rPr>
          <w:color w:val="000000" w:themeColor="text1"/>
          <w:szCs w:val="24"/>
        </w:rPr>
        <w:t>Sigma-Aldrich (St. Louis, MO, USA)</w:t>
      </w:r>
      <w:r w:rsidR="007A5CC2">
        <w:rPr>
          <w:color w:val="000000" w:themeColor="text1"/>
          <w:szCs w:val="24"/>
        </w:rPr>
        <w:t xml:space="preserve"> or </w:t>
      </w:r>
      <w:r w:rsidR="007A5CC2" w:rsidRPr="009C01D5">
        <w:rPr>
          <w:szCs w:val="24"/>
        </w:rPr>
        <w:t xml:space="preserve">Daejung Chemicals &amp; Metals Co., Ltd. (Siheung, </w:t>
      </w:r>
      <w:r w:rsidR="007A5CC2">
        <w:rPr>
          <w:szCs w:val="24"/>
        </w:rPr>
        <w:t xml:space="preserve">Republic of </w:t>
      </w:r>
      <w:r w:rsidR="007A5CC2" w:rsidRPr="009C01D5">
        <w:rPr>
          <w:szCs w:val="24"/>
        </w:rPr>
        <w:t>Korea).</w:t>
      </w:r>
      <w:r w:rsidR="007A5CC2">
        <w:rPr>
          <w:szCs w:val="24"/>
        </w:rPr>
        <w:t xml:space="preserve"> </w:t>
      </w:r>
      <w:r w:rsidR="0027748C" w:rsidRPr="009C01D5">
        <w:rPr>
          <w:rFonts w:hint="eastAsia"/>
          <w:szCs w:val="24"/>
        </w:rPr>
        <w:t xml:space="preserve">Losartan (LST) potassium (internal standard (IS); </w:t>
      </w:r>
      <w:r w:rsidR="0027748C" w:rsidRPr="005B5E73">
        <w:rPr>
          <w:szCs w:val="24"/>
        </w:rPr>
        <w:t xml:space="preserve">purity </w:t>
      </w:r>
      <w:r w:rsidR="005B5E73" w:rsidRPr="005B5E73">
        <w:rPr>
          <w:szCs w:val="24"/>
        </w:rPr>
        <w:t>≥</w:t>
      </w:r>
      <w:r w:rsidR="0027748C" w:rsidRPr="005B5E73">
        <w:rPr>
          <w:szCs w:val="24"/>
        </w:rPr>
        <w:t xml:space="preserve"> 99</w:t>
      </w:r>
      <w:r w:rsidR="0027748C" w:rsidRPr="009C01D5">
        <w:rPr>
          <w:rFonts w:hint="eastAsia"/>
          <w:szCs w:val="24"/>
        </w:rPr>
        <w:t>.5%)</w:t>
      </w:r>
      <w:r w:rsidR="007A5CC2">
        <w:rPr>
          <w:szCs w:val="24"/>
        </w:rPr>
        <w:t xml:space="preserve">, </w:t>
      </w:r>
      <w:r w:rsidR="007A5CC2" w:rsidRPr="0063052B">
        <w:rPr>
          <w:color w:val="000000" w:themeColor="text1"/>
          <w:szCs w:val="24"/>
        </w:rPr>
        <w:t>polyethylene glycol 400 (PEG400)</w:t>
      </w:r>
      <w:r w:rsidR="007A5CC2">
        <w:rPr>
          <w:color w:val="000000" w:themeColor="text1"/>
          <w:szCs w:val="24"/>
        </w:rPr>
        <w:t>,</w:t>
      </w:r>
      <w:r w:rsidR="007A5CC2">
        <w:rPr>
          <w:rFonts w:eastAsia="맑은 고딕"/>
          <w:szCs w:val="24"/>
          <w:lang w:eastAsia="ko-KR"/>
        </w:rPr>
        <w:t xml:space="preserve"> </w:t>
      </w:r>
      <w:r w:rsidR="0027748C">
        <w:rPr>
          <w:rFonts w:eastAsia="맑은 고딕" w:hint="eastAsia"/>
          <w:szCs w:val="24"/>
          <w:lang w:eastAsia="ko-KR"/>
        </w:rPr>
        <w:t xml:space="preserve">and other </w:t>
      </w:r>
      <w:r w:rsidR="0063052B" w:rsidRPr="0063052B">
        <w:rPr>
          <w:color w:val="000000" w:themeColor="text1"/>
          <w:szCs w:val="24"/>
        </w:rPr>
        <w:t>reagents, unless specified otherwise, were procured from Sigma-Aldric</w:t>
      </w:r>
      <w:r w:rsidR="007A5CC2">
        <w:rPr>
          <w:color w:val="000000" w:themeColor="text1"/>
          <w:szCs w:val="24"/>
        </w:rPr>
        <w:t>h</w:t>
      </w:r>
      <w:r w:rsidR="0063052B" w:rsidRPr="0063052B">
        <w:rPr>
          <w:color w:val="000000" w:themeColor="text1"/>
          <w:szCs w:val="24"/>
        </w:rPr>
        <w:t xml:space="preserve">. PM was suspended in phosphate-buffered saline (PBS) at a concentration of 10 mg/mL by sonication. Stock and working solutions of other compounds used in in vitro experiments were prepared in DMSO. For in vivo experiments, gaylussacin and pinosylvic acid were dissolved in 50% PEG400 in </w:t>
      </w:r>
      <w:r w:rsidR="0026661D">
        <w:rPr>
          <w:color w:val="000000" w:themeColor="text1"/>
          <w:szCs w:val="24"/>
        </w:rPr>
        <w:t>normal saline (</w:t>
      </w:r>
      <w:r w:rsidR="0063052B" w:rsidRPr="0063052B">
        <w:rPr>
          <w:color w:val="000000" w:themeColor="text1"/>
          <w:szCs w:val="24"/>
        </w:rPr>
        <w:t>NS</w:t>
      </w:r>
      <w:r w:rsidR="007A5CC2">
        <w:rPr>
          <w:color w:val="000000" w:themeColor="text1"/>
          <w:szCs w:val="24"/>
        </w:rPr>
        <w:t xml:space="preserve">, acquired from </w:t>
      </w:r>
      <w:r w:rsidR="007A5CC2" w:rsidRPr="009C01D5">
        <w:rPr>
          <w:szCs w:val="24"/>
        </w:rPr>
        <w:t>Daihan Pharm. Co., Ltd.</w:t>
      </w:r>
      <w:r w:rsidR="007A5CC2">
        <w:rPr>
          <w:szCs w:val="24"/>
        </w:rPr>
        <w:t xml:space="preserve"> [</w:t>
      </w:r>
      <w:r w:rsidR="007A5CC2" w:rsidRPr="009C01D5">
        <w:rPr>
          <w:szCs w:val="24"/>
        </w:rPr>
        <w:t xml:space="preserve">Seoul, </w:t>
      </w:r>
      <w:r w:rsidR="007A5CC2">
        <w:rPr>
          <w:szCs w:val="24"/>
        </w:rPr>
        <w:t xml:space="preserve">Republic of </w:t>
      </w:r>
      <w:r w:rsidR="007A5CC2" w:rsidRPr="009C01D5">
        <w:rPr>
          <w:szCs w:val="24"/>
        </w:rPr>
        <w:t>Korea</w:t>
      </w:r>
      <w:r w:rsidR="007A5CC2">
        <w:rPr>
          <w:szCs w:val="24"/>
        </w:rPr>
        <w:t>]</w:t>
      </w:r>
      <w:r w:rsidR="0026661D">
        <w:rPr>
          <w:color w:val="000000" w:themeColor="text1"/>
          <w:szCs w:val="24"/>
        </w:rPr>
        <w:t>)</w:t>
      </w:r>
      <w:r w:rsidR="0063052B" w:rsidRPr="0063052B">
        <w:rPr>
          <w:color w:val="000000" w:themeColor="text1"/>
          <w:szCs w:val="24"/>
        </w:rPr>
        <w:t xml:space="preserve"> or distilled water. </w:t>
      </w:r>
    </w:p>
    <w:p w14:paraId="631F4B73" w14:textId="184F2AC9" w:rsidR="0063052B" w:rsidRDefault="0063052B" w:rsidP="0063052B">
      <w:pPr>
        <w:jc w:val="both"/>
        <w:rPr>
          <w:szCs w:val="24"/>
        </w:rPr>
      </w:pPr>
    </w:p>
    <w:p w14:paraId="429E604E" w14:textId="77777777" w:rsidR="0063052B" w:rsidRPr="00006FA3" w:rsidRDefault="0063052B" w:rsidP="0063052B">
      <w:pPr>
        <w:jc w:val="both"/>
        <w:rPr>
          <w:szCs w:val="24"/>
          <w:u w:val="single"/>
        </w:rPr>
      </w:pPr>
      <w:r w:rsidRPr="00006FA3">
        <w:rPr>
          <w:szCs w:val="24"/>
          <w:u w:val="single"/>
        </w:rPr>
        <w:t>Animal experiments</w:t>
      </w:r>
    </w:p>
    <w:p w14:paraId="08FE7F73" w14:textId="43BDF3BA" w:rsidR="00500095" w:rsidRDefault="00500095" w:rsidP="00D47945">
      <w:pPr>
        <w:jc w:val="both"/>
        <w:rPr>
          <w:rFonts w:eastAsia="맑은 고딕"/>
          <w:szCs w:val="24"/>
          <w:lang w:eastAsia="ko-KR"/>
        </w:rPr>
      </w:pPr>
      <w:r w:rsidRPr="00500095">
        <w:rPr>
          <w:szCs w:val="24"/>
        </w:rPr>
        <w:t>All in vivo experiments were performed in accordance with the protocols approved by the Institutional Animal Care and Use Committee of Seoul National University. Animal care and experimental procedures adhered to the ethical guidelines of Seoul National University.</w:t>
      </w:r>
      <w:r w:rsidR="0063052B" w:rsidRPr="0063052B">
        <w:rPr>
          <w:szCs w:val="24"/>
        </w:rPr>
        <w:t xml:space="preserve"> </w:t>
      </w:r>
      <w:r w:rsidRPr="00500095">
        <w:rPr>
          <w:szCs w:val="24"/>
        </w:rPr>
        <w:t>Mice were housed in a controlled environment under a 12-hour light/dark cycle at constant temperature and humidity, with free access to standard chow and water. Six- to twelve-week-old male and female FVB</w:t>
      </w:r>
      <w:r w:rsidR="004C3CD3">
        <w:rPr>
          <w:szCs w:val="24"/>
        </w:rPr>
        <w:t>/N (FVB)</w:t>
      </w:r>
      <w:r w:rsidRPr="00500095">
        <w:rPr>
          <w:szCs w:val="24"/>
        </w:rPr>
        <w:t xml:space="preserve"> mice (</w:t>
      </w:r>
      <w:r w:rsidR="004C3CD3" w:rsidRPr="004C3CD3">
        <w:rPr>
          <w:szCs w:val="24"/>
        </w:rPr>
        <w:t>Japan SLC, Inc., Hamamatsu, Shizuoka, Japan</w:t>
      </w:r>
      <w:r w:rsidRPr="00500095">
        <w:rPr>
          <w:szCs w:val="24"/>
        </w:rPr>
        <w:t xml:space="preserve">) were randomly assigned to each experimental group and </w:t>
      </w:r>
      <w:r w:rsidR="00F07EC1">
        <w:rPr>
          <w:szCs w:val="24"/>
        </w:rPr>
        <w:t xml:space="preserve">intratracheally </w:t>
      </w:r>
      <w:r w:rsidRPr="00500095">
        <w:rPr>
          <w:szCs w:val="24"/>
        </w:rPr>
        <w:t xml:space="preserve">exposed to either PBS or </w:t>
      </w:r>
      <w:r w:rsidR="00E0230D">
        <w:rPr>
          <w:szCs w:val="24"/>
        </w:rPr>
        <w:t>PM (</w:t>
      </w:r>
      <w:r w:rsidRPr="00500095">
        <w:rPr>
          <w:szCs w:val="24"/>
        </w:rPr>
        <w:t xml:space="preserve">SRM 1648a, </w:t>
      </w:r>
      <w:r w:rsidR="00E0230D">
        <w:rPr>
          <w:szCs w:val="24"/>
        </w:rPr>
        <w:t>NIST</w:t>
      </w:r>
      <w:r w:rsidR="00F07EC1">
        <w:rPr>
          <w:szCs w:val="24"/>
        </w:rPr>
        <w:t xml:space="preserve">; </w:t>
      </w:r>
      <w:r w:rsidR="00F07EC1" w:rsidRPr="00500095">
        <w:rPr>
          <w:rFonts w:eastAsia="맑은 고딕"/>
          <w:szCs w:val="24"/>
          <w:lang w:eastAsia="ko-KR"/>
        </w:rPr>
        <w:t>1.6 mg/kg</w:t>
      </w:r>
      <w:r w:rsidR="00E0230D">
        <w:rPr>
          <w:szCs w:val="24"/>
        </w:rPr>
        <w:t>)</w:t>
      </w:r>
      <w:r w:rsidRPr="00500095">
        <w:rPr>
          <w:rFonts w:eastAsia="맑은 고딕"/>
          <w:szCs w:val="24"/>
          <w:lang w:eastAsia="ko-KR"/>
        </w:rPr>
        <w:t xml:space="preserve"> twice </w:t>
      </w:r>
      <w:r w:rsidR="00F07EC1">
        <w:rPr>
          <w:rFonts w:eastAsia="맑은 고딕"/>
          <w:szCs w:val="24"/>
          <w:lang w:eastAsia="ko-KR"/>
        </w:rPr>
        <w:t xml:space="preserve">a </w:t>
      </w:r>
      <w:r w:rsidRPr="00500095">
        <w:rPr>
          <w:rFonts w:eastAsia="맑은 고딕"/>
          <w:szCs w:val="24"/>
          <w:lang w:eastAsia="ko-KR"/>
        </w:rPr>
        <w:t>week for two or four weeks.</w:t>
      </w:r>
      <w:r w:rsidR="00F07EC1">
        <w:rPr>
          <w:rFonts w:eastAsia="맑은 고딕"/>
          <w:szCs w:val="24"/>
          <w:lang w:eastAsia="ko-KR"/>
        </w:rPr>
        <w:t xml:space="preserve"> </w:t>
      </w:r>
      <w:r w:rsidRPr="00500095">
        <w:rPr>
          <w:rFonts w:eastAsia="맑은 고딕"/>
          <w:szCs w:val="24"/>
          <w:lang w:eastAsia="ko-KR"/>
        </w:rPr>
        <w:t>Gaylussacin (40 mg/kg) and pinosylvic acid (24.48 mg/kg) were administered orally once daily for four weeks. After completion of treatment, mice were euthanized by isoflurane overdose followed by exsanguination</w:t>
      </w:r>
      <w:r>
        <w:rPr>
          <w:rFonts w:eastAsia="맑은 고딕"/>
          <w:szCs w:val="24"/>
          <w:lang w:eastAsia="ko-KR"/>
        </w:rPr>
        <w:t xml:space="preserve"> via cardiac puncture</w:t>
      </w:r>
      <w:r w:rsidRPr="00500095">
        <w:rPr>
          <w:rFonts w:eastAsia="맑은 고딕"/>
          <w:szCs w:val="24"/>
          <w:lang w:eastAsia="ko-KR"/>
        </w:rPr>
        <w:t>. The lungs were perfused with ice-cold PBS, excised, and either snap-frozen, embedded in OCT compound (Sakura Finetek USA Inc., Torrance, CA, USA), or fixed in 4% paraformaldehyde</w:t>
      </w:r>
      <w:r w:rsidR="00A71941">
        <w:rPr>
          <w:rFonts w:eastAsia="맑은 고딕"/>
          <w:szCs w:val="24"/>
          <w:lang w:eastAsia="ko-KR"/>
        </w:rPr>
        <w:t xml:space="preserve"> (PFA)</w:t>
      </w:r>
      <w:r w:rsidRPr="00500095">
        <w:rPr>
          <w:rFonts w:eastAsia="맑은 고딕"/>
          <w:szCs w:val="24"/>
          <w:lang w:eastAsia="ko-KR"/>
        </w:rPr>
        <w:t xml:space="preserve"> for subsequent analyses.</w:t>
      </w:r>
      <w:r>
        <w:rPr>
          <w:rFonts w:eastAsia="맑은 고딕"/>
          <w:szCs w:val="24"/>
          <w:lang w:eastAsia="ko-KR"/>
        </w:rPr>
        <w:t xml:space="preserve"> </w:t>
      </w:r>
      <w:r w:rsidR="0036497C" w:rsidRPr="0036497C">
        <w:rPr>
          <w:rFonts w:eastAsia="맑은 고딕"/>
          <w:szCs w:val="24"/>
          <w:lang w:eastAsia="ko-KR"/>
        </w:rPr>
        <w:t>When required, bronchoalveolar lavage fluid (BALF) was collected following the final treatment</w:t>
      </w:r>
      <w:r w:rsidR="0057791F">
        <w:rPr>
          <w:rFonts w:eastAsia="맑은 고딕"/>
          <w:szCs w:val="24"/>
          <w:lang w:eastAsia="ko-KR"/>
        </w:rPr>
        <w:t xml:space="preserve"> by </w:t>
      </w:r>
      <w:r w:rsidR="0036497C" w:rsidRPr="0036497C">
        <w:rPr>
          <w:rFonts w:eastAsia="맑은 고딕"/>
          <w:szCs w:val="24"/>
          <w:lang w:eastAsia="ko-KR"/>
        </w:rPr>
        <w:t>flushing the lungs twice with 1.5 mL of ice-cold PBS</w:t>
      </w:r>
      <w:r w:rsidR="0057791F">
        <w:rPr>
          <w:rFonts w:eastAsia="맑은 고딕"/>
          <w:szCs w:val="24"/>
          <w:lang w:eastAsia="ko-KR"/>
        </w:rPr>
        <w:t xml:space="preserve"> after perfusion with </w:t>
      </w:r>
      <w:r w:rsidR="0057791F" w:rsidRPr="0036497C">
        <w:rPr>
          <w:rFonts w:eastAsia="맑은 고딕"/>
          <w:szCs w:val="24"/>
          <w:lang w:eastAsia="ko-KR"/>
        </w:rPr>
        <w:t>ice-cold PBS</w:t>
      </w:r>
      <w:r w:rsidR="0036497C" w:rsidRPr="0036497C">
        <w:rPr>
          <w:rFonts w:eastAsia="맑은 고딕"/>
          <w:szCs w:val="24"/>
          <w:lang w:eastAsia="ko-KR"/>
        </w:rPr>
        <w:t>.</w:t>
      </w:r>
      <w:r w:rsidR="0036497C">
        <w:rPr>
          <w:rFonts w:eastAsia="맑은 고딕"/>
          <w:szCs w:val="24"/>
          <w:lang w:eastAsia="ko-KR"/>
        </w:rPr>
        <w:t xml:space="preserve"> </w:t>
      </w:r>
      <w:r w:rsidR="00E734D8">
        <w:rPr>
          <w:rFonts w:eastAsia="맑은 고딕"/>
          <w:szCs w:val="24"/>
          <w:lang w:eastAsia="ko-KR"/>
        </w:rPr>
        <w:t xml:space="preserve">The in vivo toxicity of the drug using blood chemistry was </w:t>
      </w:r>
      <w:r w:rsidR="00E734D8" w:rsidRPr="00E734D8">
        <w:rPr>
          <w:rFonts w:eastAsia="맑은 고딕"/>
          <w:szCs w:val="24"/>
          <w:lang w:eastAsia="ko-KR"/>
        </w:rPr>
        <w:t>assessed</w:t>
      </w:r>
      <w:r w:rsidR="00E734D8">
        <w:rPr>
          <w:rFonts w:eastAsia="맑은 고딕"/>
          <w:szCs w:val="24"/>
          <w:lang w:eastAsia="ko-KR"/>
        </w:rPr>
        <w:t xml:space="preserve"> using </w:t>
      </w:r>
      <w:r w:rsidR="00E734D8" w:rsidRPr="00E734D8">
        <w:rPr>
          <w:rFonts w:eastAsia="맑은 고딕"/>
          <w:szCs w:val="24"/>
          <w:lang w:eastAsia="ko-KR"/>
        </w:rPr>
        <w:t>a veterinary hematology analyzer (Fuji DRI-Chem 3500s; Fujifilm, Tokyo, Japan) in accordance with the manufacturer's guidelines.</w:t>
      </w:r>
    </w:p>
    <w:p w14:paraId="39D73216" w14:textId="0FA93DC7" w:rsidR="00500095" w:rsidRDefault="00500095" w:rsidP="00AF1F4A">
      <w:pPr>
        <w:ind w:firstLineChars="193" w:firstLine="463"/>
        <w:jc w:val="both"/>
        <w:rPr>
          <w:rFonts w:eastAsia="맑은 고딕"/>
          <w:szCs w:val="24"/>
          <w:lang w:eastAsia="ko-KR"/>
        </w:rPr>
      </w:pPr>
    </w:p>
    <w:p w14:paraId="40557795" w14:textId="6FC21436" w:rsidR="00E43910" w:rsidRPr="00BA6A71" w:rsidRDefault="00A26874" w:rsidP="00E43910">
      <w:pPr>
        <w:jc w:val="both"/>
        <w:rPr>
          <w:szCs w:val="24"/>
          <w:u w:val="single"/>
        </w:rPr>
      </w:pPr>
      <w:r w:rsidRPr="00BA6A71">
        <w:rPr>
          <w:bCs/>
          <w:color w:val="000000" w:themeColor="text1"/>
          <w:szCs w:val="24"/>
          <w:u w:val="single"/>
        </w:rPr>
        <w:t>Histological analys</w:t>
      </w:r>
      <w:r w:rsidR="00E43910">
        <w:rPr>
          <w:bCs/>
          <w:color w:val="000000" w:themeColor="text1"/>
          <w:szCs w:val="24"/>
          <w:u w:val="single"/>
        </w:rPr>
        <w:t xml:space="preserve">es, in </w:t>
      </w:r>
      <w:r w:rsidR="00E43910" w:rsidRPr="00BA6A71">
        <w:rPr>
          <w:bCs/>
          <w:szCs w:val="24"/>
          <w:u w:val="single"/>
        </w:rPr>
        <w:t>situ zymography</w:t>
      </w:r>
      <w:r w:rsidR="00E43910">
        <w:rPr>
          <w:bCs/>
          <w:szCs w:val="24"/>
          <w:u w:val="single"/>
        </w:rPr>
        <w:t>, t</w:t>
      </w:r>
      <w:r w:rsidR="00E43910" w:rsidRPr="00BA6A71">
        <w:rPr>
          <w:bCs/>
          <w:szCs w:val="24"/>
          <w:u w:val="single"/>
        </w:rPr>
        <w:t>erminal deoxynucleotidyl transferase dUTP nick end labeling (TUNEL) staining</w:t>
      </w:r>
      <w:r w:rsidR="00E43910">
        <w:rPr>
          <w:bCs/>
          <w:szCs w:val="24"/>
          <w:u w:val="single"/>
        </w:rPr>
        <w:t>, and</w:t>
      </w:r>
      <w:r w:rsidR="00E43910" w:rsidRPr="00E43910">
        <w:rPr>
          <w:szCs w:val="24"/>
          <w:u w:val="single"/>
        </w:rPr>
        <w:t xml:space="preserve"> </w:t>
      </w:r>
      <w:r w:rsidR="00E43910">
        <w:rPr>
          <w:szCs w:val="24"/>
          <w:u w:val="single"/>
        </w:rPr>
        <w:t>d</w:t>
      </w:r>
      <w:r w:rsidR="00E43910" w:rsidRPr="00BA6A71">
        <w:rPr>
          <w:szCs w:val="24"/>
          <w:u w:val="single"/>
        </w:rPr>
        <w:t>ihydroethidium (DHE) staining</w:t>
      </w:r>
    </w:p>
    <w:p w14:paraId="5197C33A" w14:textId="79735C7F" w:rsidR="00A26874" w:rsidRPr="001F30C1" w:rsidRDefault="00163E3E" w:rsidP="00D47945">
      <w:pPr>
        <w:jc w:val="both"/>
        <w:rPr>
          <w:rFonts w:eastAsia="맑은 고딕"/>
          <w:szCs w:val="24"/>
          <w:lang w:eastAsia="ko-KR"/>
        </w:rPr>
      </w:pPr>
      <w:r w:rsidRPr="00163E3E">
        <w:rPr>
          <w:color w:val="000000" w:themeColor="text1"/>
          <w:szCs w:val="24"/>
        </w:rPr>
        <w:t xml:space="preserve">Whole-lung images were obtained using an automated multimodal tissue imaging system (Vectra; PerkinElmer, Alameda, CA, USA). The degree of alveolar enlargement was assessed by calculating the mean linear intercept (MLI) </w:t>
      </w:r>
      <w:r w:rsidR="000D40BC">
        <w:rPr>
          <w:color w:val="000000" w:themeColor="text1"/>
          <w:szCs w:val="24"/>
        </w:rPr>
        <w:t xml:space="preserve">using </w:t>
      </w:r>
      <w:r w:rsidR="000D40BC" w:rsidRPr="00163E3E">
        <w:rPr>
          <w:color w:val="000000" w:themeColor="text1"/>
          <w:szCs w:val="24"/>
        </w:rPr>
        <w:t>ImageJ software (</w:t>
      </w:r>
      <w:r w:rsidR="000D40BC" w:rsidRPr="008C45A4">
        <w:rPr>
          <w:bCs/>
          <w:color w:val="000000" w:themeColor="text1"/>
          <w:szCs w:val="24"/>
        </w:rPr>
        <w:t>version 1.54g</w:t>
      </w:r>
      <w:r w:rsidR="000D40BC">
        <w:rPr>
          <w:rFonts w:eastAsia="맑은 고딕" w:hint="eastAsia"/>
          <w:bCs/>
          <w:color w:val="000000" w:themeColor="text1"/>
          <w:szCs w:val="24"/>
          <w:lang w:eastAsia="ko-KR"/>
        </w:rPr>
        <w:t>;</w:t>
      </w:r>
      <w:r w:rsidR="000D40BC" w:rsidRPr="00163E3E">
        <w:rPr>
          <w:color w:val="000000" w:themeColor="text1"/>
          <w:szCs w:val="24"/>
        </w:rPr>
        <w:t xml:space="preserve"> </w:t>
      </w:r>
      <w:r w:rsidR="003E2256" w:rsidRPr="00163E3E">
        <w:rPr>
          <w:color w:val="000000" w:themeColor="text1"/>
          <w:szCs w:val="24"/>
        </w:rPr>
        <w:t>National Institutes of Health [NIH], Bethesda, MD, USA</w:t>
      </w:r>
      <w:r w:rsidR="000D40BC" w:rsidRPr="00163E3E">
        <w:rPr>
          <w:color w:val="000000" w:themeColor="text1"/>
          <w:szCs w:val="24"/>
        </w:rPr>
        <w:t>)</w:t>
      </w:r>
      <w:r w:rsidR="00A26874" w:rsidRPr="002E77B4">
        <w:rPr>
          <w:color w:val="000000" w:themeColor="text1"/>
          <w:szCs w:val="24"/>
        </w:rPr>
        <w:fldChar w:fldCharType="begin">
          <w:fldData xml:space="preserve">PEVuZE5vdGU+PENpdGU+PEF1dGhvcj5NaXR6bmVyPC9BdXRob3I+PFllYXI+MjAwODwvWWVhcj48
UmVjTnVtPjg5PC9SZWNOdW0+PERpc3BsYXlUZXh0PjxzdHlsZSBmYWNlPSJzdXBlcnNjcmlwdCI+
Mi00PC9zdHlsZT48L0Rpc3BsYXlUZXh0PjxyZWNvcmQ+PHJlYy1udW1iZXI+ODk8L3JlYy1udW1i
ZXI+PGZvcmVpZ24ta2V5cz48a2V5IGFwcD0iRU4iIGRiLWlkPSJ6NTBmcHcwZmMyc3B3ZmV2d2Q2
eHR4c2g5eDB4enN2ZXd0d3ciIHRpbWVzdGFtcD0iMTc0MDAxODQ5OCI+ODk8L2tleT48L2ZvcmVp
Z24ta2V5cz48cmVmLXR5cGUgbmFtZT0iSm91cm5hbCBBcnRpY2xlIj4xNzwvcmVmLXR5cGU+PGNv
bnRyaWJ1dG9ycz48YXV0aG9ycz48YXV0aG9yPk1pdHpuZXIsIFcuPC9hdXRob3I+PC9hdXRob3Jz
PjwvY29udHJpYnV0b3JzPjxhdXRoLWFkZHJlc3M+Sm9obnMgSG9wa2lucyBVbml2LiwgQmFsdGlt
b3JlLCBNRCAyMTIwNSwgVVNBLiB3bWl0em5lckBqaHNwaC5lZHU8L2F1dGgtYWRkcmVzcz48dGl0
bGVzPjx0aXRsZT5Vc2Ugb2YgbWVhbiBhaXJzcGFjZSBjaG9yZCBsZW5ndGggdG8gYXNzZXNzIGVt
cGh5c2VtYTwvdGl0bGU+PHNlY29uZGFyeS10aXRsZT5KIEFwcGwgUGh5c2lvbCAoMTk4NSk8L3Nl
Y29uZGFyeS10aXRsZT48L3RpdGxlcz48cGVyaW9kaWNhbD48ZnVsbC10aXRsZT5KIEFwcGwgUGh5
c2lvbCAoMTk4NSk8L2Z1bGwtdGl0bGU+PC9wZXJpb2RpY2FsPjxwYWdlcz4xOTgwLTE8L3BhZ2Vz
Pjx2b2x1bWU+MTA1PC92b2x1bWU+PG51bWJlcj42PC9udW1iZXI+PGVkaXRpb24+MjAwOC8wOC8y
MzwvZWRpdGlvbj48a2V5d29yZHM+PGtleXdvcmQ+KkFsZ29yaXRobXM8L2tleXdvcmQ+PGtleXdv
cmQ+QW5pbWFsczwva2V5d29yZD48a2V5d29yZD5IdW1hbnM8L2tleXdvcmQ+PGtleXdvcmQ+THVu
ZyBWb2x1bWUgTWVhc3VyZW1lbnRzPC9rZXl3b3JkPjxrZXl3b3JkPk1pY2U8L2tleXdvcmQ+PGtl
eXdvcmQ+UHVsbW9uYXJ5IERpc2Vhc2UsIENocm9uaWMgT2JzdHJ1Y3RpdmUvZGlhZ25vc2lzL3Bh
dGhvbG9neTwva2V5d29yZD48a2V5d29yZD5QdWxtb25hcnkgRW1waHlzZW1hLypkaWFnbm9zaXMv
KnBhdGhvbG9neTwva2V5d29yZD48L2tleXdvcmRzPjxkYXRlcz48eWVhcj4yMDA4PC95ZWFyPjxw
dWItZGF0ZXM+PGRhdGU+RGVjPC9kYXRlPjwvcHViLWRhdGVzPjwvZGF0ZXM+PGlzYm4+ODc1MC03
NTg3IChQcmludCkmI3hEOzAxNjEtNzU2NyAoTGlua2luZyk8L2lzYm4+PGFjY2Vzc2lvbi1udW0+
MTg3MTkyMzA8L2FjY2Vzc2lvbi1udW0+PHVybHM+PHJlbGF0ZWQtdXJscz48dXJsPmh0dHBzOi8v
d3d3Lm5jYmkubmxtLm5paC5nb3YvcHVibWVkLzE4NzE5MjMwPC91cmw+PC9yZWxhdGVkLXVybHM+
PC91cmxzPjxjdXN0b20yPlBNQzQ1ODc1OTA8L2N1c3RvbTI+PGVsZWN0cm9uaWMtcmVzb3VyY2Ut
bnVtPjEwLjExNTIvamFwcGxwaHlzaW9sLjkwOTY4LjIwMDg8L2VsZWN0cm9uaWMtcmVzb3VyY2Ut
bnVtPjwvcmVjb3JkPjwvQ2l0ZT48Q2l0ZT48QXV0aG9yPk5vaDwvQXV0aG9yPjxZZWFyPjIwMjQ8
L1llYXI+PFJlY051bT40NjwvUmVjTnVtPjxyZWNvcmQ+PHJlYy1udW1iZXI+NDY8L3JlYy1udW1i
ZXI+PGZvcmVpZ24ta2V5cz48a2V5IGFwcD0iRU4iIGRiLWlkPSJ6NTBmcHcwZmMyc3B3ZmV2d2Q2
eHR4c2g5eDB4enN2ZXd0d3ciIHRpbWVzdGFtcD0iMTc0MDAxODQ5OCI+NDY8L2tleT48L2ZvcmVp
Z24ta2V5cz48cmVmLXR5cGUgbmFtZT0iSm91cm5hbCBBcnRpY2xlIj4xNzwvcmVmLXR5cGU+PGNv
bnRyaWJ1dG9ycz48YXV0aG9ycz48YXV0aG9yPk5vaCwgTS48L2F1dGhvcj48YXV0aG9yPlNpbSwg
Si4gWS48L2F1dGhvcj48YXV0aG9yPktpbSwgSi48L2F1dGhvcj48YXV0aG9yPkFobiwgSi4gSC48
L2F1dGhvcj48YXV0aG9yPk1pbiwgSC4gWS48L2F1dGhvcj48YXV0aG9yPkxlZSwgSi4gVS48L2F1
dGhvcj48YXV0aG9yPlBhcmssIEouIFMuPC9hdXRob3I+PGF1dGhvcj5KZW9uZywgSi4gWS48L2F1
dGhvcj48YXV0aG9yPkxlZSwgSi4gWS48L2F1dGhvcj48YXV0aG9yPkxlZSwgUy4gWS48L2F1dGhv
cj48YXV0aG9yPkxlZSwgSC4gSi48L2F1dGhvcj48YXV0aG9yPlBhcmssIEMuIFMuPC9hdXRob3I+
PGF1dGhvcj5MZWUsIEguIFkuPC9hdXRob3I+PC9hdXRob3JzPjwvY29udHJpYnV0b3JzPjxhdXRo
LWFkZHJlc3M+Q3JlYXRpdmUgUmVzZWFyY2ggSW5pdGlhdGl2ZSBDZW50ZXIgZm9yIENvbmN1cnJl
bnQgQ29udHJvbCBvZiBFbXBoeXNlbWEgYW5kIEx1bmcgQ2FuY2VyLCBDb2xsZWdlIG9mIFBoYXJt
YWN5LCBTZW91bCBOYXRpb25hbCBVbml2ZXJzaXR5LCBTZW91bCAwODgyNiwgU291dGggS29yZWEu
JiN4RDtDcmVhdGl2ZSBSZXNlYXJjaCBJbml0aWF0aXZlIENlbnRlciBmb3IgQ29uY3VycmVudCBD
b250cm9sIG9mIEVtcGh5c2VtYSBhbmQgTHVuZyBDYW5jZXIsIENvbGxlZ2Ugb2YgUGhhcm1hY3ks
IFNlb3VsIE5hdGlvbmFsIFVuaXZlcnNpdHksIFNlb3VsIDA4ODI2LCBTb3V0aCBLb3JlYTsgRGVw
YXJ0bWVudCBvZiBNb2xlY3VsYXIgTWVkaWNpbmUgYW5kIEJpb3BoYXJtYWNldXRpY2FsIFNjaWVu
Y2VzLCBHcmFkdWF0ZSBTY2hvb2wgb2YgQ29udmVyZ2VuY2UgU2NpZW5jZSBhbmQgVGVjaG5vbG9n
eSBhbmQgQ29sbGVnZSBvZiBQaGFybWFjeSwgU2VvdWwgTmF0aW9uYWwgVW5pdmVyc2l0eSwgU2Vv
dWwgMDg4MjYsIFNvdXRoIEtvcmVhLiYjeEQ7Q3JlYXRpdmUgUmVzZWFyY2ggSW5pdGlhdGl2ZSBD
ZW50ZXIgZm9yIENvbmN1cnJlbnQgQ29udHJvbCBvZiBFbXBoeXNlbWEgYW5kIEx1bmcgQ2FuY2Vy
LCBDb2xsZWdlIG9mIFBoYXJtYWN5LCBTZW91bCBOYXRpb25hbCBVbml2ZXJzaXR5LCBTZW91bCAw
ODgyNiwgU291dGggS29yZWE7IE5hdHVyYWwgUHJvZHVjdHMgUmVzZWFyY2ggSW5zdGl0dXRlLCBT
ZW91bCBOYXRpb25hbCBVbml2ZXJzaXR5LCBTZW91bCAwODgyNiwgU291dGggS29yZWEuJiN4RDtE
ZXBhcnRtZW50IG9mIE1lZGljYWwgQmlvc2NpZW5jZSwgR3JhZHVhdGUgU2Nob29sLCBTb29uY2h1
bmh5YW5nIFVuaXZlcnNpdHksIDIyLCBTb29uY2h1bmh5YW5nLXJvLCBBc2FuIDMxNTM4LCBTb3V0
aCBLb3JlYS4mI3hEO1Nvb25jaHVuaHlhbmcgVW5pdmVyc2l0eSBCdWNoZW9uIEhvc3BpdGFsLCBC
dWNoZW9uLXNpLCBHeWVvbmdnaS1kbyAxNDU4NCwgU291dGggS29yZWEuJiN4RDtEZXBhcnRtZW50
IG9mIFBhdGhvbG9neSwgU2Nob29sIG9mIE1lZGljaW5lLCBLeXVuZ3Bvb2sgTmF0aW9uYWwgVW5p
dmVyc2l0eSwgS3l1bmdwb29rIE5hdGlvbmFsIFVuaXZlcnNpdHkgQ2hpbGdvayBIb3NwaXRhbCwg
RGFlZ3UgNDE5NDQsIFNvdXRoIEtvcmVhLiYjeEQ7RGVwYXJ0bWVudCBvZiBFbnZpcm9ubWVudGFs
IGFuZCBTYWZldHkgRW5naW5lZXJpbmcsIEFqb3UgVW5pdmVyc2l0eSwgU3V3b24gMTY0OTksIFNv
dXRoIEtvcmVhLiYjeEQ7RGVwYXJ0bWVudCBvZiBJbnRlcm5hbCBNZWRpY2luZSwgU2Nob29sIG9m
IE1lZGljaW5lLCBLeXVuZ3Bvb2sgTmF0aW9uYWwgVW5pdmVyc2l0eSwgTHVuZyBDYW5jZXIgQ2Vu
dGVyLCBLeXVuZ3Bvb2sgTmF0aW9uYWwgVW5pdmVyc2l0eSBDaGlsZ29rIEhvc3BpdGFsLCBEYWVn
dSA0MTk0NCwgU291dGggS29yZWEuJiN4RDtTY2hvb2wgb2YgUGhhcm1hY3ksIFN1bmdreXVua3dh
biBVbml2ZXJzaXR5LCBTdXdvbiAxNjQxOSwgR3llb25nZ2kgZG8sIFNvdXRoIEtvcmVhLiYjeEQ7
Q3JlYXRpdmUgUmVzZWFyY2ggSW5pdGlhdGl2ZSBDZW50ZXIgZm9yIENvbmN1cnJlbnQgQ29udHJv
bCBvZiBFbXBoeXNlbWEgYW5kIEx1bmcgQ2FuY2VyLCBDb2xsZWdlIG9mIFBoYXJtYWN5LCBTZW91
bCBOYXRpb25hbCBVbml2ZXJzaXR5LCBTZW91bCAwODgyNiwgU291dGggS29yZWE7IERlcGFydG1l
bnQgb2YgTW9sZWN1bGFyIE1lZGljaW5lIGFuZCBCaW9waGFybWFjZXV0aWNhbCBTY2llbmNlcywg
R3JhZHVhdGUgU2Nob29sIG9mIENvbnZlcmdlbmNlIFNjaWVuY2UgYW5kIFRlY2hub2xvZ3kgYW5k
IENvbGxlZ2Ugb2YgUGhhcm1hY3ksIFNlb3VsIE5hdGlvbmFsIFVuaXZlcnNpdHksIFNlb3VsIDA4
ODI2LCBTb3V0aCBLb3JlYTsgUmVzZWFyY2ggSW5zdGl0dXRlIG9mIFBoYXJtYWNldXRpY2FsIFNj
aWVuY2VzLCBTZW91bCBOYXRpb25hbCBVbml2ZXJzaXR5LCBTZW91bCAwODgyNiwgU291dGggS29y
ZWEuIEVsZWN0cm9uaWMgYWRkcmVzczogaHlsZWUxMzVAc251LmFjLmtyLjwvYXV0aC1hZGRyZXNz
Pjx0aXRsZXM+PHRpdGxlPlBhcnRpY3VsYXRlIG1hdHRlci1pbmR1Y2VkIG1ldGFib2xpYyByZWNv
ZGluZyBvZiBlcGlnZW5ldGljcyBpbiBtYWNyb3BoYWdlcyBkcml2ZXMgcGF0aG9nZW5lc2lzIG9m
IGNocm9uaWMgb2JzdHJ1Y3RpdmUgcHVsbW9uYXJ5IGRpc2Vhc2U8L3RpdGxlPjxzZWNvbmRhcnkt
dGl0bGU+SiBIYXphcmQgTWF0ZXI8L3NlY29uZGFyeS10aXRsZT48L3RpdGxlcz48cGVyaW9kaWNh
bD48ZnVsbC10aXRsZT5KIEhhemFyZCBNYXRlcjwvZnVsbC10aXRsZT48L3BlcmlvZGljYWw+PHBh
Z2VzPjEzMjkzMjwvcGFnZXM+PHZvbHVtZT40NjQ8L3ZvbHVtZT48ZWRpdGlvbj4yMDIzMTEwNDwv
ZWRpdGlvbj48a2V5d29yZHM+PGtleXdvcmQ+QW5pbWFsczwva2V5d29yZD48a2V5d29yZD5NaWNl
PC9rZXl3b3JkPjxrZXl3b3JkPkh1bWFuczwva2V5d29yZD48a2V5d29yZD4qUGFydGljdWxhdGUg
TWF0dGVyL3RveGljaXR5L21ldGFib2xpc208L2tleXdvcmQ+PGtleXdvcmQ+U2lydHVpbiAxL2dl
bmV0aWNzL21ldGFib2xpc20vcGhhcm1hY29sb2d5PC9rZXl3b3JkPjxrZXl3b3JkPkhpc3RvbmVz
L21ldGFib2xpc208L2tleXdvcmQ+PGtleXdvcmQ+TkFEL21ldGFib2xpc208L2tleXdvcmQ+PGtl
eXdvcmQ+KlB1bG1vbmFyeSBEaXNlYXNlLCBDaHJvbmljIE9ic3RydWN0aXZlL2NoZW1pY2FsbHkg
aW5kdWNlZC9nZW5ldGljczwva2V5d29yZD48a2V5d29yZD5NYWNyb3BoYWdlczwva2V5d29yZD48
a2V5d29yZD5JbmZsYW1tYXRpb24vbWV0YWJvbGlzbTwva2V5d29yZD48a2V5d29yZD5FcGlnZW5l
c2lzLCBHZW5ldGljPC9rZXl3b3JkPjxrZXl3b3JkPkNvcGQ8L2tleXdvcmQ+PGtleXdvcmQ+Q2hy
b25pYyBpbmZsYW1tYXRpb248L2tleXdvcmQ+PGtleXdvcmQ+SGlzdG9uZSBhY2V0eWxhdGlvbjwv
a2V5d29yZD48a2V5d29yZD5NYWNyb3BoYWdlPC9rZXl3b3JkPjxrZXl3b3JkPk5BRCgrKSBtZXRh
Ym9saXNtPC9rZXl3b3JkPjxrZXl3b3JkPlBhcnRpY3VsYXRlIG1hdHRlcjwva2V5d29yZD48a2V5
d29yZD5TSVJUIGFjdGl2aXR5PC9rZXl3b3JkPjwva2V5d29yZHM+PGRhdGVzPjx5ZWFyPjIwMjQ8
L3llYXI+PHB1Yi1kYXRlcz48ZGF0ZT5GZWIgMTU8L2RhdGU+PC9wdWItZGF0ZXM+PC9kYXRlcz48
aXNibj4xODczLTMzMzYgKEVsZWN0cm9uaWMpJiN4RDswMzA0LTM4OTQgKExpbmtpbmcpPC9pc2Ju
PjxhY2Nlc3Npb24tbnVtPjM3OTg4ODY0PC9hY2Nlc3Npb24tbnVtPjx1cmxzPjxyZWxhdGVkLXVy
bHM+PHVybD5odHRwczovL3d3dy5uY2JpLm5sbS5uaWguZ292L3B1Ym1lZC8zNzk4ODg2N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qaGF6
bWF0LjIwMjMuMTMyOTMyPC9lbGVjdHJvbmljLXJlc291cmNlLW51bT48cmVtb3RlLWRhdGFiYXNl
LW5hbWU+TWVkbGluZTwvcmVtb3RlLWRhdGFiYXNlLW5hbWU+PHJlbW90ZS1kYXRhYmFzZS1wcm92
aWRlcj5OTE08L3JlbW90ZS1kYXRhYmFzZS1wcm92aWRlcj48L3JlY29yZD48L0NpdGU+PENpdGU+
PEF1dGhvcj5Cb3VjaGVyeTwvQXV0aG9yPjxZZWFyPjIwMTc8L1llYXI+PFJlY051bT4zNTQ8L1Jl
Y051bT48cmVjb3JkPjxyZWMtbnVtYmVyPjM1NDwvcmVjLW51bWJlcj48Zm9yZWlnbi1rZXlzPjxr
ZXkgYXBwPSJFTiIgZGItaWQ9Ino1MGZwdzBmYzJzcHdmZXZ3ZDZ4dHhzaDl4MHh6c3Zld3R3dyIg
dGltZXN0YW1wPSIxNzYyNzc1NjU1Ij4zNTQ8L2tleT48L2ZvcmVpZ24ta2V5cz48cmVmLXR5cGUg
bmFtZT0iSm91cm5hbCBBcnRpY2xlIj4xNzwvcmVmLXR5cGU+PGNvbnRyaWJ1dG9ycz48YXV0aG9y
cz48YXV0aG9yPkJvdWNoZXJ5LCBULjwvYXV0aG9yPjxhdXRob3I+Vm9scGUsIEIuPC9hdXRob3I+
PGF1dGhvcj5TaGFoLCBLLjwvYXV0aG9yPjxhdXRob3I+TGVib24sIEwuPC9hdXRob3I+PGF1dGhv
cj5GaWxiZXksIEsuPC9hdXRob3I+PGF1dGhvcj5MZUdyb3MsIEcuPC9hdXRob3I+PGF1dGhvcj5I
YXJyaXMsIE4uPC9hdXRob3I+PC9hdXRob3JzPjwvY29udHJpYnV0b3JzPjxhdXRoLWFkZHJlc3M+
R2xvYmFsIEhlYWx0aCBJbnN0aXR1dGUsIEVjb2xlIFBvbHl0ZWNobmlxdWUgRmVkZXJhbGUgZGUg
TGF1c2FubmUgKEVQRkwpLCBMYXVzYW5uZSwgU3dpdHplcmxhbmQuJiN4RDtNYWxhZ2hhbiBJbnN0
aXR1dGUgb2YgTWVkaWNhbCBSZXNlYXJjaCwgV2VsbGluZ3RvbiwgTmV3IFplYWxhbmQuPC9hdXRo
LWFkZHJlc3M+PHRpdGxlcz48dGl0bGU+VGhlIFN0dWR5IG9mIEhvc3QgSW1tdW5lIFJlc3BvbnNl
cyBFbGljaXRlZCBieSB0aGUgTW9kZWwgTXVyaW5lIEhvb2t3b3JtcyBOaXBwb3N0cm9uZ3lsdXMg
YnJhc2lsaWVuc2lzIGFuZCBIZWxpZ21vc29tb2lkZXMgcG9seWd5cnVzPC90aXRsZT48c2Vjb25k
YXJ5LXRpdGxlPkN1cnIgUHJvdG9jIE1vdXNlIEJpb2w8L3NlY29uZGFyeS10aXRsZT48L3RpdGxl
cz48cGVyaW9kaWNhbD48ZnVsbC10aXRsZT5DdXJyIFByb3RvYyBNb3VzZSBCaW9sPC9mdWxsLXRp
dGxlPjwvcGVyaW9kaWNhbD48cGFnZXM+MjM2LTI4NjwvcGFnZXM+PHZvbHVtZT43PC92b2x1bWU+
PG51bWJlcj40PC9udW1iZXI+PGVkaXRpb24+MjAxNzEyMjA8L2VkaXRpb24+PGtleXdvcmRzPjxr
ZXl3b3JkPkFuaW1hbHM8L2tleXdvcmQ+PGtleXdvcmQ+KkRpc2Vhc2UgTW9kZWxzLCBBbmltYWw8
L2tleXdvcmQ+PGtleXdvcmQ+RGlzZWFzZSBQcm9ncmVzc2lvbjwva2V5d29yZD48a2V5d29yZD4q
SW1tdW5pdHksIEh1bW9yYWw8L2tleXdvcmQ+PGtleXdvcmQ+Kk1pY2U8L2tleXdvcmQ+PGtleXdv
cmQ+TmVtYXRvc3Bpcm9pZGVzIGR1Yml1cy8qcGh5c2lvbG9neTwva2V5d29yZD48a2V5d29yZD5O
aXBwb3N0cm9uZ3lsdXMvKnBoeXNpb2xvZ3k8L2tleXdvcmQ+PGtleXdvcmQ+U3Ryb25neWxpZGEg
SW5mZWN0aW9ucy8qaW1tdW5vbG9neTwva2V5d29yZD48a2V5d29yZD5BYW08L2tleXdvcmQ+PGtl
eXdvcmQ+SC4gcG9seWd5cnVzPC9rZXl3b3JkPjxrZXl3b3JkPklMQzJzPC9rZXl3b3JkPjxrZXl3
b3JkPk4uIGJyYXNpbGllbnNpczwva2V5d29yZD48a2V5d29yZD5UaDI8L2tleXdvcmQ+PGtleXdv
cmQ+aG9va3dvcm1zPC9rZXl3b3JkPjwva2V5d29yZHM+PGRhdGVzPjx5ZWFyPjIwMTc8L3llYXI+
PHB1Yi1kYXRlcz48ZGF0ZT5EZWMgMjA8L2RhdGU+PC9wdWItZGF0ZXM+PC9kYXRlcz48aXNibj4y
MTYxLTI2MTcgKEVsZWN0cm9uaWMpJiN4RDsyMTYxLTI2MTcgKExpbmtpbmcpPC9pc2JuPjxhY2Nl
c3Npb24tbnVtPjI5MjYxMjMxPC9hY2Nlc3Npb24tbnVtPjx1cmxzPjxyZWxhdGVkLXVybHM+PHVy
bD5odHRwczovL3d3dy5uY2JpLm5sbS5uaWguZ292L3B1Ym1lZC8yOTI2MTIzMTwvdXJsPjwvcmVs
YXRlZC11cmxzPjwvdXJscz48ZWxlY3Ryb25pYy1yZXNvdXJjZS1udW0+MTAuMTAwMi9jcG1vLjM0
PC9lbGVjdHJvbmljLXJlc291cmNlLW51bT48cmVtb3RlLWRhdGFiYXNlLW5hbWU+TWVkbGluZTwv
cmVtb3RlLWRhdGFiYXNlLW5hbWU+PHJlbW90ZS1kYXRhYmFzZS1wcm92aWRlcj5OTE08L3JlbW90
ZS1kYXRhYmFzZS1wcm92aWRlcj48L3JlY29yZD48L0NpdGU+PC9FbmROb3RlPn==
</w:fldData>
        </w:fldChar>
      </w:r>
      <w:r w:rsidR="00211FEE">
        <w:rPr>
          <w:color w:val="000000" w:themeColor="text1"/>
          <w:szCs w:val="24"/>
        </w:rPr>
        <w:instrText xml:space="preserve"> ADDIN EN.CITE </w:instrText>
      </w:r>
      <w:r w:rsidR="00211FEE">
        <w:rPr>
          <w:color w:val="000000" w:themeColor="text1"/>
          <w:szCs w:val="24"/>
        </w:rPr>
        <w:fldChar w:fldCharType="begin">
          <w:fldData xml:space="preserve">PEVuZE5vdGU+PENpdGU+PEF1dGhvcj5NaXR6bmVyPC9BdXRob3I+PFllYXI+MjAwODwvWWVhcj48
UmVjTnVtPjg5PC9SZWNOdW0+PERpc3BsYXlUZXh0PjxzdHlsZSBmYWNlPSJzdXBlcnNjcmlwdCI+
Mi00PC9zdHlsZT48L0Rpc3BsYXlUZXh0PjxyZWNvcmQ+PHJlYy1udW1iZXI+ODk8L3JlYy1udW1i
ZXI+PGZvcmVpZ24ta2V5cz48a2V5IGFwcD0iRU4iIGRiLWlkPSJ6NTBmcHcwZmMyc3B3ZmV2d2Q2
eHR4c2g5eDB4enN2ZXd0d3ciIHRpbWVzdGFtcD0iMTc0MDAxODQ5OCI+ODk8L2tleT48L2ZvcmVp
Z24ta2V5cz48cmVmLXR5cGUgbmFtZT0iSm91cm5hbCBBcnRpY2xlIj4xNzwvcmVmLXR5cGU+PGNv
bnRyaWJ1dG9ycz48YXV0aG9ycz48YXV0aG9yPk1pdHpuZXIsIFcuPC9hdXRob3I+PC9hdXRob3Jz
PjwvY29udHJpYnV0b3JzPjxhdXRoLWFkZHJlc3M+Sm9obnMgSG9wa2lucyBVbml2LiwgQmFsdGlt
b3JlLCBNRCAyMTIwNSwgVVNBLiB3bWl0em5lckBqaHNwaC5lZHU8L2F1dGgtYWRkcmVzcz48dGl0
bGVzPjx0aXRsZT5Vc2Ugb2YgbWVhbiBhaXJzcGFjZSBjaG9yZCBsZW5ndGggdG8gYXNzZXNzIGVt
cGh5c2VtYTwvdGl0bGU+PHNlY29uZGFyeS10aXRsZT5KIEFwcGwgUGh5c2lvbCAoMTk4NSk8L3Nl
Y29uZGFyeS10aXRsZT48L3RpdGxlcz48cGVyaW9kaWNhbD48ZnVsbC10aXRsZT5KIEFwcGwgUGh5
c2lvbCAoMTk4NSk8L2Z1bGwtdGl0bGU+PC9wZXJpb2RpY2FsPjxwYWdlcz4xOTgwLTE8L3BhZ2Vz
Pjx2b2x1bWU+MTA1PC92b2x1bWU+PG51bWJlcj42PC9udW1iZXI+PGVkaXRpb24+MjAwOC8wOC8y
MzwvZWRpdGlvbj48a2V5d29yZHM+PGtleXdvcmQ+KkFsZ29yaXRobXM8L2tleXdvcmQ+PGtleXdv
cmQ+QW5pbWFsczwva2V5d29yZD48a2V5d29yZD5IdW1hbnM8L2tleXdvcmQ+PGtleXdvcmQ+THVu
ZyBWb2x1bWUgTWVhc3VyZW1lbnRzPC9rZXl3b3JkPjxrZXl3b3JkPk1pY2U8L2tleXdvcmQ+PGtl
eXdvcmQ+UHVsbW9uYXJ5IERpc2Vhc2UsIENocm9uaWMgT2JzdHJ1Y3RpdmUvZGlhZ25vc2lzL3Bh
dGhvbG9neTwva2V5d29yZD48a2V5d29yZD5QdWxtb25hcnkgRW1waHlzZW1hLypkaWFnbm9zaXMv
KnBhdGhvbG9neTwva2V5d29yZD48L2tleXdvcmRzPjxkYXRlcz48eWVhcj4yMDA4PC95ZWFyPjxw
dWItZGF0ZXM+PGRhdGU+RGVjPC9kYXRlPjwvcHViLWRhdGVzPjwvZGF0ZXM+PGlzYm4+ODc1MC03
NTg3IChQcmludCkmI3hEOzAxNjEtNzU2NyAoTGlua2luZyk8L2lzYm4+PGFjY2Vzc2lvbi1udW0+
MTg3MTkyMzA8L2FjY2Vzc2lvbi1udW0+PHVybHM+PHJlbGF0ZWQtdXJscz48dXJsPmh0dHBzOi8v
d3d3Lm5jYmkubmxtLm5paC5nb3YvcHVibWVkLzE4NzE5MjMwPC91cmw+PC9yZWxhdGVkLXVybHM+
PC91cmxzPjxjdXN0b20yPlBNQzQ1ODc1OTA8L2N1c3RvbTI+PGVsZWN0cm9uaWMtcmVzb3VyY2Ut
bnVtPjEwLjExNTIvamFwcGxwaHlzaW9sLjkwOTY4LjIwMDg8L2VsZWN0cm9uaWMtcmVzb3VyY2Ut
bnVtPjwvcmVjb3JkPjwvQ2l0ZT48Q2l0ZT48QXV0aG9yPk5vaDwvQXV0aG9yPjxZZWFyPjIwMjQ8
L1llYXI+PFJlY051bT40NjwvUmVjTnVtPjxyZWNvcmQ+PHJlYy1udW1iZXI+NDY8L3JlYy1udW1i
ZXI+PGZvcmVpZ24ta2V5cz48a2V5IGFwcD0iRU4iIGRiLWlkPSJ6NTBmcHcwZmMyc3B3ZmV2d2Q2
eHR4c2g5eDB4enN2ZXd0d3ciIHRpbWVzdGFtcD0iMTc0MDAxODQ5OCI+NDY8L2tleT48L2ZvcmVp
Z24ta2V5cz48cmVmLXR5cGUgbmFtZT0iSm91cm5hbCBBcnRpY2xlIj4xNzwvcmVmLXR5cGU+PGNv
bnRyaWJ1dG9ycz48YXV0aG9ycz48YXV0aG9yPk5vaCwgTS48L2F1dGhvcj48YXV0aG9yPlNpbSwg
Si4gWS48L2F1dGhvcj48YXV0aG9yPktpbSwgSi48L2F1dGhvcj48YXV0aG9yPkFobiwgSi4gSC48
L2F1dGhvcj48YXV0aG9yPk1pbiwgSC4gWS48L2F1dGhvcj48YXV0aG9yPkxlZSwgSi4gVS48L2F1
dGhvcj48YXV0aG9yPlBhcmssIEouIFMuPC9hdXRob3I+PGF1dGhvcj5KZW9uZywgSi4gWS48L2F1
dGhvcj48YXV0aG9yPkxlZSwgSi4gWS48L2F1dGhvcj48YXV0aG9yPkxlZSwgUy4gWS48L2F1dGhv
cj48YXV0aG9yPkxlZSwgSC4gSi48L2F1dGhvcj48YXV0aG9yPlBhcmssIEMuIFMuPC9hdXRob3I+
PGF1dGhvcj5MZWUsIEguIFkuPC9hdXRob3I+PC9hdXRob3JzPjwvY29udHJpYnV0b3JzPjxhdXRo
LWFkZHJlc3M+Q3JlYXRpdmUgUmVzZWFyY2ggSW5pdGlhdGl2ZSBDZW50ZXIgZm9yIENvbmN1cnJl
bnQgQ29udHJvbCBvZiBFbXBoeXNlbWEgYW5kIEx1bmcgQ2FuY2VyLCBDb2xsZWdlIG9mIFBoYXJt
YWN5LCBTZW91bCBOYXRpb25hbCBVbml2ZXJzaXR5LCBTZW91bCAwODgyNiwgU291dGggS29yZWEu
JiN4RDtDcmVhdGl2ZSBSZXNlYXJjaCBJbml0aWF0aXZlIENlbnRlciBmb3IgQ29uY3VycmVudCBD
b250cm9sIG9mIEVtcGh5c2VtYSBhbmQgTHVuZyBDYW5jZXIsIENvbGxlZ2Ugb2YgUGhhcm1hY3ks
IFNlb3VsIE5hdGlvbmFsIFVuaXZlcnNpdHksIFNlb3VsIDA4ODI2LCBTb3V0aCBLb3JlYTsgRGVw
YXJ0bWVudCBvZiBNb2xlY3VsYXIgTWVkaWNpbmUgYW5kIEJpb3BoYXJtYWNldXRpY2FsIFNjaWVu
Y2VzLCBHcmFkdWF0ZSBTY2hvb2wgb2YgQ29udmVyZ2VuY2UgU2NpZW5jZSBhbmQgVGVjaG5vbG9n
eSBhbmQgQ29sbGVnZSBvZiBQaGFybWFjeSwgU2VvdWwgTmF0aW9uYWwgVW5pdmVyc2l0eSwgU2Vv
dWwgMDg4MjYsIFNvdXRoIEtvcmVhLiYjeEQ7Q3JlYXRpdmUgUmVzZWFyY2ggSW5pdGlhdGl2ZSBD
ZW50ZXIgZm9yIENvbmN1cnJlbnQgQ29udHJvbCBvZiBFbXBoeXNlbWEgYW5kIEx1bmcgQ2FuY2Vy
LCBDb2xsZWdlIG9mIFBoYXJtYWN5LCBTZW91bCBOYXRpb25hbCBVbml2ZXJzaXR5LCBTZW91bCAw
ODgyNiwgU291dGggS29yZWE7IE5hdHVyYWwgUHJvZHVjdHMgUmVzZWFyY2ggSW5zdGl0dXRlLCBT
ZW91bCBOYXRpb25hbCBVbml2ZXJzaXR5LCBTZW91bCAwODgyNiwgU291dGggS29yZWEuJiN4RDtE
ZXBhcnRtZW50IG9mIE1lZGljYWwgQmlvc2NpZW5jZSwgR3JhZHVhdGUgU2Nob29sLCBTb29uY2h1
bmh5YW5nIFVuaXZlcnNpdHksIDIyLCBTb29uY2h1bmh5YW5nLXJvLCBBc2FuIDMxNTM4LCBTb3V0
aCBLb3JlYS4mI3hEO1Nvb25jaHVuaHlhbmcgVW5pdmVyc2l0eSBCdWNoZW9uIEhvc3BpdGFsLCBC
dWNoZW9uLXNpLCBHeWVvbmdnaS1kbyAxNDU4NCwgU291dGggS29yZWEuJiN4RDtEZXBhcnRtZW50
IG9mIFBhdGhvbG9neSwgU2Nob29sIG9mIE1lZGljaW5lLCBLeXVuZ3Bvb2sgTmF0aW9uYWwgVW5p
dmVyc2l0eSwgS3l1bmdwb29rIE5hdGlvbmFsIFVuaXZlcnNpdHkgQ2hpbGdvayBIb3NwaXRhbCwg
RGFlZ3UgNDE5NDQsIFNvdXRoIEtvcmVhLiYjeEQ7RGVwYXJ0bWVudCBvZiBFbnZpcm9ubWVudGFs
IGFuZCBTYWZldHkgRW5naW5lZXJpbmcsIEFqb3UgVW5pdmVyc2l0eSwgU3V3b24gMTY0OTksIFNv
dXRoIEtvcmVhLiYjeEQ7RGVwYXJ0bWVudCBvZiBJbnRlcm5hbCBNZWRpY2luZSwgU2Nob29sIG9m
IE1lZGljaW5lLCBLeXVuZ3Bvb2sgTmF0aW9uYWwgVW5pdmVyc2l0eSwgTHVuZyBDYW5jZXIgQ2Vu
dGVyLCBLeXVuZ3Bvb2sgTmF0aW9uYWwgVW5pdmVyc2l0eSBDaGlsZ29rIEhvc3BpdGFsLCBEYWVn
dSA0MTk0NCwgU291dGggS29yZWEuJiN4RDtTY2hvb2wgb2YgUGhhcm1hY3ksIFN1bmdreXVua3dh
biBVbml2ZXJzaXR5LCBTdXdvbiAxNjQxOSwgR3llb25nZ2kgZG8sIFNvdXRoIEtvcmVhLiYjeEQ7
Q3JlYXRpdmUgUmVzZWFyY2ggSW5pdGlhdGl2ZSBDZW50ZXIgZm9yIENvbmN1cnJlbnQgQ29udHJv
bCBvZiBFbXBoeXNlbWEgYW5kIEx1bmcgQ2FuY2VyLCBDb2xsZWdlIG9mIFBoYXJtYWN5LCBTZW91
bCBOYXRpb25hbCBVbml2ZXJzaXR5LCBTZW91bCAwODgyNiwgU291dGggS29yZWE7IERlcGFydG1l
bnQgb2YgTW9sZWN1bGFyIE1lZGljaW5lIGFuZCBCaW9waGFybWFjZXV0aWNhbCBTY2llbmNlcywg
R3JhZHVhdGUgU2Nob29sIG9mIENvbnZlcmdlbmNlIFNjaWVuY2UgYW5kIFRlY2hub2xvZ3kgYW5k
IENvbGxlZ2Ugb2YgUGhhcm1hY3ksIFNlb3VsIE5hdGlvbmFsIFVuaXZlcnNpdHksIFNlb3VsIDA4
ODI2LCBTb3V0aCBLb3JlYTsgUmVzZWFyY2ggSW5zdGl0dXRlIG9mIFBoYXJtYWNldXRpY2FsIFNj
aWVuY2VzLCBTZW91bCBOYXRpb25hbCBVbml2ZXJzaXR5LCBTZW91bCAwODgyNiwgU291dGggS29y
ZWEuIEVsZWN0cm9uaWMgYWRkcmVzczogaHlsZWUxMzVAc251LmFjLmtyLjwvYXV0aC1hZGRyZXNz
Pjx0aXRsZXM+PHRpdGxlPlBhcnRpY3VsYXRlIG1hdHRlci1pbmR1Y2VkIG1ldGFib2xpYyByZWNv
ZGluZyBvZiBlcGlnZW5ldGljcyBpbiBtYWNyb3BoYWdlcyBkcml2ZXMgcGF0aG9nZW5lc2lzIG9m
IGNocm9uaWMgb2JzdHJ1Y3RpdmUgcHVsbW9uYXJ5IGRpc2Vhc2U8L3RpdGxlPjxzZWNvbmRhcnkt
dGl0bGU+SiBIYXphcmQgTWF0ZXI8L3NlY29uZGFyeS10aXRsZT48L3RpdGxlcz48cGVyaW9kaWNh
bD48ZnVsbC10aXRsZT5KIEhhemFyZCBNYXRlcjwvZnVsbC10aXRsZT48L3BlcmlvZGljYWw+PHBh
Z2VzPjEzMjkzMjwvcGFnZXM+PHZvbHVtZT40NjQ8L3ZvbHVtZT48ZWRpdGlvbj4yMDIzMTEwNDwv
ZWRpdGlvbj48a2V5d29yZHM+PGtleXdvcmQ+QW5pbWFsczwva2V5d29yZD48a2V5d29yZD5NaWNl
PC9rZXl3b3JkPjxrZXl3b3JkPkh1bWFuczwva2V5d29yZD48a2V5d29yZD4qUGFydGljdWxhdGUg
TWF0dGVyL3RveGljaXR5L21ldGFib2xpc208L2tleXdvcmQ+PGtleXdvcmQ+U2lydHVpbiAxL2dl
bmV0aWNzL21ldGFib2xpc20vcGhhcm1hY29sb2d5PC9rZXl3b3JkPjxrZXl3b3JkPkhpc3RvbmVz
L21ldGFib2xpc208L2tleXdvcmQ+PGtleXdvcmQ+TkFEL21ldGFib2xpc208L2tleXdvcmQ+PGtl
eXdvcmQ+KlB1bG1vbmFyeSBEaXNlYXNlLCBDaHJvbmljIE9ic3RydWN0aXZlL2NoZW1pY2FsbHkg
aW5kdWNlZC9nZW5ldGljczwva2V5d29yZD48a2V5d29yZD5NYWNyb3BoYWdlczwva2V5d29yZD48
a2V5d29yZD5JbmZsYW1tYXRpb24vbWV0YWJvbGlzbTwva2V5d29yZD48a2V5d29yZD5FcGlnZW5l
c2lzLCBHZW5ldGljPC9rZXl3b3JkPjxrZXl3b3JkPkNvcGQ8L2tleXdvcmQ+PGtleXdvcmQ+Q2hy
b25pYyBpbmZsYW1tYXRpb248L2tleXdvcmQ+PGtleXdvcmQ+SGlzdG9uZSBhY2V0eWxhdGlvbjwv
a2V5d29yZD48a2V5d29yZD5NYWNyb3BoYWdlPC9rZXl3b3JkPjxrZXl3b3JkPk5BRCgrKSBtZXRh
Ym9saXNtPC9rZXl3b3JkPjxrZXl3b3JkPlBhcnRpY3VsYXRlIG1hdHRlcjwva2V5d29yZD48a2V5
d29yZD5TSVJUIGFjdGl2aXR5PC9rZXl3b3JkPjwva2V5d29yZHM+PGRhdGVzPjx5ZWFyPjIwMjQ8
L3llYXI+PHB1Yi1kYXRlcz48ZGF0ZT5GZWIgMTU8L2RhdGU+PC9wdWItZGF0ZXM+PC9kYXRlcz48
aXNibj4xODczLTMzMzYgKEVsZWN0cm9uaWMpJiN4RDswMzA0LTM4OTQgKExpbmtpbmcpPC9pc2Ju
PjxhY2Nlc3Npb24tbnVtPjM3OTg4ODY0PC9hY2Nlc3Npb24tbnVtPjx1cmxzPjxyZWxhdGVkLXVy
bHM+PHVybD5odHRwczovL3d3dy5uY2JpLm5sbS5uaWguZ292L3B1Ym1lZC8zNzk4ODg2N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qaGF6
bWF0LjIwMjMuMTMyOTMyPC9lbGVjdHJvbmljLXJlc291cmNlLW51bT48cmVtb3RlLWRhdGFiYXNl
LW5hbWU+TWVkbGluZTwvcmVtb3RlLWRhdGFiYXNlLW5hbWU+PHJlbW90ZS1kYXRhYmFzZS1wcm92
aWRlcj5OTE08L3JlbW90ZS1kYXRhYmFzZS1wcm92aWRlcj48L3JlY29yZD48L0NpdGU+PENpdGU+
PEF1dGhvcj5Cb3VjaGVyeTwvQXV0aG9yPjxZZWFyPjIwMTc8L1llYXI+PFJlY051bT4zNTQ8L1Jl
Y051bT48cmVjb3JkPjxyZWMtbnVtYmVyPjM1NDwvcmVjLW51bWJlcj48Zm9yZWlnbi1rZXlzPjxr
ZXkgYXBwPSJFTiIgZGItaWQ9Ino1MGZwdzBmYzJzcHdmZXZ3ZDZ4dHhzaDl4MHh6c3Zld3R3dyIg
dGltZXN0YW1wPSIxNzYyNzc1NjU1Ij4zNTQ8L2tleT48L2ZvcmVpZ24ta2V5cz48cmVmLXR5cGUg
bmFtZT0iSm91cm5hbCBBcnRpY2xlIj4xNzwvcmVmLXR5cGU+PGNvbnRyaWJ1dG9ycz48YXV0aG9y
cz48YXV0aG9yPkJvdWNoZXJ5LCBULjwvYXV0aG9yPjxhdXRob3I+Vm9scGUsIEIuPC9hdXRob3I+
PGF1dGhvcj5TaGFoLCBLLjwvYXV0aG9yPjxhdXRob3I+TGVib24sIEwuPC9hdXRob3I+PGF1dGhv
cj5GaWxiZXksIEsuPC9hdXRob3I+PGF1dGhvcj5MZUdyb3MsIEcuPC9hdXRob3I+PGF1dGhvcj5I
YXJyaXMsIE4uPC9hdXRob3I+PC9hdXRob3JzPjwvY29udHJpYnV0b3JzPjxhdXRoLWFkZHJlc3M+
R2xvYmFsIEhlYWx0aCBJbnN0aXR1dGUsIEVjb2xlIFBvbHl0ZWNobmlxdWUgRmVkZXJhbGUgZGUg
TGF1c2FubmUgKEVQRkwpLCBMYXVzYW5uZSwgU3dpdHplcmxhbmQuJiN4RDtNYWxhZ2hhbiBJbnN0
aXR1dGUgb2YgTWVkaWNhbCBSZXNlYXJjaCwgV2VsbGluZ3RvbiwgTmV3IFplYWxhbmQuPC9hdXRo
LWFkZHJlc3M+PHRpdGxlcz48dGl0bGU+VGhlIFN0dWR5IG9mIEhvc3QgSW1tdW5lIFJlc3BvbnNl
cyBFbGljaXRlZCBieSB0aGUgTW9kZWwgTXVyaW5lIEhvb2t3b3JtcyBOaXBwb3N0cm9uZ3lsdXMg
YnJhc2lsaWVuc2lzIGFuZCBIZWxpZ21vc29tb2lkZXMgcG9seWd5cnVzPC90aXRsZT48c2Vjb25k
YXJ5LXRpdGxlPkN1cnIgUHJvdG9jIE1vdXNlIEJpb2w8L3NlY29uZGFyeS10aXRsZT48L3RpdGxl
cz48cGVyaW9kaWNhbD48ZnVsbC10aXRsZT5DdXJyIFByb3RvYyBNb3VzZSBCaW9sPC9mdWxsLXRp
dGxlPjwvcGVyaW9kaWNhbD48cGFnZXM+MjM2LTI4NjwvcGFnZXM+PHZvbHVtZT43PC92b2x1bWU+
PG51bWJlcj40PC9udW1iZXI+PGVkaXRpb24+MjAxNzEyMjA8L2VkaXRpb24+PGtleXdvcmRzPjxr
ZXl3b3JkPkFuaW1hbHM8L2tleXdvcmQ+PGtleXdvcmQ+KkRpc2Vhc2UgTW9kZWxzLCBBbmltYWw8
L2tleXdvcmQ+PGtleXdvcmQ+RGlzZWFzZSBQcm9ncmVzc2lvbjwva2V5d29yZD48a2V5d29yZD4q
SW1tdW5pdHksIEh1bW9yYWw8L2tleXdvcmQ+PGtleXdvcmQ+Kk1pY2U8L2tleXdvcmQ+PGtleXdv
cmQ+TmVtYXRvc3Bpcm9pZGVzIGR1Yml1cy8qcGh5c2lvbG9neTwva2V5d29yZD48a2V5d29yZD5O
aXBwb3N0cm9uZ3lsdXMvKnBoeXNpb2xvZ3k8L2tleXdvcmQ+PGtleXdvcmQ+U3Ryb25neWxpZGEg
SW5mZWN0aW9ucy8qaW1tdW5vbG9neTwva2V5d29yZD48a2V5d29yZD5BYW08L2tleXdvcmQ+PGtl
eXdvcmQ+SC4gcG9seWd5cnVzPC9rZXl3b3JkPjxrZXl3b3JkPklMQzJzPC9rZXl3b3JkPjxrZXl3
b3JkPk4uIGJyYXNpbGllbnNpczwva2V5d29yZD48a2V5d29yZD5UaDI8L2tleXdvcmQ+PGtleXdv
cmQ+aG9va3dvcm1zPC9rZXl3b3JkPjwva2V5d29yZHM+PGRhdGVzPjx5ZWFyPjIwMTc8L3llYXI+
PHB1Yi1kYXRlcz48ZGF0ZT5EZWMgMjA8L2RhdGU+PC9wdWItZGF0ZXM+PC9kYXRlcz48aXNibj4y
MTYxLTI2MTcgKEVsZWN0cm9uaWMpJiN4RDsyMTYxLTI2MTcgKExpbmtpbmcpPC9pc2JuPjxhY2Nl
c3Npb24tbnVtPjI5MjYxMjMxPC9hY2Nlc3Npb24tbnVtPjx1cmxzPjxyZWxhdGVkLXVybHM+PHVy
bD5odHRwczovL3d3dy5uY2JpLm5sbS5uaWguZ292L3B1Ym1lZC8yOTI2MTIzMTwvdXJsPjwvcmVs
YXRlZC11cmxzPjwvdXJscz48ZWxlY3Ryb25pYy1yZXNvdXJjZS1udW0+MTAuMTAwMi9jcG1vLjM0
PC9lbGVjdHJvbmljLXJlc291cmNlLW51bT48cmVtb3RlLWRhdGFiYXNlLW5hbWU+TWVkbGluZTwv
cmVtb3RlLWRhdGFiYXNlLW5hbWU+PHJlbW90ZS1kYXRhYmFzZS1wcm92aWRlcj5OTE08L3JlbW90
ZS1kYXRhYmFzZS1wcm92aWRlcj48L3JlY29yZD48L0NpdGU+PC9FbmROb3RlPn==
</w:fldData>
        </w:fldChar>
      </w:r>
      <w:r w:rsidR="00211FEE">
        <w:rPr>
          <w:color w:val="000000" w:themeColor="text1"/>
          <w:szCs w:val="24"/>
        </w:rPr>
        <w:instrText xml:space="preserve"> ADDIN EN.CITE.DATA </w:instrText>
      </w:r>
      <w:r w:rsidR="00211FEE">
        <w:rPr>
          <w:color w:val="000000" w:themeColor="text1"/>
          <w:szCs w:val="24"/>
        </w:rPr>
      </w:r>
      <w:r w:rsidR="00211FEE">
        <w:rPr>
          <w:color w:val="000000" w:themeColor="text1"/>
          <w:szCs w:val="24"/>
        </w:rPr>
        <w:fldChar w:fldCharType="end"/>
      </w:r>
      <w:r w:rsidR="00A26874" w:rsidRPr="002E77B4">
        <w:rPr>
          <w:color w:val="000000" w:themeColor="text1"/>
          <w:szCs w:val="24"/>
        </w:rPr>
      </w:r>
      <w:r w:rsidR="00A26874" w:rsidRPr="002E77B4">
        <w:rPr>
          <w:color w:val="000000" w:themeColor="text1"/>
          <w:szCs w:val="24"/>
        </w:rPr>
        <w:fldChar w:fldCharType="separate"/>
      </w:r>
      <w:r w:rsidR="00211FEE" w:rsidRPr="00211FEE">
        <w:rPr>
          <w:noProof/>
          <w:color w:val="000000" w:themeColor="text1"/>
          <w:szCs w:val="24"/>
          <w:vertAlign w:val="superscript"/>
        </w:rPr>
        <w:t>2-4</w:t>
      </w:r>
      <w:r w:rsidR="00A26874" w:rsidRPr="002E77B4">
        <w:rPr>
          <w:color w:val="000000" w:themeColor="text1"/>
          <w:szCs w:val="24"/>
        </w:rPr>
        <w:fldChar w:fldCharType="end"/>
      </w:r>
      <w:r w:rsidR="00A26874" w:rsidRPr="002E77B4">
        <w:rPr>
          <w:color w:val="000000" w:themeColor="text1"/>
          <w:szCs w:val="24"/>
        </w:rPr>
        <w:t xml:space="preserve">. </w:t>
      </w:r>
      <w:r w:rsidRPr="00163E3E">
        <w:rPr>
          <w:color w:val="000000" w:themeColor="text1"/>
          <w:szCs w:val="24"/>
        </w:rPr>
        <w:t xml:space="preserve">Periodic acid–Schiff (PAS) staining was performed </w:t>
      </w:r>
      <w:r w:rsidR="00E43910">
        <w:rPr>
          <w:color w:val="000000" w:themeColor="text1"/>
          <w:szCs w:val="24"/>
        </w:rPr>
        <w:t>according to the previously established protocol</w:t>
      </w:r>
      <w:r w:rsidR="00A26874" w:rsidRPr="002E77B4">
        <w:rPr>
          <w:color w:val="000000" w:themeColor="text1"/>
          <w:szCs w:val="24"/>
        </w:rPr>
        <w:fldChar w:fldCharType="begin">
          <w:fldData xml:space="preserve">PEVuZE5vdGU+PENpdGU+PEF1dGhvcj5HdTwvQXV0aG9yPjxZZWFyPjIwMTc8L1llYXI+PFJlY051
bT45MDwvUmVjTnVtPjxEaXNwbGF5VGV4dD48c3R5bGUgZmFjZT0ic3VwZXJzY3JpcHQiPjU8L3N0
eWxlPjwvRGlzcGxheVRleHQ+PHJlY29yZD48cmVjLW51bWJlcj45MDwvcmVjLW51bWJlcj48Zm9y
ZWlnbi1rZXlzPjxrZXkgYXBwPSJFTiIgZGItaWQ9Ino1MGZwdzBmYzJzcHdmZXZ3ZDZ4dHhzaDl4
MHh6c3Zld3R3dyIgdGltZXN0YW1wPSIxNzQwMDE4NDk4Ij45MDwva2V5PjwvZm9yZWlnbi1rZXlz
PjxyZWYtdHlwZSBuYW1lPSJKb3VybmFsIEFydGljbGUiPjE3PC9yZWYtdHlwZT48Y29udHJpYnV0
b3JzPjxhdXRob3JzPjxhdXRob3I+R3UsIFcuPC9hdXRob3I+PGF1dGhvcj5aaGFuZywgWC48L2F1
dGhvcj48YXV0aG9yPllhbiwgWS48L2F1dGhvcj48YXV0aG9yPldhbmcsIFkuPC9hdXRob3I+PGF1
dGhvcj5IdWFuZywgTC48L2F1dGhvcj48YXV0aG9yPldhbmcsIE0uPC9hdXRob3I+PGF1dGhvcj5T
aGFvLCBYLjwvYXV0aG9yPjxhdXRob3I+Q2hlbiwgWi48L2F1dGhvcj48YXV0aG9yPkppLCBXLjwv
YXV0aG9yPjwvYXV0aG9ycz48L2NvbnRyaWJ1dG9ycz48YXV0aC1hZGRyZXNzPkRlcGFydG1lbnQg
b2YgUmVzcGlyYXRpb24sIENoaWxkcmVuJmFwb3M7cyBIb3NwaXRhbCBBZmZpbGlhdGVkIHRvIFNv
b2Nob3cgVW5pdmVyc2l0eSwgU3V6aG91IDIxNTAwMywgQ2hpbmEuJiN4RDtEZXBhcnRtZW50IG9m
IENsaW5pY2FsIGxhYm9yYXRvcnksIENoaWxkcmVuJmFwb3M7cyBIb3NwaXRhbCBBZmZpbGlhdGVk
IHRvIFNvb2Nob3cgVW5pdmVyc2l0eSwgU3V6aG91IDIxNTAwMywgQ2hpbmEuPC9hdXRoLWFkZHJl
c3M+PHRpdGxlcz48dGl0bGU+QjctSDMgcGFydGljaXBhdGVzIGluIHRoZSBkZXZlbG9wbWVudCBv
ZiBBc3RobWEgYnkgYXVnbWVudGF0aW9uIG9mIHRoZSBpbmZsYW1tYXRvcnkgcmVzcG9uc2UgaW5k
ZXBlbmRlbnQgb2YgVExSMiBwYXRod2F5PC90aXRsZT48c2Vjb25kYXJ5LXRpdGxlPlNjaSBSZXA8
L3NlY29uZGFyeS10aXRsZT48L3RpdGxlcz48cGVyaW9kaWNhbD48ZnVsbC10aXRsZT5TY2kgUmVw
PC9mdWxsLXRpdGxlPjwvcGVyaW9kaWNhbD48cGFnZXM+NDAzOTg8L3BhZ2VzPjx2b2x1bWU+Nzwv
dm9sdW1lPjxlZGl0aW9uPjIwMTcvMDEvMTg8L2VkaXRpb24+PGtleXdvcmRzPjxrZXl3b3JkPkFu
aW1hbHM8L2tleXdvcmQ+PGtleXdvcmQ+QXN0aG1hL2Jsb29kLyptZXRhYm9saXNtPC9rZXl3b3Jk
PjxrZXl3b3JkPkI3IEFudGlnZW5zLyptZXRhYm9saXNtPC9rZXl3b3JkPjxrZXl3b3JkPkJyb25j
aG9hbHZlb2xhciBMYXZhZ2UgRmx1aWQ8L2tleXdvcmQ+PGtleXdvcmQ+Q2VsbCBQcm9saWZlcmF0
aW9uPC9rZXl3b3JkPjxrZXl3b3JkPkN5dG9raW5lcy9iaW9zeW50aGVzaXMvYmxvb2Q8L2tleXdv
cmQ+PGtleXdvcmQ+RGlzZWFzZSBNb2RlbHMsIEFuaW1hbDwva2V5d29yZD48a2V5d29yZD5GZW1h
bGU8L2tleXdvcmQ+PGtleXdvcmQ+R2VuZSBEZWxldGlvbjwva2V5d29yZD48a2V5d29yZD5IdW1h
bnM8L2tleXdvcmQ+PGtleXdvcmQ+SW1tdW5vZ2xvYnVsaW4gRS9tZXRhYm9saXNtPC9rZXl3b3Jk
PjxrZXl3b3JkPkluZmxhbW1hdGlvbi8qbWV0YWJvbGlzbS9wYXRob2xvZ3k8L2tleXdvcmQ+PGtl
eXdvcmQ+THVuZy9wYXRob2xvZ3k8L2tleXdvcmQ+PGtleXdvcmQ+TWljZSwgSW5icmVkIEM1N0JM
PC9rZXl3b3JkPjxrZXl3b3JkPk5GLWthcHBhIEIvbWV0YWJvbGlzbTwva2V5d29yZD48a2V5d29y
ZD5PdmFsYnVtaW4vbWV0YWJvbGlzbTwva2V5d29yZD48a2V5d29yZD5TaWduYWwgVHJhbnNkdWN0
aW9uPC9rZXl3b3JkPjxrZXl3b3JkPlRoMSBDZWxscy9tZXRhYm9saXNtPC9rZXl3b3JkPjxrZXl3
b3JkPlRoMiBDZWxscy9tZXRhYm9saXNtPC9rZXl3b3JkPjxrZXl3b3JkPlRvbGwtTGlrZSBSZWNl
cHRvciAyLyptZXRhYm9saXNtPC9rZXl3b3JkPjwva2V5d29yZHM+PGRhdGVzPjx5ZWFyPjIwMTc8
L3llYXI+PHB1Yi1kYXRlcz48ZGF0ZT5KYW4gMTc8L2RhdGU+PC9wdWItZGF0ZXM+PC9kYXRlcz48
aXNibj4yMDQ1LTIzMjIgKEVsZWN0cm9uaWMpJiN4RDsyMDQ1LTIzMjIgKExpbmtpbmcpPC9pc2Ju
PjxhY2Nlc3Npb24tbnVtPjI4MDk0Mjc2PC9hY2Nlc3Npb24tbnVtPjx1cmxzPjxyZWxhdGVkLXVy
bHM+PHVybD5odHRwczovL3d3dy5uY2JpLm5sbS5uaWguZ292L3B1Ym1lZC8yODA5NDI3NjwvdXJs
PjwvcmVsYXRlZC11cmxzPjwvdXJscz48Y3VzdG9tMj5QTUM1MjQwMzM2PC9jdXN0b20yPjxlbGVj
dHJvbmljLXJlc291cmNlLW51bT4xMC4xMDM4L3NyZXA0MDM5ODwvZWxlY3Ryb25pYy1yZXNvdXJj
ZS1udW0+PC9yZWNvcmQ+PC9DaXRlPjwvRW5kTm90ZT4A
</w:fldData>
        </w:fldChar>
      </w:r>
      <w:r w:rsidR="00211FEE">
        <w:rPr>
          <w:color w:val="000000" w:themeColor="text1"/>
          <w:szCs w:val="24"/>
        </w:rPr>
        <w:instrText xml:space="preserve"> ADDIN EN.CITE </w:instrText>
      </w:r>
      <w:r w:rsidR="00211FEE">
        <w:rPr>
          <w:color w:val="000000" w:themeColor="text1"/>
          <w:szCs w:val="24"/>
        </w:rPr>
        <w:fldChar w:fldCharType="begin">
          <w:fldData xml:space="preserve">PEVuZE5vdGU+PENpdGU+PEF1dGhvcj5HdTwvQXV0aG9yPjxZZWFyPjIwMTc8L1llYXI+PFJlY051
bT45MDwvUmVjTnVtPjxEaXNwbGF5VGV4dD48c3R5bGUgZmFjZT0ic3VwZXJzY3JpcHQiPjU8L3N0
eWxlPjwvRGlzcGxheVRleHQ+PHJlY29yZD48cmVjLW51bWJlcj45MDwvcmVjLW51bWJlcj48Zm9y
ZWlnbi1rZXlzPjxrZXkgYXBwPSJFTiIgZGItaWQ9Ino1MGZwdzBmYzJzcHdmZXZ3ZDZ4dHhzaDl4
MHh6c3Zld3R3dyIgdGltZXN0YW1wPSIxNzQwMDE4NDk4Ij45MDwva2V5PjwvZm9yZWlnbi1rZXlz
PjxyZWYtdHlwZSBuYW1lPSJKb3VybmFsIEFydGljbGUiPjE3PC9yZWYtdHlwZT48Y29udHJpYnV0
b3JzPjxhdXRob3JzPjxhdXRob3I+R3UsIFcuPC9hdXRob3I+PGF1dGhvcj5aaGFuZywgWC48L2F1
dGhvcj48YXV0aG9yPllhbiwgWS48L2F1dGhvcj48YXV0aG9yPldhbmcsIFkuPC9hdXRob3I+PGF1
dGhvcj5IdWFuZywgTC48L2F1dGhvcj48YXV0aG9yPldhbmcsIE0uPC9hdXRob3I+PGF1dGhvcj5T
aGFvLCBYLjwvYXV0aG9yPjxhdXRob3I+Q2hlbiwgWi48L2F1dGhvcj48YXV0aG9yPkppLCBXLjwv
YXV0aG9yPjwvYXV0aG9ycz48L2NvbnRyaWJ1dG9ycz48YXV0aC1hZGRyZXNzPkRlcGFydG1lbnQg
b2YgUmVzcGlyYXRpb24sIENoaWxkcmVuJmFwb3M7cyBIb3NwaXRhbCBBZmZpbGlhdGVkIHRvIFNv
b2Nob3cgVW5pdmVyc2l0eSwgU3V6aG91IDIxNTAwMywgQ2hpbmEuJiN4RDtEZXBhcnRtZW50IG9m
IENsaW5pY2FsIGxhYm9yYXRvcnksIENoaWxkcmVuJmFwb3M7cyBIb3NwaXRhbCBBZmZpbGlhdGVk
IHRvIFNvb2Nob3cgVW5pdmVyc2l0eSwgU3V6aG91IDIxNTAwMywgQ2hpbmEuPC9hdXRoLWFkZHJl
c3M+PHRpdGxlcz48dGl0bGU+QjctSDMgcGFydGljaXBhdGVzIGluIHRoZSBkZXZlbG9wbWVudCBv
ZiBBc3RobWEgYnkgYXVnbWVudGF0aW9uIG9mIHRoZSBpbmZsYW1tYXRvcnkgcmVzcG9uc2UgaW5k
ZXBlbmRlbnQgb2YgVExSMiBwYXRod2F5PC90aXRsZT48c2Vjb25kYXJ5LXRpdGxlPlNjaSBSZXA8
L3NlY29uZGFyeS10aXRsZT48L3RpdGxlcz48cGVyaW9kaWNhbD48ZnVsbC10aXRsZT5TY2kgUmVw
PC9mdWxsLXRpdGxlPjwvcGVyaW9kaWNhbD48cGFnZXM+NDAzOTg8L3BhZ2VzPjx2b2x1bWU+Nzwv
dm9sdW1lPjxlZGl0aW9uPjIwMTcvMDEvMTg8L2VkaXRpb24+PGtleXdvcmRzPjxrZXl3b3JkPkFu
aW1hbHM8L2tleXdvcmQ+PGtleXdvcmQ+QXN0aG1hL2Jsb29kLyptZXRhYm9saXNtPC9rZXl3b3Jk
PjxrZXl3b3JkPkI3IEFudGlnZW5zLyptZXRhYm9saXNtPC9rZXl3b3JkPjxrZXl3b3JkPkJyb25j
aG9hbHZlb2xhciBMYXZhZ2UgRmx1aWQ8L2tleXdvcmQ+PGtleXdvcmQ+Q2VsbCBQcm9saWZlcmF0
aW9uPC9rZXl3b3JkPjxrZXl3b3JkPkN5dG9raW5lcy9iaW9zeW50aGVzaXMvYmxvb2Q8L2tleXdv
cmQ+PGtleXdvcmQ+RGlzZWFzZSBNb2RlbHMsIEFuaW1hbDwva2V5d29yZD48a2V5d29yZD5GZW1h
bGU8L2tleXdvcmQ+PGtleXdvcmQ+R2VuZSBEZWxldGlvbjwva2V5d29yZD48a2V5d29yZD5IdW1h
bnM8L2tleXdvcmQ+PGtleXdvcmQ+SW1tdW5vZ2xvYnVsaW4gRS9tZXRhYm9saXNtPC9rZXl3b3Jk
PjxrZXl3b3JkPkluZmxhbW1hdGlvbi8qbWV0YWJvbGlzbS9wYXRob2xvZ3k8L2tleXdvcmQ+PGtl
eXdvcmQ+THVuZy9wYXRob2xvZ3k8L2tleXdvcmQ+PGtleXdvcmQ+TWljZSwgSW5icmVkIEM1N0JM
PC9rZXl3b3JkPjxrZXl3b3JkPk5GLWthcHBhIEIvbWV0YWJvbGlzbTwva2V5d29yZD48a2V5d29y
ZD5PdmFsYnVtaW4vbWV0YWJvbGlzbTwva2V5d29yZD48a2V5d29yZD5TaWduYWwgVHJhbnNkdWN0
aW9uPC9rZXl3b3JkPjxrZXl3b3JkPlRoMSBDZWxscy9tZXRhYm9saXNtPC9rZXl3b3JkPjxrZXl3
b3JkPlRoMiBDZWxscy9tZXRhYm9saXNtPC9rZXl3b3JkPjxrZXl3b3JkPlRvbGwtTGlrZSBSZWNl
cHRvciAyLyptZXRhYm9saXNtPC9rZXl3b3JkPjwva2V5d29yZHM+PGRhdGVzPjx5ZWFyPjIwMTc8
L3llYXI+PHB1Yi1kYXRlcz48ZGF0ZT5KYW4gMTc8L2RhdGU+PC9wdWItZGF0ZXM+PC9kYXRlcz48
aXNibj4yMDQ1LTIzMjIgKEVsZWN0cm9uaWMpJiN4RDsyMDQ1LTIzMjIgKExpbmtpbmcpPC9pc2Ju
PjxhY2Nlc3Npb24tbnVtPjI4MDk0Mjc2PC9hY2Nlc3Npb24tbnVtPjx1cmxzPjxyZWxhdGVkLXVy
bHM+PHVybD5odHRwczovL3d3dy5uY2JpLm5sbS5uaWguZ292L3B1Ym1lZC8yODA5NDI3NjwvdXJs
PjwvcmVsYXRlZC11cmxzPjwvdXJscz48Y3VzdG9tMj5QTUM1MjQwMzM2PC9jdXN0b20yPjxlbGVj
dHJvbmljLXJlc291cmNlLW51bT4xMC4xMDM4L3NyZXA0MDM5ODwvZWxlY3Ryb25pYy1yZXNvdXJj
ZS1udW0+PC9yZWNvcmQ+PC9DaXRlPjwvRW5kTm90ZT4A
</w:fldData>
        </w:fldChar>
      </w:r>
      <w:r w:rsidR="00211FEE">
        <w:rPr>
          <w:color w:val="000000" w:themeColor="text1"/>
          <w:szCs w:val="24"/>
        </w:rPr>
        <w:instrText xml:space="preserve"> ADDIN EN.CITE.DATA </w:instrText>
      </w:r>
      <w:r w:rsidR="00211FEE">
        <w:rPr>
          <w:color w:val="000000" w:themeColor="text1"/>
          <w:szCs w:val="24"/>
        </w:rPr>
      </w:r>
      <w:r w:rsidR="00211FEE">
        <w:rPr>
          <w:color w:val="000000" w:themeColor="text1"/>
          <w:szCs w:val="24"/>
        </w:rPr>
        <w:fldChar w:fldCharType="end"/>
      </w:r>
      <w:r w:rsidR="00A26874" w:rsidRPr="002E77B4">
        <w:rPr>
          <w:color w:val="000000" w:themeColor="text1"/>
          <w:szCs w:val="24"/>
        </w:rPr>
      </w:r>
      <w:r w:rsidR="00A26874" w:rsidRPr="002E77B4">
        <w:rPr>
          <w:color w:val="000000" w:themeColor="text1"/>
          <w:szCs w:val="24"/>
        </w:rPr>
        <w:fldChar w:fldCharType="separate"/>
      </w:r>
      <w:r w:rsidR="00211FEE" w:rsidRPr="00211FEE">
        <w:rPr>
          <w:noProof/>
          <w:color w:val="000000" w:themeColor="text1"/>
          <w:szCs w:val="24"/>
          <w:vertAlign w:val="superscript"/>
        </w:rPr>
        <w:t>5</w:t>
      </w:r>
      <w:r w:rsidR="00A26874" w:rsidRPr="002E77B4">
        <w:rPr>
          <w:color w:val="000000" w:themeColor="text1"/>
          <w:szCs w:val="24"/>
        </w:rPr>
        <w:fldChar w:fldCharType="end"/>
      </w:r>
      <w:r w:rsidR="00A26874" w:rsidRPr="002E77B4">
        <w:rPr>
          <w:color w:val="000000" w:themeColor="text1"/>
          <w:szCs w:val="24"/>
        </w:rPr>
        <w:t xml:space="preserve">. </w:t>
      </w:r>
      <w:r w:rsidR="001F30C1">
        <w:rPr>
          <w:rFonts w:eastAsia="맑은 고딕" w:hint="eastAsia"/>
          <w:color w:val="000000" w:themeColor="text1"/>
          <w:szCs w:val="24"/>
          <w:lang w:eastAsia="ko-KR"/>
        </w:rPr>
        <w:t>F</w:t>
      </w:r>
      <w:r w:rsidR="001F30C1">
        <w:rPr>
          <w:rFonts w:eastAsia="맑은 고딕"/>
          <w:color w:val="000000" w:themeColor="text1"/>
          <w:szCs w:val="24"/>
          <w:lang w:eastAsia="ko-KR"/>
        </w:rPr>
        <w:t>or in situ zymography, f</w:t>
      </w:r>
      <w:r w:rsidR="00203B5C" w:rsidRPr="00203B5C">
        <w:rPr>
          <w:szCs w:val="24"/>
        </w:rPr>
        <w:t xml:space="preserve">rozen lung </w:t>
      </w:r>
      <w:r w:rsidR="00203B5C" w:rsidRPr="00203B5C">
        <w:rPr>
          <w:szCs w:val="24"/>
        </w:rPr>
        <w:lastRenderedPageBreak/>
        <w:t xml:space="preserve">tissue blocks were sectioned, air-dried, and incubated with fluorescein-conjugated dye-quenched (DQ) gelatin diluted in low–melting point agarose for 3 h at </w:t>
      </w:r>
      <w:r w:rsidR="00660DED">
        <w:rPr>
          <w:szCs w:val="24"/>
        </w:rPr>
        <w:t>37 ℃</w:t>
      </w:r>
      <w:r w:rsidR="00203B5C" w:rsidRPr="00203B5C">
        <w:rPr>
          <w:szCs w:val="24"/>
        </w:rPr>
        <w:t xml:space="preserve">. TUNEL staining of lung cryosections was performed using a commercial assay kit (Millipore, Billerica, MA, USA) according to the manufacturer’s instructions. </w:t>
      </w:r>
      <w:r w:rsidR="001F30C1">
        <w:rPr>
          <w:rFonts w:eastAsia="맑은 고딕" w:hint="eastAsia"/>
          <w:szCs w:val="24"/>
          <w:lang w:eastAsia="ko-KR"/>
        </w:rPr>
        <w:t>F</w:t>
      </w:r>
      <w:r w:rsidR="001F30C1">
        <w:rPr>
          <w:rFonts w:eastAsia="맑은 고딕"/>
          <w:szCs w:val="24"/>
          <w:lang w:eastAsia="ko-KR"/>
        </w:rPr>
        <w:t>or DHE staining, u</w:t>
      </w:r>
      <w:r w:rsidR="00203B5C" w:rsidRPr="00203B5C">
        <w:rPr>
          <w:szCs w:val="24"/>
        </w:rPr>
        <w:t>nfixed cryosections were incubated with 5 μM DHE (Thermo Fisher Scientific) for 30 min at 37 °C and counterstained with DAPI. Fluorescence images were captured using a Zeiss LSM700 laser scanning confocal microscope (Carl Zeiss</w:t>
      </w:r>
      <w:r w:rsidR="0057791F">
        <w:rPr>
          <w:szCs w:val="24"/>
        </w:rPr>
        <w:t xml:space="preserve"> </w:t>
      </w:r>
      <w:r w:rsidR="0057791F" w:rsidRPr="00203B5C">
        <w:rPr>
          <w:szCs w:val="24"/>
        </w:rPr>
        <w:t>SMT GmbH, Oberkochen, Germany</w:t>
      </w:r>
      <w:r w:rsidR="00203B5C" w:rsidRPr="00203B5C">
        <w:rPr>
          <w:szCs w:val="24"/>
        </w:rPr>
        <w:t>).</w:t>
      </w:r>
    </w:p>
    <w:p w14:paraId="46296668" w14:textId="79A7D688" w:rsidR="00A26874" w:rsidRDefault="00A26874" w:rsidP="00A26874">
      <w:pPr>
        <w:jc w:val="both"/>
        <w:rPr>
          <w:b/>
          <w:bCs/>
          <w:szCs w:val="24"/>
        </w:rPr>
      </w:pPr>
    </w:p>
    <w:p w14:paraId="36DE1438" w14:textId="48C02F72" w:rsidR="0052768B" w:rsidRPr="0052768B" w:rsidRDefault="005C66F4" w:rsidP="00A26874">
      <w:pPr>
        <w:jc w:val="both"/>
        <w:rPr>
          <w:rFonts w:eastAsia="맑은 고딕"/>
          <w:szCs w:val="24"/>
          <w:u w:val="single"/>
          <w:lang w:eastAsia="ko-KR"/>
        </w:rPr>
      </w:pPr>
      <w:r w:rsidRPr="00660DED">
        <w:rPr>
          <w:rFonts w:eastAsia="맑은 고딕"/>
          <w:szCs w:val="24"/>
          <w:u w:val="single"/>
          <w:lang w:eastAsia="ko-KR"/>
        </w:rPr>
        <w:t>C</w:t>
      </w:r>
      <w:r w:rsidR="0052768B" w:rsidRPr="00660DED">
        <w:rPr>
          <w:rFonts w:eastAsia="맑은 고딕"/>
          <w:szCs w:val="24"/>
          <w:u w:val="single"/>
          <w:lang w:eastAsia="ko-KR"/>
        </w:rPr>
        <w:t>hromatin fraction</w:t>
      </w:r>
      <w:r w:rsidRPr="00660DED">
        <w:rPr>
          <w:rFonts w:eastAsia="맑은 고딕"/>
          <w:szCs w:val="24"/>
          <w:u w:val="single"/>
          <w:lang w:eastAsia="ko-KR"/>
        </w:rPr>
        <w:t>ation</w:t>
      </w:r>
    </w:p>
    <w:p w14:paraId="2BCB954B" w14:textId="1B57EFB4" w:rsidR="0052768B" w:rsidRPr="0052768B" w:rsidRDefault="005C66F4" w:rsidP="00E111F4">
      <w:pPr>
        <w:jc w:val="both"/>
        <w:rPr>
          <w:rFonts w:eastAsia="맑은 고딕"/>
          <w:szCs w:val="24"/>
          <w:lang w:eastAsia="ko-KR"/>
        </w:rPr>
      </w:pPr>
      <w:r w:rsidRPr="005C66F4">
        <w:rPr>
          <w:rFonts w:eastAsia="맑은 고딕"/>
          <w:szCs w:val="24"/>
          <w:lang w:eastAsia="ko-KR"/>
        </w:rPr>
        <w:t xml:space="preserve">Chromatin fractions were </w:t>
      </w:r>
      <w:r w:rsidR="00216770">
        <w:rPr>
          <w:rFonts w:eastAsia="맑은 고딕"/>
          <w:szCs w:val="24"/>
          <w:lang w:eastAsia="ko-KR"/>
        </w:rPr>
        <w:t xml:space="preserve">prepared by using </w:t>
      </w:r>
      <w:r w:rsidR="0049281F">
        <w:rPr>
          <w:rFonts w:eastAsia="맑은 고딕"/>
          <w:szCs w:val="24"/>
          <w:lang w:eastAsia="ko-KR"/>
        </w:rPr>
        <w:t xml:space="preserve">a </w:t>
      </w:r>
      <w:r w:rsidR="00216770">
        <w:rPr>
          <w:rFonts w:eastAsia="맑은 고딕"/>
          <w:szCs w:val="24"/>
          <w:lang w:eastAsia="ko-KR"/>
        </w:rPr>
        <w:t xml:space="preserve">Subcellular Protein Fractionation kit (Thermo Fisher Scientific) </w:t>
      </w:r>
      <w:r w:rsidR="0049281F" w:rsidRPr="006B0F45">
        <w:rPr>
          <w:rFonts w:eastAsia="맑은 고딕"/>
          <w:bCs/>
          <w:iCs/>
          <w:color w:val="000000" w:themeColor="text1"/>
          <w:szCs w:val="24"/>
          <w:lang w:eastAsia="ko-KR"/>
        </w:rPr>
        <w:t>according to the manufacturer’s instructions</w:t>
      </w:r>
      <w:r w:rsidR="005B5E73" w:rsidRPr="005B5E73">
        <w:rPr>
          <w:color w:val="000000" w:themeColor="text1"/>
          <w:szCs w:val="24"/>
        </w:rPr>
        <w:t>.</w:t>
      </w:r>
      <w:r w:rsidR="000925D1">
        <w:rPr>
          <w:color w:val="000000" w:themeColor="text1"/>
          <w:szCs w:val="24"/>
        </w:rPr>
        <w:t xml:space="preserve"> </w:t>
      </w:r>
    </w:p>
    <w:p w14:paraId="0F298ADA" w14:textId="3EEA3C4C" w:rsidR="0052768B" w:rsidRDefault="0052768B" w:rsidP="00A26874">
      <w:pPr>
        <w:jc w:val="both"/>
        <w:rPr>
          <w:b/>
          <w:bCs/>
          <w:szCs w:val="24"/>
        </w:rPr>
      </w:pPr>
    </w:p>
    <w:p w14:paraId="70507931" w14:textId="309CAE64" w:rsidR="00A26874" w:rsidRPr="003A28E8" w:rsidRDefault="00A26874" w:rsidP="00A26874">
      <w:pPr>
        <w:jc w:val="both"/>
        <w:rPr>
          <w:bCs/>
          <w:iCs/>
          <w:color w:val="000000" w:themeColor="text1"/>
          <w:szCs w:val="24"/>
          <w:u w:val="single"/>
        </w:rPr>
      </w:pPr>
      <w:r w:rsidRPr="003A28E8">
        <w:rPr>
          <w:bCs/>
          <w:iCs/>
          <w:color w:val="000000" w:themeColor="text1"/>
          <w:szCs w:val="24"/>
          <w:u w:val="single"/>
        </w:rPr>
        <w:t>Cell culture</w:t>
      </w:r>
      <w:r w:rsidR="000A7C0E" w:rsidRPr="003A28E8">
        <w:rPr>
          <w:bCs/>
          <w:iCs/>
          <w:color w:val="000000" w:themeColor="text1"/>
          <w:szCs w:val="24"/>
          <w:u w:val="single"/>
        </w:rPr>
        <w:t xml:space="preserve"> </w:t>
      </w:r>
    </w:p>
    <w:p w14:paraId="55CA64DA" w14:textId="7008D05D" w:rsidR="00E111F4" w:rsidRDefault="003F5DF3" w:rsidP="00F02240">
      <w:pPr>
        <w:jc w:val="both"/>
        <w:rPr>
          <w:bCs/>
          <w:iCs/>
          <w:color w:val="000000" w:themeColor="text1"/>
          <w:szCs w:val="24"/>
        </w:rPr>
      </w:pPr>
      <w:r w:rsidRPr="003A28E8">
        <w:rPr>
          <w:bCs/>
          <w:iCs/>
          <w:color w:val="000000" w:themeColor="text1"/>
          <w:szCs w:val="24"/>
        </w:rPr>
        <w:t>The murine alveolar macrophage cell</w:t>
      </w:r>
      <w:r w:rsidR="00E111F4">
        <w:rPr>
          <w:bCs/>
          <w:iCs/>
          <w:color w:val="000000" w:themeColor="text1"/>
          <w:szCs w:val="24"/>
        </w:rPr>
        <w:t xml:space="preserve"> line</w:t>
      </w:r>
      <w:r w:rsidRPr="003A28E8">
        <w:rPr>
          <w:bCs/>
          <w:iCs/>
          <w:color w:val="000000" w:themeColor="text1"/>
          <w:szCs w:val="24"/>
        </w:rPr>
        <w:t xml:space="preserve"> (MH-S) w</w:t>
      </w:r>
      <w:r w:rsidR="00E111F4">
        <w:rPr>
          <w:bCs/>
          <w:iCs/>
          <w:color w:val="000000" w:themeColor="text1"/>
          <w:szCs w:val="24"/>
        </w:rPr>
        <w:t>as</w:t>
      </w:r>
      <w:r w:rsidRPr="003A28E8">
        <w:rPr>
          <w:bCs/>
          <w:iCs/>
          <w:color w:val="000000" w:themeColor="text1"/>
          <w:szCs w:val="24"/>
        </w:rPr>
        <w:t xml:space="preserve"> maintained in RPMI</w:t>
      </w:r>
      <w:r w:rsidR="003A28E8" w:rsidRPr="003A28E8">
        <w:rPr>
          <w:bCs/>
          <w:iCs/>
          <w:color w:val="000000" w:themeColor="text1"/>
          <w:szCs w:val="24"/>
        </w:rPr>
        <w:t xml:space="preserve"> </w:t>
      </w:r>
      <w:r w:rsidRPr="003A28E8">
        <w:rPr>
          <w:bCs/>
          <w:iCs/>
          <w:color w:val="000000" w:themeColor="text1"/>
          <w:szCs w:val="24"/>
        </w:rPr>
        <w:t>1640 medium (Welgene, Gyeongsan, Republic of Korea) supplemented with 10% fetal bovine serum (FBS; Welgene), 1% antibiotics–antimycotics</w:t>
      </w:r>
      <w:r w:rsidR="00E111F4">
        <w:rPr>
          <w:bCs/>
          <w:iCs/>
          <w:color w:val="000000" w:themeColor="text1"/>
          <w:szCs w:val="24"/>
        </w:rPr>
        <w:t xml:space="preserve"> (Welgene</w:t>
      </w:r>
      <w:r w:rsidR="003A28E8" w:rsidRPr="003A28E8">
        <w:rPr>
          <w:bCs/>
          <w:iCs/>
          <w:color w:val="000000" w:themeColor="text1"/>
          <w:szCs w:val="24"/>
        </w:rPr>
        <w:t>)</w:t>
      </w:r>
      <w:r w:rsidRPr="003A28E8">
        <w:rPr>
          <w:bCs/>
          <w:iCs/>
          <w:color w:val="000000" w:themeColor="text1"/>
          <w:szCs w:val="24"/>
        </w:rPr>
        <w:t>, and 50 µM β-mercaptoethanol (Thermo Fisher Scientific).</w:t>
      </w:r>
      <w:r w:rsidR="00E111F4">
        <w:rPr>
          <w:bCs/>
          <w:iCs/>
          <w:color w:val="000000" w:themeColor="text1"/>
          <w:szCs w:val="24"/>
        </w:rPr>
        <w:t xml:space="preserve"> The source and culture conditions of various normal cells are shown in our previous publication</w:t>
      </w:r>
      <w:r w:rsidR="00C85EAF">
        <w:rPr>
          <w:bCs/>
          <w:iCs/>
          <w:color w:val="000000" w:themeColor="text1"/>
          <w:szCs w:val="24"/>
        </w:rPr>
        <w:fldChar w:fldCharType="begin">
          <w:fldData xml:space="preserve">PEVuZE5vdGU+PENpdGU+PEF1dGhvcj5NaW48L0F1dGhvcj48WWVhcj4yMDI1PC9ZZWFyPjxSZWNO
dW0+MzU1PC9SZWNOdW0+PERpc3BsYXlUZXh0PjxzdHlsZSBmYWNlPSJzdXBlcnNjcmlwdCI+Njwv
c3R5bGU+PC9EaXNwbGF5VGV4dD48cmVjb3JkPjxyZWMtbnVtYmVyPjM1NTwvcmVjLW51bWJlcj48
Zm9yZWlnbi1rZXlzPjxrZXkgYXBwPSJFTiIgZGItaWQ9Ino1MGZwdzBmYzJzcHdmZXZ3ZDZ4dHhz
aDl4MHh6c3Zld3R3dyIgdGltZXN0YW1wPSIxNzYyNzc5OTU1Ij4zNTU8L2tleT48L2ZvcmVpZ24t
a2V5cz48cmVmLXR5cGUgbmFtZT0iSm91cm5hbCBBcnRpY2xlIj4xNzwvcmVmLXR5cGU+PGNvbnRy
aWJ1dG9ycz48YXV0aG9ycz48YXV0aG9yPk1pbiwgSC4gWS48L2F1dGhvcj48YXV0aG9yPlNpbSwg
Si4gWS48L2F1dGhvcj48YXV0aG9yPkFobiwgSi4gSC48L2F1dGhvcj48YXV0aG9yPkthbmcsIE4u
IFcuPC9hdXRob3I+PGF1dGhvcj5Cb28sIEguIEouPC9hdXRob3I+PGF1dGhvcj5LaW0sIEouPC9h
dXRob3I+PGF1dGhvcj5ZdSwgTi4gWS48L2F1dGhvcj48YXV0aG9yPkJvdHRhY2luLCBNLjwvYXV0
aG9yPjxhdXRob3I+SHVoLCBKLjwvYXV0aG9yPjxhdXRob3I+UGFyaywgQy4gUy48L2F1dGhvcj48
YXV0aG9yPlBhcmssIEouIFMuPC9hdXRob3I+PGF1dGhvcj5Ib25nLCBTLjwvYXV0aG9yPjxhdXRo
b3I+WW91LCBTLjwvYXV0aG9yPjxhdXRob3I+S2ltLCBELiBELjwvYXV0aG9yPjxhdXRob3I+TGVl
LCBILiBZLjwvYXV0aG9yPjwvYXV0aG9ycz48L2NvbnRyaWJ1dG9ycz48YXV0aC1hZGRyZXNzPk5h
dHVyYWwgUHJvZHVjdHMgUmVzZWFyY2ggSW5zdGl0dXRlLCBTZW91bCBOYXRpb25hbCBVbml2ZXJz
aXR5LCBTZW91bCwgMDg4MjYsIFJlcHVibGljIG9mIEtvcmVhOyBDb2xsZWdlIG9mIFBoYXJtYWN5
LCBTZW91bCBOYXRpb25hbCBVbml2ZXJzaXR5LCBTZW91bCwgMDg4MjYsIFJlcHVibGljIG9mIEtv
cmVhLiYjeEQ7Q29sbGVnZSBvZiBQaGFybWFjeSwgU2VvdWwgTmF0aW9uYWwgVW5pdmVyc2l0eSwg
U2VvdWwsIDA4ODI2LCBSZXB1YmxpYyBvZiBLb3JlYS4mI3hEO0RlcGFydG1lbnQgb2YgTW9sZWN1
bGFyIE1lZGljaW5lIGFuZCBCaW9waGFybWFjZXV0aWNhbCBTY2llbmNlcywgR3JhZHVhdGUgU2No
b29sIG9mIENvbnZlcmdlbmNlIFNjaWVuY2UgYW5kIFRlY2hub2xvZ3kgYW5kIENvbGxlZ2Ugb2Yg
UGhhcm1hY3ksIFNlb3VsIE5hdGlvbmFsIFVuaXZlcnNpdHksIFNlb3VsLCAwODgyNiwgUmVwdWJs
aWMgb2YgS29yZWEuJiN4RDtDb2xsZWdlIG9mIFBoYXJtYWN5LCBTZW91bCBOYXRpb25hbCBVbml2
ZXJzaXR5LCBTZW91bCwgMDg4MjYsIFJlcHVibGljIG9mIEtvcmVhOyBEZXBhcnRtZW50IG9mIEhp
c3RvbG9neSwgQ29sbGVnZSBvZiBNZWRpY2luZSwgSmVqdSBOYXRpb25hbCBVbml2ZXJzaXR5LCBK
ZWp1LCA2MzI0MywgUmVwdWJsaWMgb2YgS29yZWEuJiN4RDtEZXBhcnRtZW50cyBvZiBVcm9sb2d5
IGFuZCBDb21wdXRhdGlvbmFsIEJpb21lZGljaW5lLCBDZWRhcnMtU2luYWkgTWVkaWNhbCBDZW50
ZXIsIExvcyBBbmdlbGVzLCBDQSwgVVNBLiYjeEQ7Q29sbGVnZSBvZiBQaGFybWFjeSwgU2VvdWwg
TmF0aW9uYWwgVW5pdmVyc2l0eSwgU2VvdWwsIDA4ODI2LCBSZXB1YmxpYyBvZiBLb3JlYTsgUmVz
ZWFyY2ggSW5zdGl0dXRlIG9mIFBoYXJtYWNldXRpY2FsIFNjaWVuY2VzLCBTZW91bCBOYXRpb25h
bCBVbml2ZXJzaXR5LCBTZW91bCwgMDg4MjYsIFJlcHVibGljIG9mIEtvcmVhLiYjeEQ7U29vbmNo
dW5oeWFuZyBVbml2ZXJzaXR5IEJ1Y2hlb24gSG9zcGl0YWwsIEJ1Y2hlb24tc2ksIEd5ZW9uZ2dp
LWRvLCAxNDU4NCwgUmVwdWJsaWMgb2YgS29yZWEuJiN4RDtOYXR1cmFsIFByb2R1Y3RzIFJlc2Vh
cmNoIEluc3RpdHV0ZSwgU2VvdWwgTmF0aW9uYWwgVW5pdmVyc2l0eSwgU2VvdWwsIDA4ODI2LCBS
ZXB1YmxpYyBvZiBLb3JlYTsgQ29sbGVnZSBvZiBQaGFybWFjeSwgU2VvdWwgTmF0aW9uYWwgVW5p
dmVyc2l0eSwgU2VvdWwsIDA4ODI2LCBSZXB1YmxpYyBvZiBLb3JlYTsgUmVzZWFyY2ggSW5zdGl0
dXRlIG9mIFBoYXJtYWNldXRpY2FsIFNjaWVuY2VzLCBTZW91bCBOYXRpb25hbCBVbml2ZXJzaXR5
LCBTZW91bCwgMDg4MjYsIFJlcHVibGljIG9mIEtvcmVhLiYjeEQ7TmF0dXJhbCBQcm9kdWN0cyBS
ZXNlYXJjaCBJbnN0aXR1dGUsIFNlb3VsIE5hdGlvbmFsIFVuaXZlcnNpdHksIFNlb3VsLCAwODgy
NiwgUmVwdWJsaWMgb2YgS29yZWE7IENvbGxlZ2Ugb2YgUGhhcm1hY3ksIFNlb3VsIE5hdGlvbmFs
IFVuaXZlcnNpdHksIFNlb3VsLCAwODgyNiwgUmVwdWJsaWMgb2YgS29yZWE7IFJlc2VhcmNoIElu
c3RpdHV0ZSBvZiBQaGFybWFjZXV0aWNhbCBTY2llbmNlcywgU2VvdWwgTmF0aW9uYWwgVW5pdmVy
c2l0eSwgU2VvdWwsIDA4ODI2LCBSZXB1YmxpYyBvZiBLb3JlYS4gRWxlY3Ryb25pYyBhZGRyZXNz
OiBkZGtpbUBzbnUuYWMua3IuJiN4RDtOYXR1cmFsIFByb2R1Y3RzIFJlc2VhcmNoIEluc3RpdHV0
ZSwgU2VvdWwgTmF0aW9uYWwgVW5pdmVyc2l0eSwgU2VvdWwsIDA4ODI2LCBSZXB1YmxpYyBvZiBL
b3JlYTsgQ29sbGVnZSBvZiBQaGFybWFjeSwgU2VvdWwgTmF0aW9uYWwgVW5pdmVyc2l0eSwgU2Vv
dWwsIDA4ODI2LCBSZXB1YmxpYyBvZiBLb3JlYTsgUmVzZWFyY2ggSW5zdGl0dXRlIG9mIFBoYXJt
YWNldXRpY2FsIFNjaWVuY2VzLCBTZW91bCBOYXRpb25hbCBVbml2ZXJzaXR5LCBTZW91bCwgMDg4
MjYsIFJlcHVibGljIG9mIEtvcmVhLiBFbGVjdHJvbmljIGFkZHJlc3M6IGh5bGVlMTM1QHNudS5h
Yy5rci48L2F1dGgtYWRkcmVzcz48dGl0bGVzPjx0aXRsZT5HYXlsdXNzYWNpbiwgYSBzdGlsYmVu
ZSBnbHljb3NpZGUsIGluaGliaXRzIGNocm9uaWMgb2JzdHJ1Y3RpdmUgcHVsbW9uYXJ5IGRpc2Vh
c2UgaW4gbWljZTwvdGl0bGU+PHNlY29uZGFyeS10aXRsZT5SZWRveCBCaW9sPC9zZWNvbmRhcnkt
dGl0bGU+PC90aXRsZXM+PHBlcmlvZGljYWw+PGZ1bGwtdGl0bGU+UmVkb3ggQmlvbDwvZnVsbC10
aXRsZT48L3BlcmlvZGljYWw+PHBhZ2VzPjEwMzc0NDwvcGFnZXM+PHZvbHVtZT44NTwvdm9sdW1l
PjxlZGl0aW9uPjIwMjUwNjI2PC9lZGl0aW9uPjxrZXl3b3Jkcz48a2V5d29yZD5BbmltYWxzPC9r
ZXl3b3JkPjxrZXl3b3JkPipQdWxtb25hcnkgRGlzZWFzZSwgQ2hyb25pYyBPYnN0cnVjdGl2ZS9k
cnVnPC9rZXl3b3JkPjxrZXl3b3JkPnRoZXJhcHkvbWV0YWJvbGlzbS9wYXRob2xvZ3kvZXRpb2xv
Z3kvY2hlbWljYWxseSBpbmR1Y2VkPC9rZXl3b3JkPjxrZXl3b3JkPk1pY2U8L2tleXdvcmQ+PGtl
eXdvcmQ+RGlzZWFzZSBNb2RlbHMsIEFuaW1hbDwva2V5d29yZD48a2V5d29yZD5NYXRyaXggTWV0
YWxsb3Byb3RlaW5hc2UgMTIvbWV0YWJvbGlzbS9nZW5ldGljczwva2V5d29yZD48a2V5d29yZD5T
aXJ0dWluIDEvbWV0YWJvbGlzbTwva2V5d29yZD48a2V5d29yZD5IdW1hbnM8L2tleXdvcmQ+PGtl
eXdvcmQ+TWFsZTwva2V5d29yZD48a2V5d29yZD5BcG9wdG9zaXMvZHJ1ZyBlZmZlY3RzPC9rZXl3
b3JkPjxrZXl3b3JkPk94aWRhdGl2ZSBTdHJlc3MvZHJ1ZyBlZmZlY3RzPC9rZXl3b3JkPjxrZXl3
b3JkPkx1bmcvZHJ1ZyBlZmZlY3RzL3BhdGhvbG9neS9tZXRhYm9saXNtPC9rZXl3b3JkPjxrZXl3
b3JkPipHbHljb3NpZGVzL3BoYXJtYWNvbG9neTwva2V5d29yZD48a2V5d29yZD5DYWRtaXVtL3Rv
eGljaXR5PC9rZXl3b3JkPjxrZXl3b3JkPk1hY3JvcGhhZ2VzL21ldGFib2xpc20vZHJ1ZyBlZmZl
Y3RzPC9rZXl3b3JkPjxrZXl3b3JkPkNocm9uaWMgb2JzdHJ1Y3RpdmUgcHVsbW9uYXJ5IGRpc2Vh
c2U8L2tleXdvcmQ+PGtleXdvcmQ+R2F5bHVzc2FjaW48L2tleXdvcmQ+PGtleXdvcmQ+SGVhdnkg
bWV0YWw8L2tleXdvcmQ+PGtleXdvcmQ+TWF0cml4IG1ldGFsbG9wcm90ZWluYXNlLTEyPC9rZXl3
b3JkPjwva2V5d29yZHM+PGRhdGVzPjx5ZWFyPjIwMjU8L3llYXI+PHB1Yi1kYXRlcz48ZGF0ZT5T
ZXA8L2RhdGU+PC9wdWItZGF0ZXM+PC9kYXRlcz48aXNibj4yMjEzLTIzMTcgKEVsZWN0cm9uaWMp
JiN4RDsyMjEzLTIzMTcgKExpbmtpbmcpPC9pc2JuPjxhY2Nlc3Npb24tbnVtPjQwNjE0MzY0PC9h
Y2Nlc3Npb24tbnVtPjx1cmxzPjxyZWxhdGVkLXVybHM+PHVybD5odHRwczovL3d3dy5uY2JpLm5s
bS5uaWguZ292L3B1Ym1lZC80MDYxNDM2NDwvdXJsPjwvcmVsYXRlZC11cmxzPjwvdXJscz48Y3Vz
dG9tMT5EZWNsYXJhdGlvbiBvZiBjb21wZXRpbmcgaW50ZXJlc3QgVGhlIGF1dGhvcnMgZGVjbGFy
ZSB0aGF0IHRoZXkgaGF2ZSBubyBrbm93biBjb21wZXRpbmcgZmluYW5jaWFsIGludGVyZXN0cyBv
ciBwZXJzb25hbCByZWxhdGlvbnNoaXBzIHRoYXQgY291bGQgaGF2ZSBhcHBlYXJlZCB0byBpbmZs
dWVuY2UgdGhlIHdvcmsgcmVwb3J0ZWQgaW4gdGhpcyBwYXBlci48L2N1c3RvbTE+PGN1c3RvbTI+
UE1DMTIyNzE0Mjk8L2N1c3RvbTI+PGVsZWN0cm9uaWMtcmVzb3VyY2UtbnVtPjEwLjEwMTYvai5y
ZWRveC4yMDI1LjEwMzc0NDwvZWxlY3Ryb25pYy1yZXNvdXJjZS1udW0+PHJlbW90ZS1kYXRhYmFz
ZS1uYW1lPk1lZGxpbmU8L3JlbW90ZS1kYXRhYmFzZS1uYW1lPjxyZW1vdGUtZGF0YWJhc2UtcHJv
dmlkZXI+TkxNPC9yZW1vdGUtZGF0YWJhc2UtcHJvdmlkZXI+PC9yZWNvcmQ+PC9DaXRlPjwvRW5k
Tm90ZT4A
</w:fldData>
        </w:fldChar>
      </w:r>
      <w:r w:rsidR="000D1F5C">
        <w:rPr>
          <w:bCs/>
          <w:iCs/>
          <w:color w:val="000000" w:themeColor="text1"/>
          <w:szCs w:val="24"/>
        </w:rPr>
        <w:instrText xml:space="preserve"> ADDIN EN.CITE </w:instrText>
      </w:r>
      <w:r w:rsidR="000D1F5C">
        <w:rPr>
          <w:bCs/>
          <w:iCs/>
          <w:color w:val="000000" w:themeColor="text1"/>
          <w:szCs w:val="24"/>
        </w:rPr>
        <w:fldChar w:fldCharType="begin">
          <w:fldData xml:space="preserve">PEVuZE5vdGU+PENpdGU+PEF1dGhvcj5NaW48L0F1dGhvcj48WWVhcj4yMDI1PC9ZZWFyPjxSZWNO
dW0+MzU1PC9SZWNOdW0+PERpc3BsYXlUZXh0PjxzdHlsZSBmYWNlPSJzdXBlcnNjcmlwdCI+Njwv
c3R5bGU+PC9EaXNwbGF5VGV4dD48cmVjb3JkPjxyZWMtbnVtYmVyPjM1NTwvcmVjLW51bWJlcj48
Zm9yZWlnbi1rZXlzPjxrZXkgYXBwPSJFTiIgZGItaWQ9Ino1MGZwdzBmYzJzcHdmZXZ3ZDZ4dHhz
aDl4MHh6c3Zld3R3dyIgdGltZXN0YW1wPSIxNzYyNzc5OTU1Ij4zNTU8L2tleT48L2ZvcmVpZ24t
a2V5cz48cmVmLXR5cGUgbmFtZT0iSm91cm5hbCBBcnRpY2xlIj4xNzwvcmVmLXR5cGU+PGNvbnRy
aWJ1dG9ycz48YXV0aG9ycz48YXV0aG9yPk1pbiwgSC4gWS48L2F1dGhvcj48YXV0aG9yPlNpbSwg
Si4gWS48L2F1dGhvcj48YXV0aG9yPkFobiwgSi4gSC48L2F1dGhvcj48YXV0aG9yPkthbmcsIE4u
IFcuPC9hdXRob3I+PGF1dGhvcj5Cb28sIEguIEouPC9hdXRob3I+PGF1dGhvcj5LaW0sIEouPC9h
dXRob3I+PGF1dGhvcj5ZdSwgTi4gWS48L2F1dGhvcj48YXV0aG9yPkJvdHRhY2luLCBNLjwvYXV0
aG9yPjxhdXRob3I+SHVoLCBKLjwvYXV0aG9yPjxhdXRob3I+UGFyaywgQy4gUy48L2F1dGhvcj48
YXV0aG9yPlBhcmssIEouIFMuPC9hdXRob3I+PGF1dGhvcj5Ib25nLCBTLjwvYXV0aG9yPjxhdXRo
b3I+WW91LCBTLjwvYXV0aG9yPjxhdXRob3I+S2ltLCBELiBELjwvYXV0aG9yPjxhdXRob3I+TGVl
LCBILiBZLjwvYXV0aG9yPjwvYXV0aG9ycz48L2NvbnRyaWJ1dG9ycz48YXV0aC1hZGRyZXNzPk5h
dHVyYWwgUHJvZHVjdHMgUmVzZWFyY2ggSW5zdGl0dXRlLCBTZW91bCBOYXRpb25hbCBVbml2ZXJz
aXR5LCBTZW91bCwgMDg4MjYsIFJlcHVibGljIG9mIEtvcmVhOyBDb2xsZWdlIG9mIFBoYXJtYWN5
LCBTZW91bCBOYXRpb25hbCBVbml2ZXJzaXR5LCBTZW91bCwgMDg4MjYsIFJlcHVibGljIG9mIEtv
cmVhLiYjeEQ7Q29sbGVnZSBvZiBQaGFybWFjeSwgU2VvdWwgTmF0aW9uYWwgVW5pdmVyc2l0eSwg
U2VvdWwsIDA4ODI2LCBSZXB1YmxpYyBvZiBLb3JlYS4mI3hEO0RlcGFydG1lbnQgb2YgTW9sZWN1
bGFyIE1lZGljaW5lIGFuZCBCaW9waGFybWFjZXV0aWNhbCBTY2llbmNlcywgR3JhZHVhdGUgU2No
b29sIG9mIENvbnZlcmdlbmNlIFNjaWVuY2UgYW5kIFRlY2hub2xvZ3kgYW5kIENvbGxlZ2Ugb2Yg
UGhhcm1hY3ksIFNlb3VsIE5hdGlvbmFsIFVuaXZlcnNpdHksIFNlb3VsLCAwODgyNiwgUmVwdWJs
aWMgb2YgS29yZWEuJiN4RDtDb2xsZWdlIG9mIFBoYXJtYWN5LCBTZW91bCBOYXRpb25hbCBVbml2
ZXJzaXR5LCBTZW91bCwgMDg4MjYsIFJlcHVibGljIG9mIEtvcmVhOyBEZXBhcnRtZW50IG9mIEhp
c3RvbG9neSwgQ29sbGVnZSBvZiBNZWRpY2luZSwgSmVqdSBOYXRpb25hbCBVbml2ZXJzaXR5LCBK
ZWp1LCA2MzI0MywgUmVwdWJsaWMgb2YgS29yZWEuJiN4RDtEZXBhcnRtZW50cyBvZiBVcm9sb2d5
IGFuZCBDb21wdXRhdGlvbmFsIEJpb21lZGljaW5lLCBDZWRhcnMtU2luYWkgTWVkaWNhbCBDZW50
ZXIsIExvcyBBbmdlbGVzLCBDQSwgVVNBLiYjeEQ7Q29sbGVnZSBvZiBQaGFybWFjeSwgU2VvdWwg
TmF0aW9uYWwgVW5pdmVyc2l0eSwgU2VvdWwsIDA4ODI2LCBSZXB1YmxpYyBvZiBLb3JlYTsgUmVz
ZWFyY2ggSW5zdGl0dXRlIG9mIFBoYXJtYWNldXRpY2FsIFNjaWVuY2VzLCBTZW91bCBOYXRpb25h
bCBVbml2ZXJzaXR5LCBTZW91bCwgMDg4MjYsIFJlcHVibGljIG9mIEtvcmVhLiYjeEQ7U29vbmNo
dW5oeWFuZyBVbml2ZXJzaXR5IEJ1Y2hlb24gSG9zcGl0YWwsIEJ1Y2hlb24tc2ksIEd5ZW9uZ2dp
LWRvLCAxNDU4NCwgUmVwdWJsaWMgb2YgS29yZWEuJiN4RDtOYXR1cmFsIFByb2R1Y3RzIFJlc2Vh
cmNoIEluc3RpdHV0ZSwgU2VvdWwgTmF0aW9uYWwgVW5pdmVyc2l0eSwgU2VvdWwsIDA4ODI2LCBS
ZXB1YmxpYyBvZiBLb3JlYTsgQ29sbGVnZSBvZiBQaGFybWFjeSwgU2VvdWwgTmF0aW9uYWwgVW5p
dmVyc2l0eSwgU2VvdWwsIDA4ODI2LCBSZXB1YmxpYyBvZiBLb3JlYTsgUmVzZWFyY2ggSW5zdGl0
dXRlIG9mIFBoYXJtYWNldXRpY2FsIFNjaWVuY2VzLCBTZW91bCBOYXRpb25hbCBVbml2ZXJzaXR5
LCBTZW91bCwgMDg4MjYsIFJlcHVibGljIG9mIEtvcmVhLiYjeEQ7TmF0dXJhbCBQcm9kdWN0cyBS
ZXNlYXJjaCBJbnN0aXR1dGUsIFNlb3VsIE5hdGlvbmFsIFVuaXZlcnNpdHksIFNlb3VsLCAwODgy
NiwgUmVwdWJsaWMgb2YgS29yZWE7IENvbGxlZ2Ugb2YgUGhhcm1hY3ksIFNlb3VsIE5hdGlvbmFs
IFVuaXZlcnNpdHksIFNlb3VsLCAwODgyNiwgUmVwdWJsaWMgb2YgS29yZWE7IFJlc2VhcmNoIElu
c3RpdHV0ZSBvZiBQaGFybWFjZXV0aWNhbCBTY2llbmNlcywgU2VvdWwgTmF0aW9uYWwgVW5pdmVy
c2l0eSwgU2VvdWwsIDA4ODI2LCBSZXB1YmxpYyBvZiBLb3JlYS4gRWxlY3Ryb25pYyBhZGRyZXNz
OiBkZGtpbUBzbnUuYWMua3IuJiN4RDtOYXR1cmFsIFByb2R1Y3RzIFJlc2VhcmNoIEluc3RpdHV0
ZSwgU2VvdWwgTmF0aW9uYWwgVW5pdmVyc2l0eSwgU2VvdWwsIDA4ODI2LCBSZXB1YmxpYyBvZiBL
b3JlYTsgQ29sbGVnZSBvZiBQaGFybWFjeSwgU2VvdWwgTmF0aW9uYWwgVW5pdmVyc2l0eSwgU2Vv
dWwsIDA4ODI2LCBSZXB1YmxpYyBvZiBLb3JlYTsgUmVzZWFyY2ggSW5zdGl0dXRlIG9mIFBoYXJt
YWNldXRpY2FsIFNjaWVuY2VzLCBTZW91bCBOYXRpb25hbCBVbml2ZXJzaXR5LCBTZW91bCwgMDg4
MjYsIFJlcHVibGljIG9mIEtvcmVhLiBFbGVjdHJvbmljIGFkZHJlc3M6IGh5bGVlMTM1QHNudS5h
Yy5rci48L2F1dGgtYWRkcmVzcz48dGl0bGVzPjx0aXRsZT5HYXlsdXNzYWNpbiwgYSBzdGlsYmVu
ZSBnbHljb3NpZGUsIGluaGliaXRzIGNocm9uaWMgb2JzdHJ1Y3RpdmUgcHVsbW9uYXJ5IGRpc2Vh
c2UgaW4gbWljZTwvdGl0bGU+PHNlY29uZGFyeS10aXRsZT5SZWRveCBCaW9sPC9zZWNvbmRhcnkt
dGl0bGU+PC90aXRsZXM+PHBlcmlvZGljYWw+PGZ1bGwtdGl0bGU+UmVkb3ggQmlvbDwvZnVsbC10
aXRsZT48L3BlcmlvZGljYWw+PHBhZ2VzPjEwMzc0NDwvcGFnZXM+PHZvbHVtZT44NTwvdm9sdW1l
PjxlZGl0aW9uPjIwMjUwNjI2PC9lZGl0aW9uPjxrZXl3b3Jkcz48a2V5d29yZD5BbmltYWxzPC9r
ZXl3b3JkPjxrZXl3b3JkPipQdWxtb25hcnkgRGlzZWFzZSwgQ2hyb25pYyBPYnN0cnVjdGl2ZS9k
cnVnPC9rZXl3b3JkPjxrZXl3b3JkPnRoZXJhcHkvbWV0YWJvbGlzbS9wYXRob2xvZ3kvZXRpb2xv
Z3kvY2hlbWljYWxseSBpbmR1Y2VkPC9rZXl3b3JkPjxrZXl3b3JkPk1pY2U8L2tleXdvcmQ+PGtl
eXdvcmQ+RGlzZWFzZSBNb2RlbHMsIEFuaW1hbDwva2V5d29yZD48a2V5d29yZD5NYXRyaXggTWV0
YWxsb3Byb3RlaW5hc2UgMTIvbWV0YWJvbGlzbS9nZW5ldGljczwva2V5d29yZD48a2V5d29yZD5T
aXJ0dWluIDEvbWV0YWJvbGlzbTwva2V5d29yZD48a2V5d29yZD5IdW1hbnM8L2tleXdvcmQ+PGtl
eXdvcmQ+TWFsZTwva2V5d29yZD48a2V5d29yZD5BcG9wdG9zaXMvZHJ1ZyBlZmZlY3RzPC9rZXl3
b3JkPjxrZXl3b3JkPk94aWRhdGl2ZSBTdHJlc3MvZHJ1ZyBlZmZlY3RzPC9rZXl3b3JkPjxrZXl3
b3JkPkx1bmcvZHJ1ZyBlZmZlY3RzL3BhdGhvbG9neS9tZXRhYm9saXNtPC9rZXl3b3JkPjxrZXl3
b3JkPipHbHljb3NpZGVzL3BoYXJtYWNvbG9neTwva2V5d29yZD48a2V5d29yZD5DYWRtaXVtL3Rv
eGljaXR5PC9rZXl3b3JkPjxrZXl3b3JkPk1hY3JvcGhhZ2VzL21ldGFib2xpc20vZHJ1ZyBlZmZl
Y3RzPC9rZXl3b3JkPjxrZXl3b3JkPkNocm9uaWMgb2JzdHJ1Y3RpdmUgcHVsbW9uYXJ5IGRpc2Vh
c2U8L2tleXdvcmQ+PGtleXdvcmQ+R2F5bHVzc2FjaW48L2tleXdvcmQ+PGtleXdvcmQ+SGVhdnkg
bWV0YWw8L2tleXdvcmQ+PGtleXdvcmQ+TWF0cml4IG1ldGFsbG9wcm90ZWluYXNlLTEyPC9rZXl3
b3JkPjwva2V5d29yZHM+PGRhdGVzPjx5ZWFyPjIwMjU8L3llYXI+PHB1Yi1kYXRlcz48ZGF0ZT5T
ZXA8L2RhdGU+PC9wdWItZGF0ZXM+PC9kYXRlcz48aXNibj4yMjEzLTIzMTcgKEVsZWN0cm9uaWMp
JiN4RDsyMjEzLTIzMTcgKExpbmtpbmcpPC9pc2JuPjxhY2Nlc3Npb24tbnVtPjQwNjE0MzY0PC9h
Y2Nlc3Npb24tbnVtPjx1cmxzPjxyZWxhdGVkLXVybHM+PHVybD5odHRwczovL3d3dy5uY2JpLm5s
bS5uaWguZ292L3B1Ym1lZC80MDYxNDM2NDwvdXJsPjwvcmVsYXRlZC11cmxzPjwvdXJscz48Y3Vz
dG9tMT5EZWNsYXJhdGlvbiBvZiBjb21wZXRpbmcgaW50ZXJlc3QgVGhlIGF1dGhvcnMgZGVjbGFy
ZSB0aGF0IHRoZXkgaGF2ZSBubyBrbm93biBjb21wZXRpbmcgZmluYW5jaWFsIGludGVyZXN0cyBv
ciBwZXJzb25hbCByZWxhdGlvbnNoaXBzIHRoYXQgY291bGQgaGF2ZSBhcHBlYXJlZCB0byBpbmZs
dWVuY2UgdGhlIHdvcmsgcmVwb3J0ZWQgaW4gdGhpcyBwYXBlci48L2N1c3RvbTE+PGN1c3RvbTI+
UE1DMTIyNzE0Mjk8L2N1c3RvbTI+PGVsZWN0cm9uaWMtcmVzb3VyY2UtbnVtPjEwLjEwMTYvai5y
ZWRveC4yMDI1LjEwMzc0NDwvZWxlY3Ryb25pYy1yZXNvdXJjZS1udW0+PHJlbW90ZS1kYXRhYmFz
ZS1uYW1lPk1lZGxpbmU8L3JlbW90ZS1kYXRhYmFzZS1uYW1lPjxyZW1vdGUtZGF0YWJhc2UtcHJv
dmlkZXI+TkxNPC9yZW1vdGUtZGF0YWJhc2UtcHJvdmlkZXI+PC9yZWNvcmQ+PC9DaXRlPjwvRW5k
Tm90ZT4A
</w:fldData>
        </w:fldChar>
      </w:r>
      <w:r w:rsidR="000D1F5C">
        <w:rPr>
          <w:bCs/>
          <w:iCs/>
          <w:color w:val="000000" w:themeColor="text1"/>
          <w:szCs w:val="24"/>
        </w:rPr>
        <w:instrText xml:space="preserve"> ADDIN EN.CITE.DATA </w:instrText>
      </w:r>
      <w:r w:rsidR="000D1F5C">
        <w:rPr>
          <w:bCs/>
          <w:iCs/>
          <w:color w:val="000000" w:themeColor="text1"/>
          <w:szCs w:val="24"/>
        </w:rPr>
      </w:r>
      <w:r w:rsidR="000D1F5C">
        <w:rPr>
          <w:bCs/>
          <w:iCs/>
          <w:color w:val="000000" w:themeColor="text1"/>
          <w:szCs w:val="24"/>
        </w:rPr>
        <w:fldChar w:fldCharType="end"/>
      </w:r>
      <w:r w:rsidR="00C85EAF">
        <w:rPr>
          <w:bCs/>
          <w:iCs/>
          <w:color w:val="000000" w:themeColor="text1"/>
          <w:szCs w:val="24"/>
        </w:rPr>
      </w:r>
      <w:r w:rsidR="00C85EAF">
        <w:rPr>
          <w:bCs/>
          <w:iCs/>
          <w:color w:val="000000" w:themeColor="text1"/>
          <w:szCs w:val="24"/>
        </w:rPr>
        <w:fldChar w:fldCharType="separate"/>
      </w:r>
      <w:r w:rsidR="000D1F5C" w:rsidRPr="000D1F5C">
        <w:rPr>
          <w:bCs/>
          <w:iCs/>
          <w:noProof/>
          <w:color w:val="000000" w:themeColor="text1"/>
          <w:szCs w:val="24"/>
          <w:vertAlign w:val="superscript"/>
        </w:rPr>
        <w:t>6</w:t>
      </w:r>
      <w:r w:rsidR="00C85EAF">
        <w:rPr>
          <w:bCs/>
          <w:iCs/>
          <w:color w:val="000000" w:themeColor="text1"/>
          <w:szCs w:val="24"/>
        </w:rPr>
        <w:fldChar w:fldCharType="end"/>
      </w:r>
      <w:r w:rsidR="00E111F4">
        <w:rPr>
          <w:bCs/>
          <w:iCs/>
          <w:color w:val="000000" w:themeColor="text1"/>
          <w:szCs w:val="24"/>
        </w:rPr>
        <w:t xml:space="preserve">. </w:t>
      </w:r>
      <w:r w:rsidR="00D47945">
        <w:rPr>
          <w:bCs/>
          <w:iCs/>
          <w:color w:val="000000" w:themeColor="text1"/>
          <w:szCs w:val="24"/>
        </w:rPr>
        <w:t>C</w:t>
      </w:r>
      <w:r w:rsidR="00F02240" w:rsidRPr="003A28E8">
        <w:rPr>
          <w:bCs/>
          <w:iCs/>
          <w:color w:val="000000" w:themeColor="text1"/>
          <w:szCs w:val="24"/>
        </w:rPr>
        <w:t>ells were cultured at 37 °C in a humidified atmosphere containing 5% CO</w:t>
      </w:r>
      <w:r w:rsidR="00F02240" w:rsidRPr="003A28E8">
        <w:rPr>
          <w:rFonts w:eastAsia="바탕"/>
          <w:bCs/>
          <w:iCs/>
          <w:color w:val="000000" w:themeColor="text1"/>
          <w:szCs w:val="24"/>
          <w:vertAlign w:val="subscript"/>
          <w:lang w:eastAsia="ko-KR"/>
        </w:rPr>
        <w:t>2</w:t>
      </w:r>
      <w:r w:rsidR="00F02240" w:rsidRPr="003A28E8">
        <w:rPr>
          <w:bCs/>
          <w:iCs/>
          <w:color w:val="000000" w:themeColor="text1"/>
          <w:szCs w:val="24"/>
        </w:rPr>
        <w:t>.</w:t>
      </w:r>
      <w:r w:rsidR="00F02240">
        <w:rPr>
          <w:bCs/>
          <w:iCs/>
          <w:color w:val="000000" w:themeColor="text1"/>
          <w:szCs w:val="24"/>
        </w:rPr>
        <w:t xml:space="preserve"> </w:t>
      </w:r>
      <w:r w:rsidR="00F02240" w:rsidRPr="003A28E8">
        <w:rPr>
          <w:bCs/>
          <w:iCs/>
          <w:color w:val="000000" w:themeColor="text1"/>
          <w:szCs w:val="24"/>
        </w:rPr>
        <w:t xml:space="preserve">PM-treated MH-S cells were established by continuous exposure to standard reference PM (SRM 1648a, </w:t>
      </w:r>
      <w:r w:rsidR="00F02240">
        <w:rPr>
          <w:bCs/>
          <w:iCs/>
          <w:color w:val="000000" w:themeColor="text1"/>
          <w:szCs w:val="24"/>
        </w:rPr>
        <w:t>NIST</w:t>
      </w:r>
      <w:r w:rsidR="00F02240" w:rsidRPr="003A28E8">
        <w:rPr>
          <w:bCs/>
          <w:iCs/>
          <w:color w:val="000000" w:themeColor="text1"/>
          <w:szCs w:val="24"/>
        </w:rPr>
        <w:t xml:space="preserve">) at a final concentration of 50 µg/mL for 1 month. Cells maintained for less than 3 months after thawing or receipt </w:t>
      </w:r>
      <w:r w:rsidR="00F02240">
        <w:rPr>
          <w:bCs/>
          <w:iCs/>
          <w:color w:val="000000" w:themeColor="text1"/>
          <w:szCs w:val="24"/>
        </w:rPr>
        <w:t xml:space="preserve">without mycoplasma contamination </w:t>
      </w:r>
      <w:r w:rsidR="00F02240" w:rsidRPr="003A28E8">
        <w:rPr>
          <w:bCs/>
          <w:iCs/>
          <w:color w:val="000000" w:themeColor="text1"/>
          <w:szCs w:val="24"/>
        </w:rPr>
        <w:t>were used</w:t>
      </w:r>
      <w:r w:rsidR="00F02240">
        <w:rPr>
          <w:bCs/>
          <w:iCs/>
          <w:color w:val="000000" w:themeColor="text1"/>
          <w:szCs w:val="24"/>
        </w:rPr>
        <w:t>.</w:t>
      </w:r>
    </w:p>
    <w:p w14:paraId="205F9C74" w14:textId="77777777" w:rsidR="00E111F4" w:rsidRDefault="00E111F4" w:rsidP="00E111F4">
      <w:pPr>
        <w:jc w:val="both"/>
        <w:rPr>
          <w:bCs/>
          <w:iCs/>
          <w:color w:val="000000" w:themeColor="text1"/>
          <w:szCs w:val="24"/>
        </w:rPr>
      </w:pPr>
    </w:p>
    <w:p w14:paraId="7A219386" w14:textId="77777777" w:rsidR="00A26874" w:rsidRPr="00006FA3" w:rsidRDefault="00A26874" w:rsidP="00A26874">
      <w:pPr>
        <w:jc w:val="both"/>
        <w:rPr>
          <w:bCs/>
          <w:iCs/>
          <w:color w:val="000000" w:themeColor="text1"/>
          <w:szCs w:val="24"/>
          <w:u w:val="single"/>
        </w:rPr>
      </w:pPr>
      <w:r w:rsidRPr="00006FA3">
        <w:rPr>
          <w:bCs/>
          <w:iCs/>
          <w:color w:val="000000" w:themeColor="text1"/>
          <w:szCs w:val="24"/>
          <w:u w:val="single"/>
        </w:rPr>
        <w:t>CK2 activity assay</w:t>
      </w:r>
    </w:p>
    <w:p w14:paraId="75256793" w14:textId="2D805246" w:rsidR="00A26874" w:rsidRPr="002E77B4" w:rsidRDefault="00A26874" w:rsidP="00A26874">
      <w:pPr>
        <w:jc w:val="both"/>
        <w:rPr>
          <w:bCs/>
          <w:iCs/>
          <w:color w:val="000000" w:themeColor="text1"/>
          <w:szCs w:val="24"/>
        </w:rPr>
      </w:pPr>
      <w:r w:rsidRPr="002E77B4">
        <w:rPr>
          <w:bCs/>
          <w:iCs/>
          <w:color w:val="000000" w:themeColor="text1"/>
          <w:szCs w:val="24"/>
        </w:rPr>
        <w:t>The effect of gaylussacin on CK2 activity</w:t>
      </w:r>
      <w:r w:rsidR="00D47945">
        <w:rPr>
          <w:bCs/>
          <w:iCs/>
          <w:color w:val="000000" w:themeColor="text1"/>
          <w:szCs w:val="24"/>
        </w:rPr>
        <w:t xml:space="preserve"> using </w:t>
      </w:r>
      <w:r w:rsidR="00D47945" w:rsidRPr="002E77B4">
        <w:rPr>
          <w:bCs/>
          <w:iCs/>
          <w:color w:val="000000" w:themeColor="text1"/>
          <w:szCs w:val="24"/>
        </w:rPr>
        <w:t>recombinant CK2 protein (LSBio)</w:t>
      </w:r>
      <w:r w:rsidR="00D47945">
        <w:rPr>
          <w:bCs/>
          <w:iCs/>
          <w:color w:val="000000" w:themeColor="text1"/>
          <w:szCs w:val="24"/>
        </w:rPr>
        <w:t xml:space="preserve"> and lung tissue lysates</w:t>
      </w:r>
      <w:r w:rsidRPr="002E77B4">
        <w:rPr>
          <w:bCs/>
          <w:iCs/>
          <w:color w:val="000000" w:themeColor="text1"/>
          <w:szCs w:val="24"/>
        </w:rPr>
        <w:t xml:space="preserve"> was determined using </w:t>
      </w:r>
      <w:r w:rsidRPr="002E77B4">
        <w:rPr>
          <w:rFonts w:eastAsia="맑은 고딕"/>
          <w:bCs/>
          <w:iCs/>
          <w:color w:val="000000"/>
          <w:szCs w:val="24"/>
        </w:rPr>
        <w:t xml:space="preserve">a </w:t>
      </w:r>
      <w:r w:rsidRPr="002E77B4">
        <w:rPr>
          <w:bCs/>
          <w:iCs/>
          <w:color w:val="000000" w:themeColor="text1"/>
          <w:szCs w:val="24"/>
        </w:rPr>
        <w:t>CycLex CK2 kinase assay/inhibitor screening kit (Medical &amp; Biological Laboratories, T</w:t>
      </w:r>
      <w:r w:rsidRPr="002E77B4">
        <w:rPr>
          <w:rFonts w:eastAsia="맑은 고딕"/>
          <w:bCs/>
          <w:iCs/>
          <w:color w:val="000000"/>
          <w:szCs w:val="24"/>
        </w:rPr>
        <w:t>okyo</w:t>
      </w:r>
      <w:r w:rsidRPr="002E77B4">
        <w:rPr>
          <w:bCs/>
          <w:iCs/>
          <w:color w:val="000000" w:themeColor="text1"/>
          <w:szCs w:val="24"/>
        </w:rPr>
        <w:t xml:space="preserve">, Japan) </w:t>
      </w:r>
      <w:r w:rsidR="006B0F45">
        <w:rPr>
          <w:bCs/>
          <w:iCs/>
          <w:color w:val="000000" w:themeColor="text1"/>
          <w:szCs w:val="24"/>
        </w:rPr>
        <w:t>according to</w:t>
      </w:r>
      <w:r w:rsidRPr="002E77B4">
        <w:rPr>
          <w:bCs/>
          <w:iCs/>
          <w:color w:val="000000" w:themeColor="text1"/>
          <w:szCs w:val="24"/>
        </w:rPr>
        <w:t xml:space="preserve"> the manufacturer</w:t>
      </w:r>
      <w:r w:rsidRPr="002E77B4">
        <w:rPr>
          <w:rFonts w:eastAsia="맑은 고딕"/>
          <w:bCs/>
          <w:iCs/>
          <w:color w:val="000000"/>
          <w:szCs w:val="24"/>
        </w:rPr>
        <w:t>’s protocol.</w:t>
      </w:r>
      <w:r w:rsidR="00B21238">
        <w:rPr>
          <w:rFonts w:eastAsia="맑은 고딕"/>
          <w:bCs/>
          <w:iCs/>
          <w:color w:val="000000"/>
          <w:szCs w:val="24"/>
        </w:rPr>
        <w:t xml:space="preserve"> </w:t>
      </w:r>
    </w:p>
    <w:p w14:paraId="370361D2" w14:textId="15A93E9C" w:rsidR="00A26874" w:rsidRDefault="00A26874" w:rsidP="00A26874">
      <w:pPr>
        <w:jc w:val="both"/>
        <w:rPr>
          <w:bCs/>
          <w:iCs/>
          <w:color w:val="000000" w:themeColor="text1"/>
          <w:szCs w:val="24"/>
        </w:rPr>
      </w:pPr>
    </w:p>
    <w:p w14:paraId="3DF1BA82" w14:textId="77777777" w:rsidR="00F02240" w:rsidRPr="00006FA3" w:rsidRDefault="00F02240" w:rsidP="00F02240">
      <w:pPr>
        <w:jc w:val="both"/>
        <w:rPr>
          <w:bCs/>
          <w:iCs/>
          <w:color w:val="000000" w:themeColor="text1"/>
          <w:szCs w:val="24"/>
          <w:u w:val="single"/>
        </w:rPr>
      </w:pPr>
      <w:r w:rsidRPr="003F5DF3">
        <w:rPr>
          <w:bCs/>
          <w:iCs/>
          <w:color w:val="000000" w:themeColor="text1"/>
          <w:szCs w:val="24"/>
          <w:u w:val="single"/>
        </w:rPr>
        <w:t>Molecular</w:t>
      </w:r>
      <w:r w:rsidRPr="00006FA3">
        <w:rPr>
          <w:bCs/>
          <w:iCs/>
          <w:color w:val="000000" w:themeColor="text1"/>
          <w:szCs w:val="24"/>
          <w:u w:val="single"/>
        </w:rPr>
        <w:t xml:space="preserve"> docking</w:t>
      </w:r>
    </w:p>
    <w:p w14:paraId="18D39EA5" w14:textId="189C87DC" w:rsidR="00F02240" w:rsidRDefault="00F02240" w:rsidP="00F02240">
      <w:pPr>
        <w:jc w:val="both"/>
        <w:rPr>
          <w:bCs/>
          <w:iCs/>
          <w:color w:val="000000" w:themeColor="text1"/>
          <w:szCs w:val="24"/>
        </w:rPr>
      </w:pPr>
      <w:r w:rsidRPr="002E77B4">
        <w:rPr>
          <w:bCs/>
          <w:iCs/>
          <w:color w:val="000000" w:themeColor="text1"/>
          <w:szCs w:val="24"/>
        </w:rPr>
        <w:t>The molecular docking study was performed using Glide in Extra Precision (XP)</w:t>
      </w:r>
      <w:r w:rsidRPr="002E77B4">
        <w:rPr>
          <w:rFonts w:eastAsia="맑은 고딕"/>
          <w:bCs/>
          <w:iCs/>
          <w:color w:val="000000"/>
          <w:szCs w:val="24"/>
        </w:rPr>
        <w:t>, employed by Schrödinger (Release 2024-2)</w:t>
      </w:r>
      <w:r w:rsidRPr="002E77B4">
        <w:rPr>
          <w:bCs/>
          <w:iCs/>
          <w:color w:val="000000" w:themeColor="text1"/>
          <w:szCs w:val="24"/>
        </w:rPr>
        <w:t xml:space="preserve"> in accordance with previous studies</w:t>
      </w:r>
      <w:r w:rsidRPr="002E77B4">
        <w:rPr>
          <w:bCs/>
          <w:iCs/>
          <w:color w:val="000000" w:themeColor="text1"/>
          <w:szCs w:val="24"/>
        </w:rPr>
        <w:fldChar w:fldCharType="begin"/>
      </w:r>
      <w:r w:rsidR="000D1F5C">
        <w:rPr>
          <w:bCs/>
          <w:iCs/>
          <w:color w:val="000000" w:themeColor="text1"/>
          <w:szCs w:val="24"/>
        </w:rPr>
        <w:instrText xml:space="preserve"> ADDIN EN.CITE &lt;EndNote&gt;&lt;Cite&gt;&lt;Author&gt;Jung&lt;/Author&gt;&lt;Year&gt;2024&lt;/Year&gt;&lt;RecNum&gt;97&lt;/RecNum&gt;&lt;DisplayText&gt;&lt;style face="superscript"&gt;7&lt;/style&gt;&lt;/DisplayText&gt;&lt;record&gt;&lt;rec-number&gt;97&lt;/rec-number&gt;&lt;foreign-keys&gt;&lt;key app="EN" db-id="z50fpw0fc2spwfevwd6xtxsh9x0xzsvewtww" timestamp="1740105852"&gt;97&lt;/key&gt;&lt;/foreign-keys&gt;&lt;ref-type name="Journal Article"&gt;17&lt;/ref-type&gt;&lt;contributors&gt;&lt;authors&gt;&lt;author&gt;Jung, Y. J.&lt;/author&gt;&lt;author&gt;Hosseininasab, N.&lt;/author&gt;&lt;author&gt;Park, J.&lt;/author&gt;&lt;author&gt;Hyun, S.&lt;/author&gt;&lt;author&gt;Jung, J. K.&lt;/author&gt;&lt;author&gt;Kwak, J. H.&lt;/author&gt;&lt;/authors&gt;&lt;/contributors&gt;&lt;auth-address&gt;College of Pharmacy, Kyungsung University, Busan 48434, Republic of Korea.&amp;#xD;College of Pharmacy, Chungbuk National University, Cheongju 28160, Republic of Korea.&lt;/auth-address&gt;&lt;titles&gt;&lt;title&gt;Microwave-Promoted Total Synthesis of Puniceloid D for Modulating the Liver X Receptor&lt;/title&gt;&lt;secondary-title&gt;Molecules&lt;/secondary-title&gt;&lt;/titles&gt;&lt;periodical&gt;&lt;full-title&gt;Molecules&lt;/full-title&gt;&lt;/periodical&gt;&lt;volume&gt;29&lt;/volume&gt;&lt;number&gt;2&lt;/number&gt;&lt;edition&gt;20240115&lt;/edition&gt;&lt;keywords&gt;&lt;keyword&gt;Humans&lt;/keyword&gt;&lt;keyword&gt;Liver X Receptors&lt;/keyword&gt;&lt;keyword&gt;*Metabolic Syndrome&lt;/keyword&gt;&lt;keyword&gt;Microwaves&lt;/keyword&gt;&lt;keyword&gt;*Biological Products/pharmacology&lt;/keyword&gt;&lt;keyword&gt;Head&lt;/keyword&gt;&lt;keyword&gt;natural products&lt;/keyword&gt;&lt;keyword&gt;nuclear receptor&lt;/keyword&gt;&lt;keyword&gt;puniceloid D&lt;/keyword&gt;&lt;keyword&gt;total synthesis&lt;/keyword&gt;&lt;/keywords&gt;&lt;dates&gt;&lt;year&gt;2024&lt;/year&gt;&lt;pub-dates&gt;&lt;date&gt;Jan 15&lt;/date&gt;&lt;/pub-dates&gt;&lt;/dates&gt;&lt;isbn&gt;1420-3049 (Electronic)&amp;#xD;1420-3049 (Linking)&lt;/isbn&gt;&lt;accession-num&gt;38257329&lt;/accession-num&gt;&lt;urls&gt;&lt;related-urls&gt;&lt;url&gt;https://www.ncbi.nlm.nih.gov/pubmed/38257329&lt;/url&gt;&lt;/related-urls&gt;&lt;/urls&gt;&lt;custom1&gt;The authors declare no conflicts of interest.&lt;/custom1&gt;&lt;custom2&gt;PMC10821398&lt;/custom2&gt;&lt;electronic-resource-num&gt;10.3390/molecules29020416&lt;/electronic-resource-num&gt;&lt;remote-database-name&gt;Medline&lt;/remote-database-name&gt;&lt;remote-database-provider&gt;NLM&lt;/remote-database-provider&gt;&lt;/record&gt;&lt;/Cite&gt;&lt;/EndNote&gt;</w:instrText>
      </w:r>
      <w:r w:rsidRPr="002E77B4">
        <w:rPr>
          <w:bCs/>
          <w:iCs/>
          <w:color w:val="000000" w:themeColor="text1"/>
          <w:szCs w:val="24"/>
        </w:rPr>
        <w:fldChar w:fldCharType="separate"/>
      </w:r>
      <w:r w:rsidR="000D1F5C" w:rsidRPr="000D1F5C">
        <w:rPr>
          <w:bCs/>
          <w:iCs/>
          <w:noProof/>
          <w:color w:val="000000" w:themeColor="text1"/>
          <w:szCs w:val="24"/>
          <w:vertAlign w:val="superscript"/>
        </w:rPr>
        <w:t>7</w:t>
      </w:r>
      <w:r w:rsidRPr="002E77B4">
        <w:rPr>
          <w:bCs/>
          <w:iCs/>
          <w:color w:val="000000" w:themeColor="text1"/>
          <w:szCs w:val="24"/>
        </w:rPr>
        <w:fldChar w:fldCharType="end"/>
      </w:r>
      <w:r w:rsidRPr="002E77B4">
        <w:rPr>
          <w:bCs/>
          <w:iCs/>
          <w:color w:val="000000" w:themeColor="text1"/>
          <w:szCs w:val="24"/>
        </w:rPr>
        <w:t>. The protein structures of the CTCF-SA2-SCC1 complex and ATP-binding pocket of CK2 were obtained from the Protein Data Bank (PDB) with IDs 6QNX and 1JWH_Chain A, respectively. The two-dimensional structure of gaylussacin was acquired in SDF file format using CS ChemDraw (version 20) and transformed into a three-dimensional structure. The docking score was computed to evaluate the binding affinity of gaylussacin for the aforementioned proteins.</w:t>
      </w:r>
    </w:p>
    <w:p w14:paraId="0CEBA1DB" w14:textId="77777777" w:rsidR="00233D30" w:rsidRDefault="00233D30" w:rsidP="009C01D5">
      <w:pPr>
        <w:jc w:val="both"/>
        <w:rPr>
          <w:color w:val="000000" w:themeColor="text1"/>
          <w:szCs w:val="24"/>
          <w:u w:val="single"/>
          <w:lang w:bidi="en-US"/>
        </w:rPr>
      </w:pPr>
    </w:p>
    <w:p w14:paraId="02299872" w14:textId="28602EAE" w:rsidR="009C01D5" w:rsidRPr="009C01D5" w:rsidRDefault="009C01D5" w:rsidP="009C01D5">
      <w:pPr>
        <w:jc w:val="both"/>
        <w:rPr>
          <w:color w:val="000000" w:themeColor="text1"/>
          <w:szCs w:val="24"/>
          <w:u w:val="single"/>
          <w:lang w:bidi="en-US"/>
        </w:rPr>
      </w:pPr>
      <w:r w:rsidRPr="009C01D5">
        <w:rPr>
          <w:color w:val="000000" w:themeColor="text1"/>
          <w:szCs w:val="24"/>
          <w:u w:val="single"/>
          <w:lang w:bidi="en-US"/>
        </w:rPr>
        <w:t>Pharmacokinetics of gaylussacin and pinosylvic acid in FVB mice</w:t>
      </w:r>
    </w:p>
    <w:p w14:paraId="27B462E3" w14:textId="6AD3305A" w:rsidR="009C01D5" w:rsidRPr="001F30C1" w:rsidRDefault="00BB3B60" w:rsidP="00BB3B60">
      <w:pPr>
        <w:jc w:val="both"/>
        <w:rPr>
          <w:iCs/>
          <w:color w:val="000000" w:themeColor="text1"/>
          <w:szCs w:val="24"/>
          <w:lang w:bidi="en-US"/>
        </w:rPr>
      </w:pPr>
      <w:r w:rsidRPr="00BB3B60">
        <w:rPr>
          <w:iCs/>
          <w:color w:val="000000" w:themeColor="text1"/>
          <w:szCs w:val="24"/>
          <w:lang w:bidi="en-US"/>
        </w:rPr>
        <w:t xml:space="preserve">The pharmacokinetic profiles of gaylussacin and pinosylvic acid after oral administration in FVB mice were evaluated using the retro-orbital blood collection method at predetermined time points (0 as a blank, 30, 60, 120, 240, 480, and 1440 min). The </w:t>
      </w:r>
      <w:r w:rsidR="00B423AF">
        <w:rPr>
          <w:iCs/>
          <w:color w:val="000000" w:themeColor="text1"/>
          <w:szCs w:val="24"/>
          <w:lang w:bidi="en-US"/>
        </w:rPr>
        <w:t>processing</w:t>
      </w:r>
      <w:r w:rsidRPr="00BB3B60">
        <w:rPr>
          <w:iCs/>
          <w:color w:val="000000" w:themeColor="text1"/>
          <w:szCs w:val="24"/>
          <w:lang w:bidi="en-US"/>
        </w:rPr>
        <w:t xml:space="preserve"> of collected blood samples, chromatographic analysis using an HPLC–MS/MS system, and pharmacokinetic parameter estimation were performed as previously described</w:t>
      </w:r>
      <w:r>
        <w:rPr>
          <w:iCs/>
          <w:color w:val="000000" w:themeColor="text1"/>
          <w:szCs w:val="24"/>
          <w:lang w:bidi="en-US"/>
        </w:rPr>
        <w:fldChar w:fldCharType="begin">
          <w:fldData xml:space="preserve">PEVuZE5vdGU+PENpdGU+PEF1dGhvcj5NaW48L0F1dGhvcj48WWVhcj4yMDI1PC9ZZWFyPjxSZWNO
dW0+MzU1PC9SZWNOdW0+PERpc3BsYXlUZXh0PjxzdHlsZSBmYWNlPSJzdXBlcnNjcmlwdCI+Njwv
c3R5bGU+PC9EaXNwbGF5VGV4dD48cmVjb3JkPjxyZWMtbnVtYmVyPjM1NTwvcmVjLW51bWJlcj48
Zm9yZWlnbi1rZXlzPjxrZXkgYXBwPSJFTiIgZGItaWQ9Ino1MGZwdzBmYzJzcHdmZXZ3ZDZ4dHhz
aDl4MHh6c3Zld3R3dyIgdGltZXN0YW1wPSIxNzYyNzc5OTU1Ij4zNTU8L2tleT48L2ZvcmVpZ24t
a2V5cz48cmVmLXR5cGUgbmFtZT0iSm91cm5hbCBBcnRpY2xlIj4xNzwvcmVmLXR5cGU+PGNvbnRy
aWJ1dG9ycz48YXV0aG9ycz48YXV0aG9yPk1pbiwgSC4gWS48L2F1dGhvcj48YXV0aG9yPlNpbSwg
Si4gWS48L2F1dGhvcj48YXV0aG9yPkFobiwgSi4gSC48L2F1dGhvcj48YXV0aG9yPkthbmcsIE4u
IFcuPC9hdXRob3I+PGF1dGhvcj5Cb28sIEguIEouPC9hdXRob3I+PGF1dGhvcj5LaW0sIEouPC9h
dXRob3I+PGF1dGhvcj5ZdSwgTi4gWS48L2F1dGhvcj48YXV0aG9yPkJvdHRhY2luLCBNLjwvYXV0
aG9yPjxhdXRob3I+SHVoLCBKLjwvYXV0aG9yPjxhdXRob3I+UGFyaywgQy4gUy48L2F1dGhvcj48
YXV0aG9yPlBhcmssIEouIFMuPC9hdXRob3I+PGF1dGhvcj5Ib25nLCBTLjwvYXV0aG9yPjxhdXRo
b3I+WW91LCBTLjwvYXV0aG9yPjxhdXRob3I+S2ltLCBELiBELjwvYXV0aG9yPjxhdXRob3I+TGVl
LCBILiBZLjwvYXV0aG9yPjwvYXV0aG9ycz48L2NvbnRyaWJ1dG9ycz48YXV0aC1hZGRyZXNzPk5h
dHVyYWwgUHJvZHVjdHMgUmVzZWFyY2ggSW5zdGl0dXRlLCBTZW91bCBOYXRpb25hbCBVbml2ZXJz
aXR5LCBTZW91bCwgMDg4MjYsIFJlcHVibGljIG9mIEtvcmVhOyBDb2xsZWdlIG9mIFBoYXJtYWN5
LCBTZW91bCBOYXRpb25hbCBVbml2ZXJzaXR5LCBTZW91bCwgMDg4MjYsIFJlcHVibGljIG9mIEtv
cmVhLiYjeEQ7Q29sbGVnZSBvZiBQaGFybWFjeSwgU2VvdWwgTmF0aW9uYWwgVW5pdmVyc2l0eSwg
U2VvdWwsIDA4ODI2LCBSZXB1YmxpYyBvZiBLb3JlYS4mI3hEO0RlcGFydG1lbnQgb2YgTW9sZWN1
bGFyIE1lZGljaW5lIGFuZCBCaW9waGFybWFjZXV0aWNhbCBTY2llbmNlcywgR3JhZHVhdGUgU2No
b29sIG9mIENvbnZlcmdlbmNlIFNjaWVuY2UgYW5kIFRlY2hub2xvZ3kgYW5kIENvbGxlZ2Ugb2Yg
UGhhcm1hY3ksIFNlb3VsIE5hdGlvbmFsIFVuaXZlcnNpdHksIFNlb3VsLCAwODgyNiwgUmVwdWJs
aWMgb2YgS29yZWEuJiN4RDtDb2xsZWdlIG9mIFBoYXJtYWN5LCBTZW91bCBOYXRpb25hbCBVbml2
ZXJzaXR5LCBTZW91bCwgMDg4MjYsIFJlcHVibGljIG9mIEtvcmVhOyBEZXBhcnRtZW50IG9mIEhp
c3RvbG9neSwgQ29sbGVnZSBvZiBNZWRpY2luZSwgSmVqdSBOYXRpb25hbCBVbml2ZXJzaXR5LCBK
ZWp1LCA2MzI0MywgUmVwdWJsaWMgb2YgS29yZWEuJiN4RDtEZXBhcnRtZW50cyBvZiBVcm9sb2d5
IGFuZCBDb21wdXRhdGlvbmFsIEJpb21lZGljaW5lLCBDZWRhcnMtU2luYWkgTWVkaWNhbCBDZW50
ZXIsIExvcyBBbmdlbGVzLCBDQSwgVVNBLiYjeEQ7Q29sbGVnZSBvZiBQaGFybWFjeSwgU2VvdWwg
TmF0aW9uYWwgVW5pdmVyc2l0eSwgU2VvdWwsIDA4ODI2LCBSZXB1YmxpYyBvZiBLb3JlYTsgUmVz
ZWFyY2ggSW5zdGl0dXRlIG9mIFBoYXJtYWNldXRpY2FsIFNjaWVuY2VzLCBTZW91bCBOYXRpb25h
bCBVbml2ZXJzaXR5LCBTZW91bCwgMDg4MjYsIFJlcHVibGljIG9mIEtvcmVhLiYjeEQ7U29vbmNo
dW5oeWFuZyBVbml2ZXJzaXR5IEJ1Y2hlb24gSG9zcGl0YWwsIEJ1Y2hlb24tc2ksIEd5ZW9uZ2dp
LWRvLCAxNDU4NCwgUmVwdWJsaWMgb2YgS29yZWEuJiN4RDtOYXR1cmFsIFByb2R1Y3RzIFJlc2Vh
cmNoIEluc3RpdHV0ZSwgU2VvdWwgTmF0aW9uYWwgVW5pdmVyc2l0eSwgU2VvdWwsIDA4ODI2LCBS
ZXB1YmxpYyBvZiBLb3JlYTsgQ29sbGVnZSBvZiBQaGFybWFjeSwgU2VvdWwgTmF0aW9uYWwgVW5p
dmVyc2l0eSwgU2VvdWwsIDA4ODI2LCBSZXB1YmxpYyBvZiBLb3JlYTsgUmVzZWFyY2ggSW5zdGl0
dXRlIG9mIFBoYXJtYWNldXRpY2FsIFNjaWVuY2VzLCBTZW91bCBOYXRpb25hbCBVbml2ZXJzaXR5
LCBTZW91bCwgMDg4MjYsIFJlcHVibGljIG9mIEtvcmVhLiYjeEQ7TmF0dXJhbCBQcm9kdWN0cyBS
ZXNlYXJjaCBJbnN0aXR1dGUsIFNlb3VsIE5hdGlvbmFsIFVuaXZlcnNpdHksIFNlb3VsLCAwODgy
NiwgUmVwdWJsaWMgb2YgS29yZWE7IENvbGxlZ2Ugb2YgUGhhcm1hY3ksIFNlb3VsIE5hdGlvbmFs
IFVuaXZlcnNpdHksIFNlb3VsLCAwODgyNiwgUmVwdWJsaWMgb2YgS29yZWE7IFJlc2VhcmNoIElu
c3RpdHV0ZSBvZiBQaGFybWFjZXV0aWNhbCBTY2llbmNlcywgU2VvdWwgTmF0aW9uYWwgVW5pdmVy
c2l0eSwgU2VvdWwsIDA4ODI2LCBSZXB1YmxpYyBvZiBLb3JlYS4gRWxlY3Ryb25pYyBhZGRyZXNz
OiBkZGtpbUBzbnUuYWMua3IuJiN4RDtOYXR1cmFsIFByb2R1Y3RzIFJlc2VhcmNoIEluc3RpdHV0
ZSwgU2VvdWwgTmF0aW9uYWwgVW5pdmVyc2l0eSwgU2VvdWwsIDA4ODI2LCBSZXB1YmxpYyBvZiBL
b3JlYTsgQ29sbGVnZSBvZiBQaGFybWFjeSwgU2VvdWwgTmF0aW9uYWwgVW5pdmVyc2l0eSwgU2Vv
dWwsIDA4ODI2LCBSZXB1YmxpYyBvZiBLb3JlYTsgUmVzZWFyY2ggSW5zdGl0dXRlIG9mIFBoYXJt
YWNldXRpY2FsIFNjaWVuY2VzLCBTZW91bCBOYXRpb25hbCBVbml2ZXJzaXR5LCBTZW91bCwgMDg4
MjYsIFJlcHVibGljIG9mIEtvcmVhLiBFbGVjdHJvbmljIGFkZHJlc3M6IGh5bGVlMTM1QHNudS5h
Yy5rci48L2F1dGgtYWRkcmVzcz48dGl0bGVzPjx0aXRsZT5HYXlsdXNzYWNpbiwgYSBzdGlsYmVu
ZSBnbHljb3NpZGUsIGluaGliaXRzIGNocm9uaWMgb2JzdHJ1Y3RpdmUgcHVsbW9uYXJ5IGRpc2Vh
c2UgaW4gbWljZTwvdGl0bGU+PHNlY29uZGFyeS10aXRsZT5SZWRveCBCaW9sPC9zZWNvbmRhcnkt
dGl0bGU+PC90aXRsZXM+PHBlcmlvZGljYWw+PGZ1bGwtdGl0bGU+UmVkb3ggQmlvbDwvZnVsbC10
aXRsZT48L3BlcmlvZGljYWw+PHBhZ2VzPjEwMzc0NDwvcGFnZXM+PHZvbHVtZT44NTwvdm9sdW1l
PjxlZGl0aW9uPjIwMjUwNjI2PC9lZGl0aW9uPjxrZXl3b3Jkcz48a2V5d29yZD5BbmltYWxzPC9r
ZXl3b3JkPjxrZXl3b3JkPipQdWxtb25hcnkgRGlzZWFzZSwgQ2hyb25pYyBPYnN0cnVjdGl2ZS9k
cnVnPC9rZXl3b3JkPjxrZXl3b3JkPnRoZXJhcHkvbWV0YWJvbGlzbS9wYXRob2xvZ3kvZXRpb2xv
Z3kvY2hlbWljYWxseSBpbmR1Y2VkPC9rZXl3b3JkPjxrZXl3b3JkPk1pY2U8L2tleXdvcmQ+PGtl
eXdvcmQ+RGlzZWFzZSBNb2RlbHMsIEFuaW1hbDwva2V5d29yZD48a2V5d29yZD5NYXRyaXggTWV0
YWxsb3Byb3RlaW5hc2UgMTIvbWV0YWJvbGlzbS9nZW5ldGljczwva2V5d29yZD48a2V5d29yZD5T
aXJ0dWluIDEvbWV0YWJvbGlzbTwva2V5d29yZD48a2V5d29yZD5IdW1hbnM8L2tleXdvcmQ+PGtl
eXdvcmQ+TWFsZTwva2V5d29yZD48a2V5d29yZD5BcG9wdG9zaXMvZHJ1ZyBlZmZlY3RzPC9rZXl3
b3JkPjxrZXl3b3JkPk94aWRhdGl2ZSBTdHJlc3MvZHJ1ZyBlZmZlY3RzPC9rZXl3b3JkPjxrZXl3
b3JkPkx1bmcvZHJ1ZyBlZmZlY3RzL3BhdGhvbG9neS9tZXRhYm9saXNtPC9rZXl3b3JkPjxrZXl3
b3JkPipHbHljb3NpZGVzL3BoYXJtYWNvbG9neTwva2V5d29yZD48a2V5d29yZD5DYWRtaXVtL3Rv
eGljaXR5PC9rZXl3b3JkPjxrZXl3b3JkPk1hY3JvcGhhZ2VzL21ldGFib2xpc20vZHJ1ZyBlZmZl
Y3RzPC9rZXl3b3JkPjxrZXl3b3JkPkNocm9uaWMgb2JzdHJ1Y3RpdmUgcHVsbW9uYXJ5IGRpc2Vh
c2U8L2tleXdvcmQ+PGtleXdvcmQ+R2F5bHVzc2FjaW48L2tleXdvcmQ+PGtleXdvcmQ+SGVhdnkg
bWV0YWw8L2tleXdvcmQ+PGtleXdvcmQ+TWF0cml4IG1ldGFsbG9wcm90ZWluYXNlLTEyPC9rZXl3
b3JkPjwva2V5d29yZHM+PGRhdGVzPjx5ZWFyPjIwMjU8L3llYXI+PHB1Yi1kYXRlcz48ZGF0ZT5T
ZXA8L2RhdGU+PC9wdWItZGF0ZXM+PC9kYXRlcz48aXNibj4yMjEzLTIzMTcgKEVsZWN0cm9uaWMp
JiN4RDsyMjEzLTIzMTcgKExpbmtpbmcpPC9pc2JuPjxhY2Nlc3Npb24tbnVtPjQwNjE0MzY0PC9h
Y2Nlc3Npb24tbnVtPjx1cmxzPjxyZWxhdGVkLXVybHM+PHVybD5odHRwczovL3d3dy5uY2JpLm5s
bS5uaWguZ292L3B1Ym1lZC80MDYxNDM2NDwvdXJsPjwvcmVsYXRlZC11cmxzPjwvdXJscz48Y3Vz
dG9tMT5EZWNsYXJhdGlvbiBvZiBjb21wZXRpbmcgaW50ZXJlc3QgVGhlIGF1dGhvcnMgZGVjbGFy
ZSB0aGF0IHRoZXkgaGF2ZSBubyBrbm93biBjb21wZXRpbmcgZmluYW5jaWFsIGludGVyZXN0cyBv
ciBwZXJzb25hbCByZWxhdGlvbnNoaXBzIHRoYXQgY291bGQgaGF2ZSBhcHBlYXJlZCB0byBpbmZs
dWVuY2UgdGhlIHdvcmsgcmVwb3J0ZWQgaW4gdGhpcyBwYXBlci48L2N1c3RvbTE+PGN1c3RvbTI+
UE1DMTIyNzE0Mjk8L2N1c3RvbTI+PGVsZWN0cm9uaWMtcmVzb3VyY2UtbnVtPjEwLjEwMTYvai5y
ZWRveC4yMDI1LjEwMzc0NDwvZWxlY3Ryb25pYy1yZXNvdXJjZS1udW0+PHJlbW90ZS1kYXRhYmFz
ZS1uYW1lPk1lZGxpbmU8L3JlbW90ZS1kYXRhYmFzZS1uYW1lPjxyZW1vdGUtZGF0YWJhc2UtcHJv
dmlkZXI+TkxNPC9yZW1vdGUtZGF0YWJhc2UtcHJvdmlkZXI+PC9yZWNvcmQ+PC9DaXRlPjwvRW5k
Tm90ZT4A
</w:fldData>
        </w:fldChar>
      </w:r>
      <w:r w:rsidR="000D1F5C">
        <w:rPr>
          <w:iCs/>
          <w:color w:val="000000" w:themeColor="text1"/>
          <w:szCs w:val="24"/>
          <w:lang w:bidi="en-US"/>
        </w:rPr>
        <w:instrText xml:space="preserve"> ADDIN EN.CITE </w:instrText>
      </w:r>
      <w:r w:rsidR="000D1F5C">
        <w:rPr>
          <w:iCs/>
          <w:color w:val="000000" w:themeColor="text1"/>
          <w:szCs w:val="24"/>
          <w:lang w:bidi="en-US"/>
        </w:rPr>
        <w:fldChar w:fldCharType="begin">
          <w:fldData xml:space="preserve">PEVuZE5vdGU+PENpdGU+PEF1dGhvcj5NaW48L0F1dGhvcj48WWVhcj4yMDI1PC9ZZWFyPjxSZWNO
dW0+MzU1PC9SZWNOdW0+PERpc3BsYXlUZXh0PjxzdHlsZSBmYWNlPSJzdXBlcnNjcmlwdCI+Njwv
c3R5bGU+PC9EaXNwbGF5VGV4dD48cmVjb3JkPjxyZWMtbnVtYmVyPjM1NTwvcmVjLW51bWJlcj48
Zm9yZWlnbi1rZXlzPjxrZXkgYXBwPSJFTiIgZGItaWQ9Ino1MGZwdzBmYzJzcHdmZXZ3ZDZ4dHhz
aDl4MHh6c3Zld3R3dyIgdGltZXN0YW1wPSIxNzYyNzc5OTU1Ij4zNTU8L2tleT48L2ZvcmVpZ24t
a2V5cz48cmVmLXR5cGUgbmFtZT0iSm91cm5hbCBBcnRpY2xlIj4xNzwvcmVmLXR5cGU+PGNvbnRy
aWJ1dG9ycz48YXV0aG9ycz48YXV0aG9yPk1pbiwgSC4gWS48L2F1dGhvcj48YXV0aG9yPlNpbSwg
Si4gWS48L2F1dGhvcj48YXV0aG9yPkFobiwgSi4gSC48L2F1dGhvcj48YXV0aG9yPkthbmcsIE4u
IFcuPC9hdXRob3I+PGF1dGhvcj5Cb28sIEguIEouPC9hdXRob3I+PGF1dGhvcj5LaW0sIEouPC9h
dXRob3I+PGF1dGhvcj5ZdSwgTi4gWS48L2F1dGhvcj48YXV0aG9yPkJvdHRhY2luLCBNLjwvYXV0
aG9yPjxhdXRob3I+SHVoLCBKLjwvYXV0aG9yPjxhdXRob3I+UGFyaywgQy4gUy48L2F1dGhvcj48
YXV0aG9yPlBhcmssIEouIFMuPC9hdXRob3I+PGF1dGhvcj5Ib25nLCBTLjwvYXV0aG9yPjxhdXRo
b3I+WW91LCBTLjwvYXV0aG9yPjxhdXRob3I+S2ltLCBELiBELjwvYXV0aG9yPjxhdXRob3I+TGVl
LCBILiBZLjwvYXV0aG9yPjwvYXV0aG9ycz48L2NvbnRyaWJ1dG9ycz48YXV0aC1hZGRyZXNzPk5h
dHVyYWwgUHJvZHVjdHMgUmVzZWFyY2ggSW5zdGl0dXRlLCBTZW91bCBOYXRpb25hbCBVbml2ZXJz
aXR5LCBTZW91bCwgMDg4MjYsIFJlcHVibGljIG9mIEtvcmVhOyBDb2xsZWdlIG9mIFBoYXJtYWN5
LCBTZW91bCBOYXRpb25hbCBVbml2ZXJzaXR5LCBTZW91bCwgMDg4MjYsIFJlcHVibGljIG9mIEtv
cmVhLiYjeEQ7Q29sbGVnZSBvZiBQaGFybWFjeSwgU2VvdWwgTmF0aW9uYWwgVW5pdmVyc2l0eSwg
U2VvdWwsIDA4ODI2LCBSZXB1YmxpYyBvZiBLb3JlYS4mI3hEO0RlcGFydG1lbnQgb2YgTW9sZWN1
bGFyIE1lZGljaW5lIGFuZCBCaW9waGFybWFjZXV0aWNhbCBTY2llbmNlcywgR3JhZHVhdGUgU2No
b29sIG9mIENvbnZlcmdlbmNlIFNjaWVuY2UgYW5kIFRlY2hub2xvZ3kgYW5kIENvbGxlZ2Ugb2Yg
UGhhcm1hY3ksIFNlb3VsIE5hdGlvbmFsIFVuaXZlcnNpdHksIFNlb3VsLCAwODgyNiwgUmVwdWJs
aWMgb2YgS29yZWEuJiN4RDtDb2xsZWdlIG9mIFBoYXJtYWN5LCBTZW91bCBOYXRpb25hbCBVbml2
ZXJzaXR5LCBTZW91bCwgMDg4MjYsIFJlcHVibGljIG9mIEtvcmVhOyBEZXBhcnRtZW50IG9mIEhp
c3RvbG9neSwgQ29sbGVnZSBvZiBNZWRpY2luZSwgSmVqdSBOYXRpb25hbCBVbml2ZXJzaXR5LCBK
ZWp1LCA2MzI0MywgUmVwdWJsaWMgb2YgS29yZWEuJiN4RDtEZXBhcnRtZW50cyBvZiBVcm9sb2d5
IGFuZCBDb21wdXRhdGlvbmFsIEJpb21lZGljaW5lLCBDZWRhcnMtU2luYWkgTWVkaWNhbCBDZW50
ZXIsIExvcyBBbmdlbGVzLCBDQSwgVVNBLiYjeEQ7Q29sbGVnZSBvZiBQaGFybWFjeSwgU2VvdWwg
TmF0aW9uYWwgVW5pdmVyc2l0eSwgU2VvdWwsIDA4ODI2LCBSZXB1YmxpYyBvZiBLb3JlYTsgUmVz
ZWFyY2ggSW5zdGl0dXRlIG9mIFBoYXJtYWNldXRpY2FsIFNjaWVuY2VzLCBTZW91bCBOYXRpb25h
bCBVbml2ZXJzaXR5LCBTZW91bCwgMDg4MjYsIFJlcHVibGljIG9mIEtvcmVhLiYjeEQ7U29vbmNo
dW5oeWFuZyBVbml2ZXJzaXR5IEJ1Y2hlb24gSG9zcGl0YWwsIEJ1Y2hlb24tc2ksIEd5ZW9uZ2dp
LWRvLCAxNDU4NCwgUmVwdWJsaWMgb2YgS29yZWEuJiN4RDtOYXR1cmFsIFByb2R1Y3RzIFJlc2Vh
cmNoIEluc3RpdHV0ZSwgU2VvdWwgTmF0aW9uYWwgVW5pdmVyc2l0eSwgU2VvdWwsIDA4ODI2LCBS
ZXB1YmxpYyBvZiBLb3JlYTsgQ29sbGVnZSBvZiBQaGFybWFjeSwgU2VvdWwgTmF0aW9uYWwgVW5p
dmVyc2l0eSwgU2VvdWwsIDA4ODI2LCBSZXB1YmxpYyBvZiBLb3JlYTsgUmVzZWFyY2ggSW5zdGl0
dXRlIG9mIFBoYXJtYWNldXRpY2FsIFNjaWVuY2VzLCBTZW91bCBOYXRpb25hbCBVbml2ZXJzaXR5
LCBTZW91bCwgMDg4MjYsIFJlcHVibGljIG9mIEtvcmVhLiYjeEQ7TmF0dXJhbCBQcm9kdWN0cyBS
ZXNlYXJjaCBJbnN0aXR1dGUsIFNlb3VsIE5hdGlvbmFsIFVuaXZlcnNpdHksIFNlb3VsLCAwODgy
NiwgUmVwdWJsaWMgb2YgS29yZWE7IENvbGxlZ2Ugb2YgUGhhcm1hY3ksIFNlb3VsIE5hdGlvbmFs
IFVuaXZlcnNpdHksIFNlb3VsLCAwODgyNiwgUmVwdWJsaWMgb2YgS29yZWE7IFJlc2VhcmNoIElu
c3RpdHV0ZSBvZiBQaGFybWFjZXV0aWNhbCBTY2llbmNlcywgU2VvdWwgTmF0aW9uYWwgVW5pdmVy
c2l0eSwgU2VvdWwsIDA4ODI2LCBSZXB1YmxpYyBvZiBLb3JlYS4gRWxlY3Ryb25pYyBhZGRyZXNz
OiBkZGtpbUBzbnUuYWMua3IuJiN4RDtOYXR1cmFsIFByb2R1Y3RzIFJlc2VhcmNoIEluc3RpdHV0
ZSwgU2VvdWwgTmF0aW9uYWwgVW5pdmVyc2l0eSwgU2VvdWwsIDA4ODI2LCBSZXB1YmxpYyBvZiBL
b3JlYTsgQ29sbGVnZSBvZiBQaGFybWFjeSwgU2VvdWwgTmF0aW9uYWwgVW5pdmVyc2l0eSwgU2Vv
dWwsIDA4ODI2LCBSZXB1YmxpYyBvZiBLb3JlYTsgUmVzZWFyY2ggSW5zdGl0dXRlIG9mIFBoYXJt
YWNldXRpY2FsIFNjaWVuY2VzLCBTZW91bCBOYXRpb25hbCBVbml2ZXJzaXR5LCBTZW91bCwgMDg4
MjYsIFJlcHVibGljIG9mIEtvcmVhLiBFbGVjdHJvbmljIGFkZHJlc3M6IGh5bGVlMTM1QHNudS5h
Yy5rci48L2F1dGgtYWRkcmVzcz48dGl0bGVzPjx0aXRsZT5HYXlsdXNzYWNpbiwgYSBzdGlsYmVu
ZSBnbHljb3NpZGUsIGluaGliaXRzIGNocm9uaWMgb2JzdHJ1Y3RpdmUgcHVsbW9uYXJ5IGRpc2Vh
c2UgaW4gbWljZTwvdGl0bGU+PHNlY29uZGFyeS10aXRsZT5SZWRveCBCaW9sPC9zZWNvbmRhcnkt
dGl0bGU+PC90aXRsZXM+PHBlcmlvZGljYWw+PGZ1bGwtdGl0bGU+UmVkb3ggQmlvbDwvZnVsbC10
aXRsZT48L3BlcmlvZGljYWw+PHBhZ2VzPjEwMzc0NDwvcGFnZXM+PHZvbHVtZT44NTwvdm9sdW1l
PjxlZGl0aW9uPjIwMjUwNjI2PC9lZGl0aW9uPjxrZXl3b3Jkcz48a2V5d29yZD5BbmltYWxzPC9r
ZXl3b3JkPjxrZXl3b3JkPipQdWxtb25hcnkgRGlzZWFzZSwgQ2hyb25pYyBPYnN0cnVjdGl2ZS9k
cnVnPC9rZXl3b3JkPjxrZXl3b3JkPnRoZXJhcHkvbWV0YWJvbGlzbS9wYXRob2xvZ3kvZXRpb2xv
Z3kvY2hlbWljYWxseSBpbmR1Y2VkPC9rZXl3b3JkPjxrZXl3b3JkPk1pY2U8L2tleXdvcmQ+PGtl
eXdvcmQ+RGlzZWFzZSBNb2RlbHMsIEFuaW1hbDwva2V5d29yZD48a2V5d29yZD5NYXRyaXggTWV0
YWxsb3Byb3RlaW5hc2UgMTIvbWV0YWJvbGlzbS9nZW5ldGljczwva2V5d29yZD48a2V5d29yZD5T
aXJ0dWluIDEvbWV0YWJvbGlzbTwva2V5d29yZD48a2V5d29yZD5IdW1hbnM8L2tleXdvcmQ+PGtl
eXdvcmQ+TWFsZTwva2V5d29yZD48a2V5d29yZD5BcG9wdG9zaXMvZHJ1ZyBlZmZlY3RzPC9rZXl3
b3JkPjxrZXl3b3JkPk94aWRhdGl2ZSBTdHJlc3MvZHJ1ZyBlZmZlY3RzPC9rZXl3b3JkPjxrZXl3
b3JkPkx1bmcvZHJ1ZyBlZmZlY3RzL3BhdGhvbG9neS9tZXRhYm9saXNtPC9rZXl3b3JkPjxrZXl3
b3JkPipHbHljb3NpZGVzL3BoYXJtYWNvbG9neTwva2V5d29yZD48a2V5d29yZD5DYWRtaXVtL3Rv
eGljaXR5PC9rZXl3b3JkPjxrZXl3b3JkPk1hY3JvcGhhZ2VzL21ldGFib2xpc20vZHJ1ZyBlZmZl
Y3RzPC9rZXl3b3JkPjxrZXl3b3JkPkNocm9uaWMgb2JzdHJ1Y3RpdmUgcHVsbW9uYXJ5IGRpc2Vh
c2U8L2tleXdvcmQ+PGtleXdvcmQ+R2F5bHVzc2FjaW48L2tleXdvcmQ+PGtleXdvcmQ+SGVhdnkg
bWV0YWw8L2tleXdvcmQ+PGtleXdvcmQ+TWF0cml4IG1ldGFsbG9wcm90ZWluYXNlLTEyPC9rZXl3
b3JkPjwva2V5d29yZHM+PGRhdGVzPjx5ZWFyPjIwMjU8L3llYXI+PHB1Yi1kYXRlcz48ZGF0ZT5T
ZXA8L2RhdGU+PC9wdWItZGF0ZXM+PC9kYXRlcz48aXNibj4yMjEzLTIzMTcgKEVsZWN0cm9uaWMp
JiN4RDsyMjEzLTIzMTcgKExpbmtpbmcpPC9pc2JuPjxhY2Nlc3Npb24tbnVtPjQwNjE0MzY0PC9h
Y2Nlc3Npb24tbnVtPjx1cmxzPjxyZWxhdGVkLXVybHM+PHVybD5odHRwczovL3d3dy5uY2JpLm5s
bS5uaWguZ292L3B1Ym1lZC80MDYxNDM2NDwvdXJsPjwvcmVsYXRlZC11cmxzPjwvdXJscz48Y3Vz
dG9tMT5EZWNsYXJhdGlvbiBvZiBjb21wZXRpbmcgaW50ZXJlc3QgVGhlIGF1dGhvcnMgZGVjbGFy
ZSB0aGF0IHRoZXkgaGF2ZSBubyBrbm93biBjb21wZXRpbmcgZmluYW5jaWFsIGludGVyZXN0cyBv
ciBwZXJzb25hbCByZWxhdGlvbnNoaXBzIHRoYXQgY291bGQgaGF2ZSBhcHBlYXJlZCB0byBpbmZs
dWVuY2UgdGhlIHdvcmsgcmVwb3J0ZWQgaW4gdGhpcyBwYXBlci48L2N1c3RvbTE+PGN1c3RvbTI+
UE1DMTIyNzE0Mjk8L2N1c3RvbTI+PGVsZWN0cm9uaWMtcmVzb3VyY2UtbnVtPjEwLjEwMTYvai5y
ZWRveC4yMDI1LjEwMzc0NDwvZWxlY3Ryb25pYy1yZXNvdXJjZS1udW0+PHJlbW90ZS1kYXRhYmFz
ZS1uYW1lPk1lZGxpbmU8L3JlbW90ZS1kYXRhYmFzZS1uYW1lPjxyZW1vdGUtZGF0YWJhc2UtcHJv
dmlkZXI+TkxNPC9yZW1vdGUtZGF0YWJhc2UtcHJvdmlkZXI+PC9yZWNvcmQ+PC9DaXRlPjwvRW5k
Tm90ZT4A
</w:fldData>
        </w:fldChar>
      </w:r>
      <w:r w:rsidR="000D1F5C">
        <w:rPr>
          <w:iCs/>
          <w:color w:val="000000" w:themeColor="text1"/>
          <w:szCs w:val="24"/>
          <w:lang w:bidi="en-US"/>
        </w:rPr>
        <w:instrText xml:space="preserve"> ADDIN EN.CITE.DATA </w:instrText>
      </w:r>
      <w:r w:rsidR="000D1F5C">
        <w:rPr>
          <w:iCs/>
          <w:color w:val="000000" w:themeColor="text1"/>
          <w:szCs w:val="24"/>
          <w:lang w:bidi="en-US"/>
        </w:rPr>
      </w:r>
      <w:r w:rsidR="000D1F5C">
        <w:rPr>
          <w:iCs/>
          <w:color w:val="000000" w:themeColor="text1"/>
          <w:szCs w:val="24"/>
          <w:lang w:bidi="en-US"/>
        </w:rPr>
        <w:fldChar w:fldCharType="end"/>
      </w:r>
      <w:r>
        <w:rPr>
          <w:iCs/>
          <w:color w:val="000000" w:themeColor="text1"/>
          <w:szCs w:val="24"/>
          <w:lang w:bidi="en-US"/>
        </w:rPr>
      </w:r>
      <w:r>
        <w:rPr>
          <w:iCs/>
          <w:color w:val="000000" w:themeColor="text1"/>
          <w:szCs w:val="24"/>
          <w:lang w:bidi="en-US"/>
        </w:rPr>
        <w:fldChar w:fldCharType="separate"/>
      </w:r>
      <w:r w:rsidR="000D1F5C" w:rsidRPr="000D1F5C">
        <w:rPr>
          <w:iCs/>
          <w:noProof/>
          <w:color w:val="000000" w:themeColor="text1"/>
          <w:szCs w:val="24"/>
          <w:vertAlign w:val="superscript"/>
          <w:lang w:bidi="en-US"/>
        </w:rPr>
        <w:t>6</w:t>
      </w:r>
      <w:r>
        <w:rPr>
          <w:iCs/>
          <w:color w:val="000000" w:themeColor="text1"/>
          <w:szCs w:val="24"/>
          <w:lang w:bidi="en-US"/>
        </w:rPr>
        <w:fldChar w:fldCharType="end"/>
      </w:r>
      <w:r w:rsidRPr="00BB3B60">
        <w:rPr>
          <w:iCs/>
          <w:color w:val="000000" w:themeColor="text1"/>
          <w:szCs w:val="24"/>
          <w:lang w:bidi="en-US"/>
        </w:rPr>
        <w:t>.</w:t>
      </w:r>
      <w:r>
        <w:rPr>
          <w:iCs/>
          <w:color w:val="000000" w:themeColor="text1"/>
          <w:szCs w:val="24"/>
          <w:lang w:bidi="en-US"/>
        </w:rPr>
        <w:t xml:space="preserve"> </w:t>
      </w:r>
    </w:p>
    <w:p w14:paraId="35B7ABF7" w14:textId="624CFE37" w:rsidR="009C01D5" w:rsidRDefault="009C01D5" w:rsidP="002E77B4">
      <w:pPr>
        <w:jc w:val="both"/>
        <w:rPr>
          <w:iCs/>
          <w:color w:val="000000" w:themeColor="text1"/>
          <w:szCs w:val="24"/>
          <w:u w:val="single"/>
        </w:rPr>
      </w:pPr>
    </w:p>
    <w:p w14:paraId="680B77EF" w14:textId="77777777" w:rsidR="0063052B" w:rsidRPr="00006FA3" w:rsidRDefault="0063052B" w:rsidP="00006FA3">
      <w:pPr>
        <w:jc w:val="both"/>
        <w:rPr>
          <w:bCs/>
          <w:color w:val="000000" w:themeColor="text1"/>
          <w:szCs w:val="24"/>
          <w:u w:val="single"/>
        </w:rPr>
      </w:pPr>
      <w:r w:rsidRPr="00006FA3">
        <w:rPr>
          <w:bCs/>
          <w:color w:val="000000" w:themeColor="text1"/>
          <w:szCs w:val="24"/>
          <w:u w:val="single"/>
        </w:rPr>
        <w:t>Statistical analysis</w:t>
      </w:r>
    </w:p>
    <w:p w14:paraId="134AA349" w14:textId="2D0ABB64" w:rsidR="0049281F" w:rsidRDefault="00FB04CA" w:rsidP="0096493B">
      <w:pPr>
        <w:jc w:val="both"/>
        <w:rPr>
          <w:color w:val="000000" w:themeColor="text1"/>
          <w:szCs w:val="24"/>
        </w:rPr>
      </w:pPr>
      <w:r w:rsidRPr="00FB04CA">
        <w:rPr>
          <w:color w:val="000000" w:themeColor="text1"/>
          <w:szCs w:val="24"/>
        </w:rPr>
        <w:t xml:space="preserve">Data are expressed as mean ± standard deviation (SD). Each in vitro experiment was independently repeated at least twice, and representative results are presented. The values shown in the graphs </w:t>
      </w:r>
      <w:r w:rsidRPr="00FB04CA">
        <w:rPr>
          <w:color w:val="000000" w:themeColor="text1"/>
          <w:szCs w:val="24"/>
        </w:rPr>
        <w:lastRenderedPageBreak/>
        <w:t xml:space="preserve">represent replicates from a representative experiment. Statistical methods are described in the corresponding figure legends. Statistical significance was defined as </w:t>
      </w:r>
      <w:r w:rsidRPr="00FB04CA">
        <w:rPr>
          <w:i/>
          <w:iCs/>
          <w:color w:val="000000" w:themeColor="text1"/>
          <w:szCs w:val="24"/>
        </w:rPr>
        <w:t>p</w:t>
      </w:r>
      <w:r w:rsidRPr="00FB04CA">
        <w:rPr>
          <w:color w:val="000000" w:themeColor="text1"/>
          <w:szCs w:val="24"/>
        </w:rPr>
        <w:t xml:space="preserve"> &lt; 0.05.</w:t>
      </w:r>
    </w:p>
    <w:p w14:paraId="03170583" w14:textId="365B8331" w:rsidR="00723418" w:rsidRDefault="00723418" w:rsidP="0096493B">
      <w:pPr>
        <w:jc w:val="both"/>
        <w:rPr>
          <w:rFonts w:eastAsia="맑은 고딕"/>
          <w:b/>
          <w:bCs/>
          <w:lang w:eastAsia="ko-KR"/>
        </w:rPr>
      </w:pPr>
    </w:p>
    <w:p w14:paraId="6FC4B947" w14:textId="77777777" w:rsidR="00F72916" w:rsidRDefault="00F72916" w:rsidP="0096493B">
      <w:pPr>
        <w:jc w:val="both"/>
        <w:rPr>
          <w:rFonts w:eastAsia="맑은 고딕"/>
          <w:b/>
          <w:bCs/>
          <w:lang w:eastAsia="ko-KR"/>
        </w:rPr>
      </w:pPr>
    </w:p>
    <w:p w14:paraId="44848A90" w14:textId="0FB3E2F8" w:rsidR="00006FA3" w:rsidRPr="00006FA3" w:rsidRDefault="00006FA3" w:rsidP="0063052B">
      <w:pPr>
        <w:pStyle w:val="SMText"/>
        <w:ind w:firstLine="0"/>
        <w:rPr>
          <w:rFonts w:eastAsia="맑은 고딕"/>
          <w:b/>
          <w:bCs/>
          <w:lang w:eastAsia="ko-KR"/>
        </w:rPr>
      </w:pPr>
      <w:r w:rsidRPr="00006FA3">
        <w:rPr>
          <w:rFonts w:eastAsia="맑은 고딕" w:hint="eastAsia"/>
          <w:b/>
          <w:bCs/>
          <w:lang w:eastAsia="ko-KR"/>
        </w:rPr>
        <w:t>References</w:t>
      </w:r>
    </w:p>
    <w:p w14:paraId="09B3B6C9" w14:textId="77777777" w:rsidR="000D1F5C" w:rsidRPr="000D1F5C" w:rsidRDefault="00006FA3" w:rsidP="000D1F5C">
      <w:pPr>
        <w:pStyle w:val="EndNoteBibliography"/>
        <w:ind w:left="720" w:hanging="720"/>
      </w:pPr>
      <w:r>
        <w:fldChar w:fldCharType="begin"/>
      </w:r>
      <w:r>
        <w:instrText xml:space="preserve"> ADDIN EN.REFLIST </w:instrText>
      </w:r>
      <w:r>
        <w:fldChar w:fldCharType="separate"/>
      </w:r>
      <w:r w:rsidR="000D1F5C" w:rsidRPr="000D1F5C">
        <w:t>1</w:t>
      </w:r>
      <w:r w:rsidR="000D1F5C" w:rsidRPr="000D1F5C">
        <w:tab/>
        <w:t xml:space="preserve">Song, I. et al. First Total Synthesis of Gaylussacin and Its Stilbene Derivatives. </w:t>
      </w:r>
      <w:r w:rsidR="000D1F5C" w:rsidRPr="000D1F5C">
        <w:rPr>
          <w:i/>
        </w:rPr>
        <w:t>J Nat Prod</w:t>
      </w:r>
      <w:r w:rsidR="000D1F5C" w:rsidRPr="000D1F5C">
        <w:t xml:space="preserve"> </w:t>
      </w:r>
      <w:r w:rsidR="000D1F5C" w:rsidRPr="000D1F5C">
        <w:rPr>
          <w:b/>
        </w:rPr>
        <w:t>84</w:t>
      </w:r>
      <w:r w:rsidR="000D1F5C" w:rsidRPr="000D1F5C">
        <w:t>, 1366-1372 (2021).</w:t>
      </w:r>
    </w:p>
    <w:p w14:paraId="6C577287" w14:textId="77777777" w:rsidR="000D1F5C" w:rsidRPr="000D1F5C" w:rsidRDefault="000D1F5C" w:rsidP="000D1F5C">
      <w:pPr>
        <w:pStyle w:val="EndNoteBibliography"/>
        <w:ind w:left="720" w:hanging="720"/>
      </w:pPr>
      <w:r w:rsidRPr="000D1F5C">
        <w:t>2</w:t>
      </w:r>
      <w:r w:rsidRPr="000D1F5C">
        <w:tab/>
        <w:t xml:space="preserve">Mitzner, W. Use of mean airspace chord length to assess emphysema. </w:t>
      </w:r>
      <w:r w:rsidRPr="000D1F5C">
        <w:rPr>
          <w:i/>
        </w:rPr>
        <w:t>J Appl Physiol (1985)</w:t>
      </w:r>
      <w:r w:rsidRPr="000D1F5C">
        <w:t xml:space="preserve"> </w:t>
      </w:r>
      <w:r w:rsidRPr="000D1F5C">
        <w:rPr>
          <w:b/>
        </w:rPr>
        <w:t>105</w:t>
      </w:r>
      <w:r w:rsidRPr="000D1F5C">
        <w:t>, 1980-1981 (2008).</w:t>
      </w:r>
    </w:p>
    <w:p w14:paraId="527D0DBF" w14:textId="77777777" w:rsidR="000D1F5C" w:rsidRPr="000D1F5C" w:rsidRDefault="000D1F5C" w:rsidP="000D1F5C">
      <w:pPr>
        <w:pStyle w:val="EndNoteBibliography"/>
        <w:ind w:left="720" w:hanging="720"/>
      </w:pPr>
      <w:r w:rsidRPr="000D1F5C">
        <w:t>3</w:t>
      </w:r>
      <w:r w:rsidRPr="000D1F5C">
        <w:tab/>
        <w:t xml:space="preserve">Noh, M. et al. Particulate matter-induced metabolic recoding of epigenetics in macrophages drives pathogenesis of chronic obstructive pulmonary disease. </w:t>
      </w:r>
      <w:r w:rsidRPr="000D1F5C">
        <w:rPr>
          <w:i/>
        </w:rPr>
        <w:t>J Hazard Mater</w:t>
      </w:r>
      <w:r w:rsidRPr="000D1F5C">
        <w:t xml:space="preserve"> </w:t>
      </w:r>
      <w:r w:rsidRPr="000D1F5C">
        <w:rPr>
          <w:b/>
        </w:rPr>
        <w:t>464</w:t>
      </w:r>
      <w:r w:rsidRPr="000D1F5C">
        <w:t>, 132932 (2024).</w:t>
      </w:r>
    </w:p>
    <w:p w14:paraId="3470D68E" w14:textId="77777777" w:rsidR="000D1F5C" w:rsidRPr="000D1F5C" w:rsidRDefault="000D1F5C" w:rsidP="000D1F5C">
      <w:pPr>
        <w:pStyle w:val="EndNoteBibliography"/>
        <w:ind w:left="720" w:hanging="720"/>
      </w:pPr>
      <w:r w:rsidRPr="000D1F5C">
        <w:t>4</w:t>
      </w:r>
      <w:r w:rsidRPr="000D1F5C">
        <w:tab/>
        <w:t xml:space="preserve">Bouchery, T. et al. The Study of Host Immune Responses Elicited by the Model Murine Hookworms Nippostrongylus brasiliensis and Heligmosomoides polygyrus. </w:t>
      </w:r>
      <w:r w:rsidRPr="000D1F5C">
        <w:rPr>
          <w:i/>
        </w:rPr>
        <w:t>Curr Protoc Mouse Biol</w:t>
      </w:r>
      <w:r w:rsidRPr="000D1F5C">
        <w:t xml:space="preserve"> </w:t>
      </w:r>
      <w:r w:rsidRPr="000D1F5C">
        <w:rPr>
          <w:b/>
        </w:rPr>
        <w:t>7</w:t>
      </w:r>
      <w:r w:rsidRPr="000D1F5C">
        <w:t>, 236-286 (2017).</w:t>
      </w:r>
    </w:p>
    <w:p w14:paraId="2C5151E4" w14:textId="77777777" w:rsidR="000D1F5C" w:rsidRPr="000D1F5C" w:rsidRDefault="000D1F5C" w:rsidP="000D1F5C">
      <w:pPr>
        <w:pStyle w:val="EndNoteBibliography"/>
        <w:ind w:left="720" w:hanging="720"/>
      </w:pPr>
      <w:r w:rsidRPr="000D1F5C">
        <w:t>5</w:t>
      </w:r>
      <w:r w:rsidRPr="000D1F5C">
        <w:tab/>
        <w:t xml:space="preserve">Gu, W. et al. B7-H3 participates in the development of Asthma by augmentation of the inflammatory response independent of TLR2 pathway. </w:t>
      </w:r>
      <w:r w:rsidRPr="000D1F5C">
        <w:rPr>
          <w:i/>
        </w:rPr>
        <w:t>Sci Rep</w:t>
      </w:r>
      <w:r w:rsidRPr="000D1F5C">
        <w:t xml:space="preserve"> </w:t>
      </w:r>
      <w:r w:rsidRPr="000D1F5C">
        <w:rPr>
          <w:b/>
        </w:rPr>
        <w:t>7</w:t>
      </w:r>
      <w:r w:rsidRPr="000D1F5C">
        <w:t>, 40398 (2017).</w:t>
      </w:r>
    </w:p>
    <w:p w14:paraId="39A95C98" w14:textId="77777777" w:rsidR="000D1F5C" w:rsidRPr="000D1F5C" w:rsidRDefault="000D1F5C" w:rsidP="000D1F5C">
      <w:pPr>
        <w:pStyle w:val="EndNoteBibliography"/>
        <w:ind w:left="720" w:hanging="720"/>
      </w:pPr>
      <w:r w:rsidRPr="000D1F5C">
        <w:t>6</w:t>
      </w:r>
      <w:r w:rsidRPr="000D1F5C">
        <w:tab/>
        <w:t xml:space="preserve">Min, H. Y. et al. Gaylussacin, a stilbene glycoside, inhibits chronic obstructive pulmonary disease in mice. </w:t>
      </w:r>
      <w:r w:rsidRPr="000D1F5C">
        <w:rPr>
          <w:i/>
        </w:rPr>
        <w:t>Redox Biol</w:t>
      </w:r>
      <w:r w:rsidRPr="000D1F5C">
        <w:t xml:space="preserve"> </w:t>
      </w:r>
      <w:r w:rsidRPr="000D1F5C">
        <w:rPr>
          <w:b/>
        </w:rPr>
        <w:t>85</w:t>
      </w:r>
      <w:r w:rsidRPr="000D1F5C">
        <w:t>, 103744 (2025).</w:t>
      </w:r>
    </w:p>
    <w:p w14:paraId="6CEA3593" w14:textId="77777777" w:rsidR="000D1F5C" w:rsidRPr="000D1F5C" w:rsidRDefault="000D1F5C" w:rsidP="000D1F5C">
      <w:pPr>
        <w:pStyle w:val="EndNoteBibliography"/>
        <w:ind w:left="720" w:hanging="720"/>
      </w:pPr>
      <w:r w:rsidRPr="000D1F5C">
        <w:t>7</w:t>
      </w:r>
      <w:r w:rsidRPr="000D1F5C">
        <w:tab/>
        <w:t xml:space="preserve">Jung, Y. J. et al. Microwave-Promoted Total Synthesis of Puniceloid D for Modulating the Liver X Receptor. </w:t>
      </w:r>
      <w:r w:rsidRPr="000D1F5C">
        <w:rPr>
          <w:i/>
        </w:rPr>
        <w:t>Molecules</w:t>
      </w:r>
      <w:r w:rsidRPr="000D1F5C">
        <w:t xml:space="preserve"> </w:t>
      </w:r>
      <w:r w:rsidRPr="000D1F5C">
        <w:rPr>
          <w:b/>
        </w:rPr>
        <w:t>29</w:t>
      </w:r>
      <w:r w:rsidRPr="000D1F5C">
        <w:t xml:space="preserve"> (2024).</w:t>
      </w:r>
    </w:p>
    <w:p w14:paraId="7031C339" w14:textId="34BA5F63" w:rsidR="0063052B" w:rsidRDefault="00006FA3" w:rsidP="0063052B">
      <w:pPr>
        <w:pStyle w:val="SMText"/>
        <w:ind w:firstLine="0"/>
      </w:pPr>
      <w:r>
        <w:fldChar w:fldCharType="end"/>
      </w:r>
    </w:p>
    <w:sectPr w:rsidR="0063052B"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D7D13" w14:textId="77777777" w:rsidR="000D1997" w:rsidRDefault="000D1997">
      <w:r>
        <w:separator/>
      </w:r>
    </w:p>
  </w:endnote>
  <w:endnote w:type="continuationSeparator" w:id="0">
    <w:p w14:paraId="26F24A7E" w14:textId="77777777" w:rsidR="000D1997" w:rsidRDefault="000D1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6"/>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ADFA8" w14:textId="77777777" w:rsidR="000D1997" w:rsidRDefault="000D1997">
      <w:r>
        <w:separator/>
      </w:r>
    </w:p>
  </w:footnote>
  <w:footnote w:type="continuationSeparator" w:id="0">
    <w:p w14:paraId="036DE447" w14:textId="77777777" w:rsidR="000D1997" w:rsidRDefault="000D19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STT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0fpw0fc2spwfevwd6xtxsh9x0xzsvewtww&quot;&gt;My EndNote Library&lt;record-ids&gt;&lt;item&gt;46&lt;/item&gt;&lt;item&gt;88&lt;/item&gt;&lt;item&gt;89&lt;/item&gt;&lt;item&gt;90&lt;/item&gt;&lt;item&gt;97&lt;/item&gt;&lt;item&gt;354&lt;/item&gt;&lt;item&gt;355&lt;/item&gt;&lt;/record-ids&gt;&lt;/item&gt;&lt;/Libraries&gt;"/>
  </w:docVars>
  <w:rsids>
    <w:rsidRoot w:val="002C030F"/>
    <w:rsid w:val="00003A27"/>
    <w:rsid w:val="00006A7D"/>
    <w:rsid w:val="00006FA3"/>
    <w:rsid w:val="00015696"/>
    <w:rsid w:val="00015F74"/>
    <w:rsid w:val="0004540F"/>
    <w:rsid w:val="00065EBD"/>
    <w:rsid w:val="0008165D"/>
    <w:rsid w:val="00082B57"/>
    <w:rsid w:val="00083B44"/>
    <w:rsid w:val="000850DC"/>
    <w:rsid w:val="000925D1"/>
    <w:rsid w:val="000A7C0E"/>
    <w:rsid w:val="000B4C56"/>
    <w:rsid w:val="000C2771"/>
    <w:rsid w:val="000D1997"/>
    <w:rsid w:val="000D1F5C"/>
    <w:rsid w:val="000D40BC"/>
    <w:rsid w:val="000D46F4"/>
    <w:rsid w:val="000D5556"/>
    <w:rsid w:val="000F0DCE"/>
    <w:rsid w:val="000F6BE3"/>
    <w:rsid w:val="0010757D"/>
    <w:rsid w:val="00112C5B"/>
    <w:rsid w:val="00112CFD"/>
    <w:rsid w:val="00114193"/>
    <w:rsid w:val="00115A38"/>
    <w:rsid w:val="0011687B"/>
    <w:rsid w:val="00124F82"/>
    <w:rsid w:val="0015106A"/>
    <w:rsid w:val="00160BA1"/>
    <w:rsid w:val="0016337A"/>
    <w:rsid w:val="00163E3E"/>
    <w:rsid w:val="00164269"/>
    <w:rsid w:val="0016652E"/>
    <w:rsid w:val="00184096"/>
    <w:rsid w:val="001A1BDE"/>
    <w:rsid w:val="001F0876"/>
    <w:rsid w:val="001F167C"/>
    <w:rsid w:val="001F30C1"/>
    <w:rsid w:val="001F5E91"/>
    <w:rsid w:val="00203B5C"/>
    <w:rsid w:val="002077B9"/>
    <w:rsid w:val="00207C76"/>
    <w:rsid w:val="00211FEE"/>
    <w:rsid w:val="00213114"/>
    <w:rsid w:val="00216770"/>
    <w:rsid w:val="00222DCC"/>
    <w:rsid w:val="002270AD"/>
    <w:rsid w:val="0023215E"/>
    <w:rsid w:val="00233D30"/>
    <w:rsid w:val="0024395B"/>
    <w:rsid w:val="00246E21"/>
    <w:rsid w:val="00262D72"/>
    <w:rsid w:val="0026661D"/>
    <w:rsid w:val="0027748C"/>
    <w:rsid w:val="00284691"/>
    <w:rsid w:val="00294FBB"/>
    <w:rsid w:val="002B3205"/>
    <w:rsid w:val="002B50D2"/>
    <w:rsid w:val="002C030F"/>
    <w:rsid w:val="002E77B4"/>
    <w:rsid w:val="002F2BFD"/>
    <w:rsid w:val="00314962"/>
    <w:rsid w:val="003204C0"/>
    <w:rsid w:val="00331D75"/>
    <w:rsid w:val="00336108"/>
    <w:rsid w:val="00355362"/>
    <w:rsid w:val="003605B3"/>
    <w:rsid w:val="00363E44"/>
    <w:rsid w:val="0036497C"/>
    <w:rsid w:val="00395E86"/>
    <w:rsid w:val="003A28E8"/>
    <w:rsid w:val="003A2FD8"/>
    <w:rsid w:val="003B40E6"/>
    <w:rsid w:val="003E2256"/>
    <w:rsid w:val="003E74FB"/>
    <w:rsid w:val="003F1072"/>
    <w:rsid w:val="003F23D0"/>
    <w:rsid w:val="003F577B"/>
    <w:rsid w:val="003F5DF3"/>
    <w:rsid w:val="003F6E14"/>
    <w:rsid w:val="00405336"/>
    <w:rsid w:val="00414A43"/>
    <w:rsid w:val="0042027C"/>
    <w:rsid w:val="004571D5"/>
    <w:rsid w:val="00461D81"/>
    <w:rsid w:val="0046356B"/>
    <w:rsid w:val="00477182"/>
    <w:rsid w:val="004779CB"/>
    <w:rsid w:val="00486429"/>
    <w:rsid w:val="0049147E"/>
    <w:rsid w:val="0049281F"/>
    <w:rsid w:val="004A2179"/>
    <w:rsid w:val="004A2CC4"/>
    <w:rsid w:val="004B28E2"/>
    <w:rsid w:val="004C3CD3"/>
    <w:rsid w:val="004E299A"/>
    <w:rsid w:val="004E42D8"/>
    <w:rsid w:val="004E7BA2"/>
    <w:rsid w:val="004F7EDF"/>
    <w:rsid w:val="00500095"/>
    <w:rsid w:val="005001AC"/>
    <w:rsid w:val="0052768B"/>
    <w:rsid w:val="00527D71"/>
    <w:rsid w:val="005520A8"/>
    <w:rsid w:val="005607DD"/>
    <w:rsid w:val="0057791F"/>
    <w:rsid w:val="005A558C"/>
    <w:rsid w:val="005B5E73"/>
    <w:rsid w:val="005C424F"/>
    <w:rsid w:val="005C66F4"/>
    <w:rsid w:val="005E28F8"/>
    <w:rsid w:val="005E6513"/>
    <w:rsid w:val="005E6C07"/>
    <w:rsid w:val="0063052B"/>
    <w:rsid w:val="00650738"/>
    <w:rsid w:val="00651114"/>
    <w:rsid w:val="00660DED"/>
    <w:rsid w:val="00664560"/>
    <w:rsid w:val="00670299"/>
    <w:rsid w:val="00677AA8"/>
    <w:rsid w:val="00691985"/>
    <w:rsid w:val="006A1B64"/>
    <w:rsid w:val="006B0F45"/>
    <w:rsid w:val="006C23C8"/>
    <w:rsid w:val="006C7949"/>
    <w:rsid w:val="006D0797"/>
    <w:rsid w:val="006E279A"/>
    <w:rsid w:val="006F1182"/>
    <w:rsid w:val="006F7932"/>
    <w:rsid w:val="007108F5"/>
    <w:rsid w:val="00713E5B"/>
    <w:rsid w:val="00723418"/>
    <w:rsid w:val="007310B6"/>
    <w:rsid w:val="007402FC"/>
    <w:rsid w:val="007411A1"/>
    <w:rsid w:val="00793072"/>
    <w:rsid w:val="00797FF2"/>
    <w:rsid w:val="007A3629"/>
    <w:rsid w:val="007A5CC2"/>
    <w:rsid w:val="007F34D3"/>
    <w:rsid w:val="00807D35"/>
    <w:rsid w:val="008218C4"/>
    <w:rsid w:val="00821F38"/>
    <w:rsid w:val="00867A98"/>
    <w:rsid w:val="00867C3B"/>
    <w:rsid w:val="00870867"/>
    <w:rsid w:val="0087145A"/>
    <w:rsid w:val="00885C9B"/>
    <w:rsid w:val="008B0681"/>
    <w:rsid w:val="008B7589"/>
    <w:rsid w:val="008C1D88"/>
    <w:rsid w:val="008C45A4"/>
    <w:rsid w:val="008C69E0"/>
    <w:rsid w:val="008D3659"/>
    <w:rsid w:val="008D5D2A"/>
    <w:rsid w:val="008E3620"/>
    <w:rsid w:val="00902FBB"/>
    <w:rsid w:val="00914B63"/>
    <w:rsid w:val="009354F3"/>
    <w:rsid w:val="009447DC"/>
    <w:rsid w:val="009606A3"/>
    <w:rsid w:val="00960FA6"/>
    <w:rsid w:val="00961BA5"/>
    <w:rsid w:val="0096493B"/>
    <w:rsid w:val="009743A9"/>
    <w:rsid w:val="00994914"/>
    <w:rsid w:val="009A5287"/>
    <w:rsid w:val="009B2AC5"/>
    <w:rsid w:val="009B7984"/>
    <w:rsid w:val="009C01D5"/>
    <w:rsid w:val="009D7A96"/>
    <w:rsid w:val="009E6C22"/>
    <w:rsid w:val="009F15CD"/>
    <w:rsid w:val="009F4BED"/>
    <w:rsid w:val="009F7D93"/>
    <w:rsid w:val="00A02C2F"/>
    <w:rsid w:val="00A0761C"/>
    <w:rsid w:val="00A26874"/>
    <w:rsid w:val="00A324D9"/>
    <w:rsid w:val="00A3403B"/>
    <w:rsid w:val="00A51A12"/>
    <w:rsid w:val="00A627D4"/>
    <w:rsid w:val="00A629F3"/>
    <w:rsid w:val="00A677AC"/>
    <w:rsid w:val="00A71941"/>
    <w:rsid w:val="00A73961"/>
    <w:rsid w:val="00A74DA2"/>
    <w:rsid w:val="00A77608"/>
    <w:rsid w:val="00AB399E"/>
    <w:rsid w:val="00AC59D0"/>
    <w:rsid w:val="00AD16B1"/>
    <w:rsid w:val="00AD26DE"/>
    <w:rsid w:val="00AD499C"/>
    <w:rsid w:val="00AE2A9F"/>
    <w:rsid w:val="00AE3059"/>
    <w:rsid w:val="00AE4416"/>
    <w:rsid w:val="00AE707E"/>
    <w:rsid w:val="00AE72A3"/>
    <w:rsid w:val="00AF1F4A"/>
    <w:rsid w:val="00B043C7"/>
    <w:rsid w:val="00B21238"/>
    <w:rsid w:val="00B336AE"/>
    <w:rsid w:val="00B36869"/>
    <w:rsid w:val="00B423AF"/>
    <w:rsid w:val="00B43ABD"/>
    <w:rsid w:val="00B43B31"/>
    <w:rsid w:val="00B47CFA"/>
    <w:rsid w:val="00B57F00"/>
    <w:rsid w:val="00B77B2A"/>
    <w:rsid w:val="00B82C22"/>
    <w:rsid w:val="00B93DBA"/>
    <w:rsid w:val="00B9440A"/>
    <w:rsid w:val="00B9719D"/>
    <w:rsid w:val="00BA4A09"/>
    <w:rsid w:val="00BA6A71"/>
    <w:rsid w:val="00BB17EE"/>
    <w:rsid w:val="00BB2D2A"/>
    <w:rsid w:val="00BB3B60"/>
    <w:rsid w:val="00BC3E04"/>
    <w:rsid w:val="00BC664A"/>
    <w:rsid w:val="00BD58CF"/>
    <w:rsid w:val="00BF0C92"/>
    <w:rsid w:val="00C04CC1"/>
    <w:rsid w:val="00C07419"/>
    <w:rsid w:val="00C10BCC"/>
    <w:rsid w:val="00C378AD"/>
    <w:rsid w:val="00C4096C"/>
    <w:rsid w:val="00C50C6D"/>
    <w:rsid w:val="00C600D9"/>
    <w:rsid w:val="00C7322B"/>
    <w:rsid w:val="00C85EAF"/>
    <w:rsid w:val="00C92B22"/>
    <w:rsid w:val="00CB7270"/>
    <w:rsid w:val="00CC1384"/>
    <w:rsid w:val="00CC743F"/>
    <w:rsid w:val="00CD3720"/>
    <w:rsid w:val="00CF1848"/>
    <w:rsid w:val="00CF396A"/>
    <w:rsid w:val="00CF5C2F"/>
    <w:rsid w:val="00D04BCF"/>
    <w:rsid w:val="00D143D9"/>
    <w:rsid w:val="00D17B2A"/>
    <w:rsid w:val="00D41B88"/>
    <w:rsid w:val="00D47945"/>
    <w:rsid w:val="00D5511B"/>
    <w:rsid w:val="00D766F1"/>
    <w:rsid w:val="00D8032E"/>
    <w:rsid w:val="00D82C7A"/>
    <w:rsid w:val="00DE4FD8"/>
    <w:rsid w:val="00E0230D"/>
    <w:rsid w:val="00E07B16"/>
    <w:rsid w:val="00E111F4"/>
    <w:rsid w:val="00E257C8"/>
    <w:rsid w:val="00E41512"/>
    <w:rsid w:val="00E43910"/>
    <w:rsid w:val="00E4519A"/>
    <w:rsid w:val="00E734D8"/>
    <w:rsid w:val="00E853D5"/>
    <w:rsid w:val="00E92B92"/>
    <w:rsid w:val="00E9773B"/>
    <w:rsid w:val="00EA6F42"/>
    <w:rsid w:val="00EC13A3"/>
    <w:rsid w:val="00EC7C85"/>
    <w:rsid w:val="00EE02F1"/>
    <w:rsid w:val="00F02240"/>
    <w:rsid w:val="00F07EC1"/>
    <w:rsid w:val="00F125EE"/>
    <w:rsid w:val="00F12E98"/>
    <w:rsid w:val="00F21BD6"/>
    <w:rsid w:val="00F22029"/>
    <w:rsid w:val="00F34568"/>
    <w:rsid w:val="00F515FB"/>
    <w:rsid w:val="00F630EA"/>
    <w:rsid w:val="00F6548A"/>
    <w:rsid w:val="00F7007E"/>
    <w:rsid w:val="00F72916"/>
    <w:rsid w:val="00F73193"/>
    <w:rsid w:val="00F74F95"/>
    <w:rsid w:val="00F80705"/>
    <w:rsid w:val="00F9770D"/>
    <w:rsid w:val="00FA1481"/>
    <w:rsid w:val="00FB04CA"/>
    <w:rsid w:val="00FF04E3"/>
    <w:rsid w:val="00FF7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link w:val="1"/>
    <w:semiHidden/>
    <w:rsid w:val="00FF04E3"/>
    <w:rPr>
      <w:b/>
      <w:bCs/>
      <w:kern w:val="32"/>
      <w:sz w:val="24"/>
      <w:szCs w:val="24"/>
    </w:rPr>
  </w:style>
  <w:style w:type="character" w:customStyle="1" w:styleId="2Char">
    <w:name w:val="제목 2 Char"/>
    <w:link w:val="21"/>
    <w:semiHidden/>
    <w:rsid w:val="00FF04E3"/>
    <w:rPr>
      <w:rFonts w:ascii="Cambria" w:hAnsi="Cambria"/>
      <w:b/>
      <w:bCs/>
      <w:i/>
      <w:iCs/>
      <w:sz w:val="28"/>
      <w:szCs w:val="28"/>
    </w:rPr>
  </w:style>
  <w:style w:type="character" w:customStyle="1" w:styleId="5Char">
    <w:name w:val="제목 5 Char"/>
    <w:link w:val="51"/>
    <w:semiHidden/>
    <w:rsid w:val="00FF04E3"/>
    <w:rPr>
      <w:rFonts w:ascii="Calibri" w:hAnsi="Calibri"/>
      <w:b/>
      <w:bCs/>
      <w:i/>
      <w:iCs/>
      <w:sz w:val="26"/>
      <w:szCs w:val="26"/>
    </w:rPr>
  </w:style>
  <w:style w:type="character" w:customStyle="1" w:styleId="6Char">
    <w:name w:val="제목 6 Char"/>
    <w:link w:val="6"/>
    <w:semiHidden/>
    <w:rsid w:val="00FF04E3"/>
    <w:rPr>
      <w:rFonts w:ascii="Calibri" w:hAnsi="Calibri"/>
      <w:b/>
      <w:bCs/>
      <w:sz w:val="22"/>
      <w:szCs w:val="22"/>
    </w:rPr>
  </w:style>
  <w:style w:type="character" w:customStyle="1" w:styleId="7Char">
    <w:name w:val="제목 7 Char"/>
    <w:link w:val="7"/>
    <w:semiHidden/>
    <w:rsid w:val="00FF04E3"/>
    <w:rPr>
      <w:rFonts w:ascii="Calibri" w:hAnsi="Calibri"/>
      <w:sz w:val="24"/>
      <w:szCs w:val="24"/>
    </w:rPr>
  </w:style>
  <w:style w:type="character" w:customStyle="1" w:styleId="8Char">
    <w:name w:val="제목 8 Char"/>
    <w:link w:val="8"/>
    <w:semiHidden/>
    <w:rsid w:val="00FF04E3"/>
    <w:rPr>
      <w:rFonts w:ascii="Calibri" w:hAnsi="Calibri"/>
      <w:i/>
      <w:iCs/>
      <w:sz w:val="24"/>
      <w:szCs w:val="24"/>
    </w:rPr>
  </w:style>
  <w:style w:type="character" w:customStyle="1" w:styleId="9Char">
    <w:name w:val="제목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link w:val="af"/>
    <w:semiHidden/>
    <w:rsid w:val="00FF04E3"/>
    <w:rPr>
      <w:b/>
      <w:bCs/>
    </w:rPr>
  </w:style>
  <w:style w:type="paragraph" w:styleId="af0">
    <w:name w:val="Date"/>
    <w:basedOn w:val="a1"/>
    <w:next w:val="a1"/>
    <w:link w:val="Char6"/>
    <w:semiHidden/>
    <w:rsid w:val="00405336"/>
  </w:style>
  <w:style w:type="character" w:customStyle="1" w:styleId="Char6">
    <w:name w:val="날짜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uiPriority w:val="99"/>
    <w:rsid w:val="00405336"/>
    <w:pPr>
      <w:tabs>
        <w:tab w:val="center" w:pos="4680"/>
        <w:tab w:val="right" w:pos="9360"/>
      </w:tabs>
    </w:pPr>
  </w:style>
  <w:style w:type="character" w:customStyle="1" w:styleId="Charc">
    <w:name w:val="머리글 Char"/>
    <w:link w:val="af8"/>
    <w:uiPriority w:val="99"/>
    <w:rsid w:val="00FF04E3"/>
    <w:rPr>
      <w:sz w:val="24"/>
    </w:rPr>
  </w:style>
  <w:style w:type="paragraph" w:styleId="HTML">
    <w:name w:val="HTML Address"/>
    <w:basedOn w:val="a1"/>
    <w:link w:val="HTMLChar"/>
    <w:semiHidden/>
    <w:rsid w:val="00405336"/>
    <w:rPr>
      <w:i/>
      <w:iCs/>
    </w:rPr>
  </w:style>
  <w:style w:type="character" w:customStyle="1" w:styleId="HTMLChar">
    <w:name w:val="HTML 주소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styleId="afff0">
    <w:name w:val="Unresolved Mention"/>
    <w:basedOn w:val="a2"/>
    <w:uiPriority w:val="99"/>
    <w:semiHidden/>
    <w:unhideWhenUsed/>
    <w:rsid w:val="008218C4"/>
    <w:rPr>
      <w:color w:val="808080"/>
      <w:shd w:val="clear" w:color="auto" w:fill="E6E6E6"/>
    </w:rPr>
  </w:style>
  <w:style w:type="paragraph" w:customStyle="1" w:styleId="EndNoteBibliographyTitle">
    <w:name w:val="EndNote Bibliography Title"/>
    <w:basedOn w:val="a1"/>
    <w:link w:val="EndNoteBibliographyTitleChar"/>
    <w:rsid w:val="00006FA3"/>
    <w:pPr>
      <w:jc w:val="center"/>
    </w:pPr>
    <w:rPr>
      <w:noProof/>
    </w:rPr>
  </w:style>
  <w:style w:type="character" w:customStyle="1" w:styleId="EndNoteBibliographyTitleChar">
    <w:name w:val="EndNote Bibliography Title Char"/>
    <w:basedOn w:val="a2"/>
    <w:link w:val="EndNoteBibliographyTitle"/>
    <w:rsid w:val="00006FA3"/>
    <w:rPr>
      <w:noProof/>
      <w:sz w:val="24"/>
    </w:rPr>
  </w:style>
  <w:style w:type="paragraph" w:customStyle="1" w:styleId="EndNoteBibliography">
    <w:name w:val="EndNote Bibliography"/>
    <w:basedOn w:val="a1"/>
    <w:link w:val="EndNoteBibliographyChar"/>
    <w:rsid w:val="00006FA3"/>
    <w:rPr>
      <w:noProof/>
    </w:rPr>
  </w:style>
  <w:style w:type="character" w:customStyle="1" w:styleId="EndNoteBibliographyChar">
    <w:name w:val="EndNote Bibliography Char"/>
    <w:basedOn w:val="a2"/>
    <w:link w:val="EndNoteBibliography"/>
    <w:rsid w:val="00006FA3"/>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1709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ylee135@snu.ac.k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57</Words>
  <Characters>10586</Characters>
  <Application>Microsoft Office Word</Application>
  <DocSecurity>0</DocSecurity>
  <Lines>88</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241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user</cp:lastModifiedBy>
  <cp:revision>3</cp:revision>
  <cp:lastPrinted>2025-12-22T05:20:00Z</cp:lastPrinted>
  <dcterms:created xsi:type="dcterms:W3CDTF">2026-01-19T11:36:00Z</dcterms:created>
  <dcterms:modified xsi:type="dcterms:W3CDTF">2026-01-19T11:51:00Z</dcterms:modified>
</cp:coreProperties>
</file>